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A3296" w14:textId="1187730F" w:rsidR="00DC7580" w:rsidRPr="0038336D" w:rsidRDefault="00DC7580" w:rsidP="00896681">
      <w:pPr>
        <w:rPr>
          <w:rFonts w:ascii="Times New Roman" w:hAnsi="Times New Roman" w:cs="Times New Roman"/>
          <w:b/>
          <w:sz w:val="24"/>
          <w:szCs w:val="24"/>
        </w:rPr>
      </w:pPr>
      <w:r w:rsidRPr="0038336D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5C0E415A" w14:textId="00C750A7" w:rsidR="000B2326" w:rsidRPr="0038336D" w:rsidRDefault="007D5FDC" w:rsidP="000B2326">
      <w:pPr>
        <w:rPr>
          <w:rFonts w:ascii="Times New Roman" w:hAnsi="Times New Roman" w:cs="Times New Roman"/>
          <w:b/>
          <w:sz w:val="24"/>
          <w:szCs w:val="24"/>
        </w:rPr>
      </w:pPr>
      <w:r w:rsidRPr="0038336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B2326" w:rsidRPr="0038336D">
        <w:rPr>
          <w:rFonts w:ascii="Times New Roman" w:hAnsi="Times New Roman" w:cs="Times New Roman"/>
          <w:b/>
          <w:sz w:val="24"/>
          <w:szCs w:val="24"/>
        </w:rPr>
        <w:t>Table</w:t>
      </w:r>
      <w:r w:rsidR="00284AE0" w:rsidRPr="0038336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B2326" w:rsidRPr="0038336D">
        <w:rPr>
          <w:rFonts w:ascii="Times New Roman" w:hAnsi="Times New Roman" w:cs="Times New Roman"/>
          <w:b/>
          <w:sz w:val="24"/>
          <w:szCs w:val="24"/>
        </w:rPr>
        <w:t>. Young men’s contraception method awareness by sexual behavior status for each city</w:t>
      </w:r>
    </w:p>
    <w:tbl>
      <w:tblPr>
        <w:tblW w:w="10091" w:type="dxa"/>
        <w:tblLayout w:type="fixed"/>
        <w:tblLook w:val="04A0" w:firstRow="1" w:lastRow="0" w:firstColumn="1" w:lastColumn="0" w:noHBand="0" w:noVBand="1"/>
      </w:tblPr>
      <w:tblGrid>
        <w:gridCol w:w="2341"/>
        <w:gridCol w:w="524"/>
        <w:gridCol w:w="566"/>
        <w:gridCol w:w="694"/>
        <w:gridCol w:w="866"/>
        <w:gridCol w:w="6"/>
        <w:gridCol w:w="525"/>
        <w:gridCol w:w="595"/>
        <w:gridCol w:w="540"/>
        <w:gridCol w:w="813"/>
        <w:gridCol w:w="540"/>
        <w:gridCol w:w="630"/>
        <w:gridCol w:w="582"/>
        <w:gridCol w:w="861"/>
        <w:gridCol w:w="8"/>
      </w:tblGrid>
      <w:tr w:rsidR="000B2326" w:rsidRPr="0038336D" w14:paraId="6D9CA636" w14:textId="77777777" w:rsidTr="000B2326">
        <w:trPr>
          <w:trHeight w:val="80"/>
          <w:tblHeader/>
        </w:trPr>
        <w:tc>
          <w:tcPr>
            <w:tcW w:w="23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9EE02E6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77962493"/>
          </w:p>
        </w:tc>
        <w:tc>
          <w:tcPr>
            <w:tcW w:w="265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1F165" w14:textId="5F81831B" w:rsidR="000B2326" w:rsidRPr="0038336D" w:rsidRDefault="000B2326" w:rsidP="000B2326">
            <w:pPr>
              <w:ind w:left="-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idjan, Côte d’Ivoire</w:t>
            </w:r>
          </w:p>
        </w:tc>
        <w:tc>
          <w:tcPr>
            <w:tcW w:w="24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6803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irobi, Kenya</w:t>
            </w:r>
          </w:p>
        </w:tc>
        <w:tc>
          <w:tcPr>
            <w:tcW w:w="262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2881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gos, Nigeria</w:t>
            </w:r>
          </w:p>
        </w:tc>
      </w:tr>
      <w:tr w:rsidR="000B2326" w:rsidRPr="0038336D" w14:paraId="54E1B624" w14:textId="77777777" w:rsidTr="000B2326">
        <w:trPr>
          <w:gridAfter w:val="1"/>
          <w:wAfter w:w="8" w:type="dxa"/>
          <w:trHeight w:val="288"/>
          <w:tblHeader/>
        </w:trPr>
        <w:tc>
          <w:tcPr>
            <w:tcW w:w="2341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521D" w14:textId="569D8BCB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br w:type="page"/>
            </w:r>
            <w:r w:rsidR="00C674DE"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od awareness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D7FCFA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ually </w:t>
            </w:r>
          </w:p>
          <w:p w14:paraId="1910BF84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8FE360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ver </w:t>
            </w:r>
          </w:p>
          <w:p w14:paraId="5512AB19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ually </w:t>
            </w: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3AB406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ually </w:t>
            </w:r>
          </w:p>
          <w:p w14:paraId="0F193122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EAEDB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ver </w:t>
            </w:r>
          </w:p>
          <w:p w14:paraId="1B06E8AB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ually </w:t>
            </w: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8AB2E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ually </w:t>
            </w:r>
          </w:p>
          <w:p w14:paraId="146BF35B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3B66A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ver </w:t>
            </w:r>
          </w:p>
          <w:p w14:paraId="6859B781" w14:textId="77777777" w:rsidR="000B2326" w:rsidRPr="0038336D" w:rsidRDefault="000B2326" w:rsidP="000B2326">
            <w:pPr>
              <w:ind w:left="-90" w:right="-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xually </w:t>
            </w: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ve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B2326" w:rsidRPr="0038336D" w14:paraId="7943763C" w14:textId="77777777" w:rsidTr="000B2326">
        <w:trPr>
          <w:gridAfter w:val="1"/>
          <w:wAfter w:w="8" w:type="dxa"/>
          <w:trHeight w:val="60"/>
          <w:tblHeader/>
        </w:trPr>
        <w:tc>
          <w:tcPr>
            <w:tcW w:w="234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55A97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41590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022DD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74A5CDC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17D40D0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3C4B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549F7DA5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5A40DD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01B4B8D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D23FCF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8ACD9B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5A2A0D1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1A458D1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0B2326" w:rsidRPr="0038336D" w14:paraId="2BE9D836" w14:textId="77777777" w:rsidTr="000B2326">
        <w:trPr>
          <w:gridAfter w:val="1"/>
          <w:wAfter w:w="8" w:type="dxa"/>
          <w:trHeight w:val="9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2C1BE0CC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Male method</w:t>
            </w:r>
          </w:p>
        </w:tc>
        <w:tc>
          <w:tcPr>
            <w:tcW w:w="524" w:type="dxa"/>
            <w:shd w:val="clear" w:color="auto" w:fill="auto"/>
            <w:noWrap/>
          </w:tcPr>
          <w:p w14:paraId="448BB57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3EBDA1BF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</w:tcPr>
          <w:p w14:paraId="0BF2FE79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04191285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</w:tcPr>
          <w:p w14:paraId="50E83263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95" w:type="dxa"/>
          </w:tcPr>
          <w:p w14:paraId="76E1D109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</w:tcPr>
          <w:p w14:paraId="501D34A3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13" w:type="dxa"/>
          </w:tcPr>
          <w:p w14:paraId="0B79407D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</w:tcPr>
          <w:p w14:paraId="45ABA4C5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</w:tcPr>
          <w:p w14:paraId="64DCFD98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</w:tcPr>
          <w:p w14:paraId="0CF99CDE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861" w:type="dxa"/>
          </w:tcPr>
          <w:p w14:paraId="5F03B2A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7A5ABE47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51848CA" w14:textId="77777777" w:rsidR="000B2326" w:rsidRPr="0038336D" w:rsidRDefault="000B2326" w:rsidP="000B2326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Condom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4FAD3790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43396268" w14:textId="77777777" w:rsidR="000B2326" w:rsidRPr="0038336D" w:rsidRDefault="000B2326" w:rsidP="000B2326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0B811A7C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14:paraId="72E1AD55" w14:textId="77777777" w:rsidR="000B2326" w:rsidRPr="0038336D" w:rsidRDefault="000B2326" w:rsidP="000B2326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vAlign w:val="bottom"/>
          </w:tcPr>
          <w:p w14:paraId="56C38F1D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</w:tcPr>
          <w:p w14:paraId="2756217B" w14:textId="77777777" w:rsidR="000B2326" w:rsidRPr="0038336D" w:rsidRDefault="000B2326" w:rsidP="000B2326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2E4F2C4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</w:tcPr>
          <w:p w14:paraId="2E6242F0" w14:textId="77777777" w:rsidR="000B2326" w:rsidRPr="0038336D" w:rsidRDefault="000B2326" w:rsidP="000B2326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0AAEABEF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A06B2E2" w14:textId="77777777" w:rsidR="000B2326" w:rsidRPr="0038336D" w:rsidRDefault="000B2326" w:rsidP="000B2326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  <w:vAlign w:val="bottom"/>
          </w:tcPr>
          <w:p w14:paraId="1E0977BF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6C43A696" w14:textId="77777777" w:rsidR="000B2326" w:rsidRPr="0038336D" w:rsidRDefault="000B2326" w:rsidP="000B2326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3D836D11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06429851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43DA0BE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F078AC4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94" w:type="dxa"/>
            <w:vAlign w:val="bottom"/>
          </w:tcPr>
          <w:p w14:paraId="7F633F9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6" w:type="dxa"/>
            <w:vAlign w:val="bottom"/>
          </w:tcPr>
          <w:p w14:paraId="1D8C7601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31" w:type="dxa"/>
            <w:gridSpan w:val="2"/>
            <w:vAlign w:val="bottom"/>
          </w:tcPr>
          <w:p w14:paraId="3097C38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5" w:type="dxa"/>
            <w:vAlign w:val="bottom"/>
          </w:tcPr>
          <w:p w14:paraId="4934F09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40" w:type="dxa"/>
            <w:vAlign w:val="bottom"/>
          </w:tcPr>
          <w:p w14:paraId="0EFF26A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3" w:type="dxa"/>
            <w:vAlign w:val="bottom"/>
          </w:tcPr>
          <w:p w14:paraId="6D79AA6E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540" w:type="dxa"/>
            <w:vAlign w:val="bottom"/>
          </w:tcPr>
          <w:p w14:paraId="6F8C23C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  <w:vAlign w:val="bottom"/>
          </w:tcPr>
          <w:p w14:paraId="6E45D08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82" w:type="dxa"/>
            <w:vAlign w:val="bottom"/>
          </w:tcPr>
          <w:p w14:paraId="075DA44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1" w:type="dxa"/>
            <w:vAlign w:val="bottom"/>
          </w:tcPr>
          <w:p w14:paraId="2E7444E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0B2326" w:rsidRPr="0038336D" w14:paraId="52AD88B7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75FBEC48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5CA46E7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566" w:type="dxa"/>
            <w:shd w:val="clear" w:color="auto" w:fill="auto"/>
            <w:noWrap/>
          </w:tcPr>
          <w:p w14:paraId="2B2E525A" w14:textId="77777777" w:rsidR="000B2326" w:rsidRPr="0038336D" w:rsidRDefault="000B2326" w:rsidP="000B2326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7.8</w:t>
            </w:r>
          </w:p>
        </w:tc>
        <w:tc>
          <w:tcPr>
            <w:tcW w:w="694" w:type="dxa"/>
            <w:vAlign w:val="bottom"/>
          </w:tcPr>
          <w:p w14:paraId="2B1A03F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66" w:type="dxa"/>
          </w:tcPr>
          <w:p w14:paraId="2017CAB8" w14:textId="77777777" w:rsidR="000B2326" w:rsidRPr="0038336D" w:rsidRDefault="000B2326" w:rsidP="000B2326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6.9</w:t>
            </w:r>
          </w:p>
        </w:tc>
        <w:tc>
          <w:tcPr>
            <w:tcW w:w="531" w:type="dxa"/>
            <w:gridSpan w:val="2"/>
            <w:vAlign w:val="bottom"/>
          </w:tcPr>
          <w:p w14:paraId="4BC8A51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595" w:type="dxa"/>
          </w:tcPr>
          <w:p w14:paraId="6B728905" w14:textId="77777777" w:rsidR="000B2326" w:rsidRPr="0038336D" w:rsidRDefault="000B2326" w:rsidP="000B232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3.7</w:t>
            </w:r>
          </w:p>
        </w:tc>
        <w:tc>
          <w:tcPr>
            <w:tcW w:w="540" w:type="dxa"/>
            <w:vAlign w:val="bottom"/>
          </w:tcPr>
          <w:p w14:paraId="23FF75F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13" w:type="dxa"/>
          </w:tcPr>
          <w:p w14:paraId="1A5D1CA3" w14:textId="77777777" w:rsidR="000B2326" w:rsidRPr="0038336D" w:rsidRDefault="000B2326" w:rsidP="000B2326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6.0***</w:t>
            </w:r>
          </w:p>
        </w:tc>
        <w:tc>
          <w:tcPr>
            <w:tcW w:w="540" w:type="dxa"/>
            <w:vAlign w:val="bottom"/>
          </w:tcPr>
          <w:p w14:paraId="01204A8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30" w:type="dxa"/>
          </w:tcPr>
          <w:p w14:paraId="4ED797B9" w14:textId="77777777" w:rsidR="000B2326" w:rsidRPr="0038336D" w:rsidRDefault="000B2326" w:rsidP="000B232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1.5</w:t>
            </w:r>
          </w:p>
        </w:tc>
        <w:tc>
          <w:tcPr>
            <w:tcW w:w="582" w:type="dxa"/>
            <w:vAlign w:val="bottom"/>
          </w:tcPr>
          <w:p w14:paraId="3FE47205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61" w:type="dxa"/>
          </w:tcPr>
          <w:p w14:paraId="39F6F8A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8.8</w:t>
            </w:r>
          </w:p>
        </w:tc>
      </w:tr>
      <w:tr w:rsidR="000B2326" w:rsidRPr="0038336D" w14:paraId="24A8D73F" w14:textId="77777777" w:rsidTr="000B2326">
        <w:trPr>
          <w:gridAfter w:val="1"/>
          <w:wAfter w:w="8" w:type="dxa"/>
          <w:trHeight w:val="53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662A5DA" w14:textId="77777777" w:rsidR="000B2326" w:rsidRPr="0038336D" w:rsidRDefault="000B2326" w:rsidP="000B2326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Withdrawal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7181801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101B379D" w14:textId="77777777" w:rsidR="000B2326" w:rsidRPr="0038336D" w:rsidRDefault="000B2326" w:rsidP="000B2326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7F314C4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14:paraId="21488CF3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vAlign w:val="bottom"/>
          </w:tcPr>
          <w:p w14:paraId="775406A3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</w:tcPr>
          <w:p w14:paraId="6D8F9C8A" w14:textId="77777777" w:rsidR="000B2326" w:rsidRPr="0038336D" w:rsidRDefault="000B2326" w:rsidP="000B2326">
            <w:pPr>
              <w:ind w:right="-7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397547C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</w:tcPr>
          <w:p w14:paraId="634E870F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56A0436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45E6E2" w14:textId="77777777" w:rsidR="000B2326" w:rsidRPr="0038336D" w:rsidRDefault="000B2326" w:rsidP="000B2326">
            <w:pPr>
              <w:ind w:right="-7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  <w:vAlign w:val="bottom"/>
          </w:tcPr>
          <w:p w14:paraId="5DB7559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5D5BC53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17D2253A" w14:textId="77777777" w:rsidTr="000B2326">
        <w:trPr>
          <w:gridAfter w:val="1"/>
          <w:wAfter w:w="8" w:type="dxa"/>
          <w:trHeight w:val="53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7C565BAF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18083393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DAF5091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694" w:type="dxa"/>
            <w:vAlign w:val="bottom"/>
          </w:tcPr>
          <w:p w14:paraId="19B28D1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66" w:type="dxa"/>
            <w:vAlign w:val="bottom"/>
          </w:tcPr>
          <w:p w14:paraId="71DA761A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531" w:type="dxa"/>
            <w:gridSpan w:val="2"/>
            <w:vAlign w:val="bottom"/>
          </w:tcPr>
          <w:p w14:paraId="64F1B4BC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595" w:type="dxa"/>
            <w:vAlign w:val="bottom"/>
          </w:tcPr>
          <w:p w14:paraId="27AF82B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540" w:type="dxa"/>
            <w:vAlign w:val="bottom"/>
          </w:tcPr>
          <w:p w14:paraId="133667F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13" w:type="dxa"/>
            <w:vAlign w:val="bottom"/>
          </w:tcPr>
          <w:p w14:paraId="293F657E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540" w:type="dxa"/>
            <w:vAlign w:val="bottom"/>
          </w:tcPr>
          <w:p w14:paraId="002568CC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30" w:type="dxa"/>
            <w:vAlign w:val="bottom"/>
          </w:tcPr>
          <w:p w14:paraId="3631FB4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582" w:type="dxa"/>
            <w:vAlign w:val="bottom"/>
          </w:tcPr>
          <w:p w14:paraId="3682A4B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861" w:type="dxa"/>
            <w:vAlign w:val="bottom"/>
          </w:tcPr>
          <w:p w14:paraId="4CF616B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</w:tr>
      <w:tr w:rsidR="000B2326" w:rsidRPr="0038336D" w14:paraId="09C9CEB8" w14:textId="77777777" w:rsidTr="000B2326">
        <w:trPr>
          <w:gridAfter w:val="1"/>
          <w:wAfter w:w="8" w:type="dxa"/>
          <w:trHeight w:val="53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73EAE521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156512A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66" w:type="dxa"/>
            <w:shd w:val="clear" w:color="auto" w:fill="auto"/>
            <w:noWrap/>
          </w:tcPr>
          <w:p w14:paraId="61889D34" w14:textId="77777777" w:rsidR="000B2326" w:rsidRPr="0038336D" w:rsidRDefault="000B2326" w:rsidP="000B2326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.7</w:t>
            </w:r>
          </w:p>
        </w:tc>
        <w:tc>
          <w:tcPr>
            <w:tcW w:w="694" w:type="dxa"/>
            <w:vAlign w:val="bottom"/>
          </w:tcPr>
          <w:p w14:paraId="5103B140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6" w:type="dxa"/>
          </w:tcPr>
          <w:p w14:paraId="15B3CA88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531" w:type="dxa"/>
            <w:gridSpan w:val="2"/>
            <w:vAlign w:val="bottom"/>
          </w:tcPr>
          <w:p w14:paraId="2D6D7490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95" w:type="dxa"/>
          </w:tcPr>
          <w:p w14:paraId="5B1D71C8" w14:textId="77777777" w:rsidR="000B2326" w:rsidRPr="0038336D" w:rsidRDefault="000B2326" w:rsidP="000B2326">
            <w:pPr>
              <w:ind w:right="-7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3</w:t>
            </w:r>
          </w:p>
        </w:tc>
        <w:tc>
          <w:tcPr>
            <w:tcW w:w="540" w:type="dxa"/>
            <w:vAlign w:val="bottom"/>
          </w:tcPr>
          <w:p w14:paraId="13A2EBB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3" w:type="dxa"/>
          </w:tcPr>
          <w:p w14:paraId="6C3967BA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.8***</w:t>
            </w:r>
          </w:p>
        </w:tc>
        <w:tc>
          <w:tcPr>
            <w:tcW w:w="540" w:type="dxa"/>
            <w:vAlign w:val="bottom"/>
          </w:tcPr>
          <w:p w14:paraId="714D36C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</w:tcPr>
          <w:p w14:paraId="3A3AE222" w14:textId="77777777" w:rsidR="000B2326" w:rsidRPr="0038336D" w:rsidRDefault="000B2326" w:rsidP="000B2326">
            <w:pPr>
              <w:ind w:right="-7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.0</w:t>
            </w:r>
          </w:p>
        </w:tc>
        <w:tc>
          <w:tcPr>
            <w:tcW w:w="582" w:type="dxa"/>
            <w:vAlign w:val="bottom"/>
          </w:tcPr>
          <w:p w14:paraId="0001FF9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</w:tcPr>
          <w:p w14:paraId="67B79B33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.2</w:t>
            </w:r>
          </w:p>
        </w:tc>
      </w:tr>
      <w:tr w:rsidR="000B2326" w:rsidRPr="0038336D" w14:paraId="0EA69A3A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1E0C2C5B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Female method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540E6BC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4849D7DC" w14:textId="77777777" w:rsidR="000B2326" w:rsidRPr="0038336D" w:rsidRDefault="000B2326" w:rsidP="000B2326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53EAE49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14:paraId="7550749B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vAlign w:val="bottom"/>
          </w:tcPr>
          <w:p w14:paraId="2A9652E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</w:tcPr>
          <w:p w14:paraId="63F70D4E" w14:textId="77777777" w:rsidR="000B2326" w:rsidRPr="0038336D" w:rsidRDefault="000B2326" w:rsidP="000B2326">
            <w:pPr>
              <w:ind w:right="-7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17C65BA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</w:tcPr>
          <w:p w14:paraId="2FB7DCBB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3B9BC67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21925C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  <w:vAlign w:val="bottom"/>
          </w:tcPr>
          <w:p w14:paraId="79CB5B1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0972A813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1D960221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87754D3" w14:textId="77777777" w:rsidR="000B2326" w:rsidRPr="0038336D" w:rsidRDefault="000B2326" w:rsidP="000B2326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LARC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04FDED8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1C8D5950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75A817A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14:paraId="4CA0F182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vAlign w:val="bottom"/>
          </w:tcPr>
          <w:p w14:paraId="555DE1C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</w:tcPr>
          <w:p w14:paraId="0DAAF85E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7306F1A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</w:tcPr>
          <w:p w14:paraId="6C71AD1E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600B581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3FAF32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  <w:vAlign w:val="bottom"/>
          </w:tcPr>
          <w:p w14:paraId="5C30CB2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56EEADFF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1AB922C3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1EDC7472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0A6C05B2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6D232DB1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694" w:type="dxa"/>
            <w:vAlign w:val="bottom"/>
          </w:tcPr>
          <w:p w14:paraId="799CC9B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66" w:type="dxa"/>
            <w:vAlign w:val="bottom"/>
          </w:tcPr>
          <w:p w14:paraId="0EF2AF2C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531" w:type="dxa"/>
            <w:gridSpan w:val="2"/>
            <w:vAlign w:val="bottom"/>
          </w:tcPr>
          <w:p w14:paraId="0F36E80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95" w:type="dxa"/>
            <w:vAlign w:val="bottom"/>
          </w:tcPr>
          <w:p w14:paraId="487115FC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540" w:type="dxa"/>
            <w:vAlign w:val="bottom"/>
          </w:tcPr>
          <w:p w14:paraId="3565478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3" w:type="dxa"/>
            <w:vAlign w:val="bottom"/>
          </w:tcPr>
          <w:p w14:paraId="0975DDDD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540" w:type="dxa"/>
            <w:vAlign w:val="bottom"/>
          </w:tcPr>
          <w:p w14:paraId="09CD1645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630" w:type="dxa"/>
            <w:vAlign w:val="bottom"/>
          </w:tcPr>
          <w:p w14:paraId="1BDC044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82" w:type="dxa"/>
            <w:vAlign w:val="bottom"/>
          </w:tcPr>
          <w:p w14:paraId="629CB58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61" w:type="dxa"/>
            <w:vAlign w:val="bottom"/>
          </w:tcPr>
          <w:p w14:paraId="30ED4D3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</w:tr>
      <w:tr w:rsidR="000B2326" w:rsidRPr="0038336D" w14:paraId="32EFD0FF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4B774125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390B0C0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66" w:type="dxa"/>
            <w:shd w:val="clear" w:color="auto" w:fill="auto"/>
            <w:noWrap/>
          </w:tcPr>
          <w:p w14:paraId="77D90503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4</w:t>
            </w:r>
          </w:p>
        </w:tc>
        <w:tc>
          <w:tcPr>
            <w:tcW w:w="694" w:type="dxa"/>
            <w:vAlign w:val="bottom"/>
          </w:tcPr>
          <w:p w14:paraId="5BA2453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66" w:type="dxa"/>
          </w:tcPr>
          <w:p w14:paraId="7B454170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.0***</w:t>
            </w:r>
          </w:p>
        </w:tc>
        <w:tc>
          <w:tcPr>
            <w:tcW w:w="531" w:type="dxa"/>
            <w:gridSpan w:val="2"/>
            <w:vAlign w:val="bottom"/>
          </w:tcPr>
          <w:p w14:paraId="2AEC615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95" w:type="dxa"/>
          </w:tcPr>
          <w:p w14:paraId="495E558A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5.8</w:t>
            </w:r>
          </w:p>
        </w:tc>
        <w:tc>
          <w:tcPr>
            <w:tcW w:w="540" w:type="dxa"/>
            <w:vAlign w:val="bottom"/>
          </w:tcPr>
          <w:p w14:paraId="4304654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3" w:type="dxa"/>
          </w:tcPr>
          <w:p w14:paraId="1AAF1078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6***</w:t>
            </w:r>
          </w:p>
        </w:tc>
        <w:tc>
          <w:tcPr>
            <w:tcW w:w="540" w:type="dxa"/>
            <w:vAlign w:val="bottom"/>
          </w:tcPr>
          <w:p w14:paraId="491788BC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</w:tcPr>
          <w:p w14:paraId="26E57688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7</w:t>
            </w:r>
          </w:p>
        </w:tc>
        <w:tc>
          <w:tcPr>
            <w:tcW w:w="582" w:type="dxa"/>
            <w:vAlign w:val="bottom"/>
          </w:tcPr>
          <w:p w14:paraId="4C00F7E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</w:tcPr>
          <w:p w14:paraId="5C33311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4</w:t>
            </w:r>
          </w:p>
        </w:tc>
      </w:tr>
      <w:tr w:rsidR="000B2326" w:rsidRPr="0038336D" w14:paraId="08D12A53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531879A" w14:textId="77777777" w:rsidR="000B2326" w:rsidRPr="0038336D" w:rsidRDefault="000B2326" w:rsidP="000B2326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SARC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482BE4E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56FA4AF6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5B1AAAA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14:paraId="291219CB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vAlign w:val="bottom"/>
          </w:tcPr>
          <w:p w14:paraId="36745903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</w:tcPr>
          <w:p w14:paraId="2887A0E2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7633BAF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</w:tcPr>
          <w:p w14:paraId="39979C46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0852F27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2D5CB4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  <w:vAlign w:val="bottom"/>
          </w:tcPr>
          <w:p w14:paraId="744A678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6573069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5BFEB9E9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5B51669A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5CDA017A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327795DD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94" w:type="dxa"/>
            <w:vAlign w:val="bottom"/>
          </w:tcPr>
          <w:p w14:paraId="30BD126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6" w:type="dxa"/>
            <w:vAlign w:val="bottom"/>
          </w:tcPr>
          <w:p w14:paraId="6076FDEF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31" w:type="dxa"/>
            <w:gridSpan w:val="2"/>
            <w:vAlign w:val="bottom"/>
          </w:tcPr>
          <w:p w14:paraId="4FF8ACD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95" w:type="dxa"/>
            <w:vAlign w:val="bottom"/>
          </w:tcPr>
          <w:p w14:paraId="120B86F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540" w:type="dxa"/>
            <w:vAlign w:val="bottom"/>
          </w:tcPr>
          <w:p w14:paraId="5F45FA9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13" w:type="dxa"/>
            <w:vAlign w:val="bottom"/>
          </w:tcPr>
          <w:p w14:paraId="1AAC320D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540" w:type="dxa"/>
            <w:vAlign w:val="bottom"/>
          </w:tcPr>
          <w:p w14:paraId="5B08EE7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30" w:type="dxa"/>
            <w:vAlign w:val="bottom"/>
          </w:tcPr>
          <w:p w14:paraId="00B151F5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82" w:type="dxa"/>
            <w:vAlign w:val="bottom"/>
          </w:tcPr>
          <w:p w14:paraId="2DA1C7BF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61" w:type="dxa"/>
            <w:vAlign w:val="bottom"/>
          </w:tcPr>
          <w:p w14:paraId="3278B68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</w:tr>
      <w:tr w:rsidR="000B2326" w:rsidRPr="0038336D" w14:paraId="37D5600B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562EFA92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634F89C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66" w:type="dxa"/>
            <w:shd w:val="clear" w:color="auto" w:fill="auto"/>
            <w:noWrap/>
          </w:tcPr>
          <w:p w14:paraId="7D668AB6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5.4</w:t>
            </w:r>
          </w:p>
        </w:tc>
        <w:tc>
          <w:tcPr>
            <w:tcW w:w="694" w:type="dxa"/>
            <w:vAlign w:val="bottom"/>
          </w:tcPr>
          <w:p w14:paraId="61E45104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66" w:type="dxa"/>
          </w:tcPr>
          <w:p w14:paraId="0F04EBAF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8.7</w:t>
            </w:r>
          </w:p>
        </w:tc>
        <w:tc>
          <w:tcPr>
            <w:tcW w:w="531" w:type="dxa"/>
            <w:gridSpan w:val="2"/>
            <w:vAlign w:val="bottom"/>
          </w:tcPr>
          <w:p w14:paraId="4AD25B43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95" w:type="dxa"/>
          </w:tcPr>
          <w:p w14:paraId="0303E625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6.4</w:t>
            </w:r>
          </w:p>
        </w:tc>
        <w:tc>
          <w:tcPr>
            <w:tcW w:w="540" w:type="dxa"/>
            <w:vAlign w:val="bottom"/>
          </w:tcPr>
          <w:p w14:paraId="47A0D3E3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3" w:type="dxa"/>
          </w:tcPr>
          <w:p w14:paraId="7FED7904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8***</w:t>
            </w:r>
          </w:p>
        </w:tc>
        <w:tc>
          <w:tcPr>
            <w:tcW w:w="540" w:type="dxa"/>
            <w:vAlign w:val="bottom"/>
          </w:tcPr>
          <w:p w14:paraId="54487F3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7C456F6A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4</w:t>
            </w:r>
          </w:p>
        </w:tc>
        <w:tc>
          <w:tcPr>
            <w:tcW w:w="582" w:type="dxa"/>
            <w:vAlign w:val="bottom"/>
          </w:tcPr>
          <w:p w14:paraId="0ED0412D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1" w:type="dxa"/>
          </w:tcPr>
          <w:p w14:paraId="66612500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.7</w:t>
            </w:r>
          </w:p>
        </w:tc>
      </w:tr>
      <w:tr w:rsidR="000B2326" w:rsidRPr="0038336D" w14:paraId="7EDFFB14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FD2672E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ergency contraception 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15CD19B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</w:tcPr>
          <w:p w14:paraId="7861532E" w14:textId="77777777" w:rsidR="000B2326" w:rsidRPr="0038336D" w:rsidRDefault="000B2326" w:rsidP="000B2326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48C0FEA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</w:tcPr>
          <w:p w14:paraId="2EF618B9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31" w:type="dxa"/>
            <w:gridSpan w:val="2"/>
            <w:vAlign w:val="bottom"/>
          </w:tcPr>
          <w:p w14:paraId="321F32B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</w:tcPr>
          <w:p w14:paraId="71E8A70F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055DE6D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</w:tcPr>
          <w:p w14:paraId="7E6D40EF" w14:textId="77777777" w:rsidR="000B2326" w:rsidRPr="0038336D" w:rsidRDefault="000B2326" w:rsidP="000B2326">
            <w:pPr>
              <w:ind w:right="-132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40" w:type="dxa"/>
            <w:vAlign w:val="bottom"/>
          </w:tcPr>
          <w:p w14:paraId="4060FC9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3C64EAB" w14:textId="77777777" w:rsidR="000B2326" w:rsidRPr="0038336D" w:rsidRDefault="000B2326" w:rsidP="000B2326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582" w:type="dxa"/>
            <w:vAlign w:val="bottom"/>
          </w:tcPr>
          <w:p w14:paraId="49C4E9F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2250552A" w14:textId="77777777" w:rsidR="000B2326" w:rsidRPr="0038336D" w:rsidRDefault="000B2326" w:rsidP="000B2326">
            <w:pPr>
              <w:ind w:right="-132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0B2326" w:rsidRPr="0038336D" w14:paraId="39DDACED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</w:tcBorders>
            <w:shd w:val="clear" w:color="auto" w:fill="auto"/>
            <w:vAlign w:val="bottom"/>
          </w:tcPr>
          <w:p w14:paraId="71B031C3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4" w:type="dxa"/>
            <w:shd w:val="clear" w:color="auto" w:fill="auto"/>
            <w:noWrap/>
            <w:vAlign w:val="bottom"/>
          </w:tcPr>
          <w:p w14:paraId="0F71FDA7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231CB43B" w14:textId="77777777" w:rsidR="000B2326" w:rsidRPr="0038336D" w:rsidRDefault="000B2326" w:rsidP="000B23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694" w:type="dxa"/>
            <w:vAlign w:val="bottom"/>
          </w:tcPr>
          <w:p w14:paraId="1F3AF6A1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66" w:type="dxa"/>
            <w:vAlign w:val="bottom"/>
          </w:tcPr>
          <w:p w14:paraId="341444FF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31" w:type="dxa"/>
            <w:gridSpan w:val="2"/>
            <w:vAlign w:val="bottom"/>
          </w:tcPr>
          <w:p w14:paraId="08A7C18F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95" w:type="dxa"/>
            <w:vAlign w:val="bottom"/>
          </w:tcPr>
          <w:p w14:paraId="26B9330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540" w:type="dxa"/>
            <w:vAlign w:val="bottom"/>
          </w:tcPr>
          <w:p w14:paraId="29E7C0EE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13" w:type="dxa"/>
            <w:vAlign w:val="bottom"/>
          </w:tcPr>
          <w:p w14:paraId="3AE12A13" w14:textId="77777777" w:rsidR="000B2326" w:rsidRPr="0038336D" w:rsidRDefault="000B2326" w:rsidP="000B23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540" w:type="dxa"/>
            <w:vAlign w:val="bottom"/>
          </w:tcPr>
          <w:p w14:paraId="6B17FCE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30" w:type="dxa"/>
            <w:vAlign w:val="bottom"/>
          </w:tcPr>
          <w:p w14:paraId="124E409A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582" w:type="dxa"/>
            <w:vAlign w:val="bottom"/>
          </w:tcPr>
          <w:p w14:paraId="5F111236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61" w:type="dxa"/>
            <w:vAlign w:val="bottom"/>
          </w:tcPr>
          <w:p w14:paraId="2CF47949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</w:tr>
      <w:tr w:rsidR="000B2326" w:rsidRPr="0038336D" w14:paraId="4D4C94F4" w14:textId="77777777" w:rsidTr="000B2326">
        <w:trPr>
          <w:gridAfter w:val="1"/>
          <w:wAfter w:w="8" w:type="dxa"/>
          <w:trHeight w:val="50"/>
        </w:trPr>
        <w:tc>
          <w:tcPr>
            <w:tcW w:w="2341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83FDDE9" w14:textId="77777777" w:rsidR="000B2326" w:rsidRPr="0038336D" w:rsidRDefault="000B2326" w:rsidP="000B2326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0F702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80C685" w14:textId="77777777" w:rsidR="000B2326" w:rsidRPr="0038336D" w:rsidRDefault="000B2326" w:rsidP="000B2326">
            <w:pPr>
              <w:ind w:right="-84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14:paraId="714C980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2716232" w14:textId="77777777" w:rsidR="000B2326" w:rsidRPr="0038336D" w:rsidRDefault="000B2326" w:rsidP="000B2326">
            <w:pPr>
              <w:ind w:right="-76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4</w:t>
            </w:r>
          </w:p>
        </w:tc>
        <w:tc>
          <w:tcPr>
            <w:tcW w:w="531" w:type="dxa"/>
            <w:gridSpan w:val="2"/>
            <w:tcBorders>
              <w:bottom w:val="single" w:sz="4" w:space="0" w:color="auto"/>
            </w:tcBorders>
            <w:vAlign w:val="bottom"/>
          </w:tcPr>
          <w:p w14:paraId="72D0D23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501E18DE" w14:textId="77777777" w:rsidR="000B2326" w:rsidRPr="0038336D" w:rsidRDefault="000B2326" w:rsidP="000B2326">
            <w:pPr>
              <w:ind w:right="-8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0.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2DACEB2B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DC6A763" w14:textId="77777777" w:rsidR="000B2326" w:rsidRPr="0038336D" w:rsidRDefault="000B2326" w:rsidP="000B2326">
            <w:pPr>
              <w:ind w:right="-76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9***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291067D8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6C8C01" w14:textId="77777777" w:rsidR="000B2326" w:rsidRPr="0038336D" w:rsidRDefault="000B2326" w:rsidP="000B2326">
            <w:pPr>
              <w:ind w:right="-84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.6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vAlign w:val="bottom"/>
          </w:tcPr>
          <w:p w14:paraId="6043E797" w14:textId="77777777" w:rsidR="000B2326" w:rsidRPr="0038336D" w:rsidRDefault="000B2326" w:rsidP="000B2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81874FB" w14:textId="77777777" w:rsidR="000B2326" w:rsidRPr="0038336D" w:rsidRDefault="000B2326" w:rsidP="000B2326">
            <w:pPr>
              <w:ind w:right="-76"/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9*</w:t>
            </w:r>
          </w:p>
        </w:tc>
      </w:tr>
    </w:tbl>
    <w:p w14:paraId="0DFB3155" w14:textId="77777777" w:rsidR="000B2326" w:rsidRPr="0038336D" w:rsidRDefault="000B2326" w:rsidP="000B2326">
      <w:pPr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1" w:name="_Hlk77962873"/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8336D">
        <w:rPr>
          <w:rFonts w:ascii="Times New Roman" w:hAnsi="Times New Roman" w:cs="Times New Roman"/>
          <w:sz w:val="18"/>
          <w:szCs w:val="18"/>
        </w:rPr>
        <w:t>Chi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>-square comparison of specific method awareness by sexual behavior status within each city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78A03170" w14:textId="77777777" w:rsidR="000B2326" w:rsidRPr="0038336D" w:rsidRDefault="000B2326" w:rsidP="000B232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8336D">
        <w:rPr>
          <w:rFonts w:ascii="Times New Roman" w:hAnsi="Times New Roman" w:cs="Times New Roman"/>
          <w:sz w:val="18"/>
          <w:szCs w:val="18"/>
        </w:rPr>
        <w:t>Un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</w:p>
    <w:p w14:paraId="3495924B" w14:textId="77777777" w:rsidR="000B2326" w:rsidRPr="0038336D" w:rsidRDefault="000B2326" w:rsidP="000B2326">
      <w:pPr>
        <w:rPr>
          <w:rFonts w:ascii="Times New Roman" w:hAnsi="Times New Roman" w:cs="Times New Roman"/>
          <w:sz w:val="18"/>
          <w:szCs w:val="18"/>
        </w:rPr>
      </w:pPr>
      <w:r w:rsidRPr="0038336D">
        <w:rPr>
          <w:rFonts w:ascii="Times New Roman" w:hAnsi="Times New Roman" w:cs="Times New Roman"/>
          <w:sz w:val="18"/>
          <w:szCs w:val="18"/>
        </w:rPr>
        <w:t>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0.05, *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0.001</w:t>
      </w:r>
      <w:bookmarkEnd w:id="0"/>
      <w:bookmarkEnd w:id="1"/>
    </w:p>
    <w:p w14:paraId="0148AC7F" w14:textId="77777777" w:rsidR="000B2326" w:rsidRPr="0038336D" w:rsidRDefault="000B2326">
      <w:pPr>
        <w:rPr>
          <w:rFonts w:ascii="Times New Roman" w:hAnsi="Times New Roman" w:cs="Times New Roman"/>
          <w:b/>
          <w:sz w:val="24"/>
          <w:szCs w:val="24"/>
        </w:rPr>
      </w:pPr>
    </w:p>
    <w:p w14:paraId="287EFF72" w14:textId="77777777" w:rsidR="000B2326" w:rsidRPr="0038336D" w:rsidRDefault="000B2326">
      <w:pPr>
        <w:rPr>
          <w:rFonts w:ascii="Times New Roman" w:hAnsi="Times New Roman" w:cs="Times New Roman"/>
          <w:b/>
          <w:sz w:val="24"/>
          <w:szCs w:val="24"/>
        </w:rPr>
      </w:pPr>
      <w:r w:rsidRPr="0038336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4D8A94" w14:textId="046C598F" w:rsidR="00DC7580" w:rsidRPr="0038336D" w:rsidRDefault="007D5FDC">
      <w:r w:rsidRPr="00383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B27328" w:rsidRPr="003833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2326" w:rsidRPr="0038336D">
        <w:rPr>
          <w:rFonts w:ascii="Times New Roman" w:hAnsi="Times New Roman" w:cs="Times New Roman"/>
          <w:b/>
          <w:sz w:val="24"/>
          <w:szCs w:val="24"/>
        </w:rPr>
        <w:t>2</w:t>
      </w:r>
      <w:r w:rsidR="009C5725" w:rsidRPr="0038336D">
        <w:rPr>
          <w:rFonts w:ascii="Times New Roman" w:hAnsi="Times New Roman" w:cs="Times New Roman"/>
          <w:b/>
          <w:sz w:val="24"/>
          <w:szCs w:val="24"/>
        </w:rPr>
        <w:t>.</w:t>
      </w:r>
      <w:r w:rsidR="00B27328" w:rsidRPr="0038336D">
        <w:rPr>
          <w:rFonts w:ascii="Times New Roman" w:hAnsi="Times New Roman" w:cs="Times New Roman"/>
          <w:b/>
          <w:sz w:val="24"/>
          <w:szCs w:val="24"/>
        </w:rPr>
        <w:t xml:space="preserve"> Contraception information sources associated with young men’s awareness of </w:t>
      </w:r>
      <w:r w:rsidR="00C674DE" w:rsidRPr="0038336D">
        <w:rPr>
          <w:rFonts w:ascii="Times New Roman" w:hAnsi="Times New Roman" w:cs="Times New Roman"/>
          <w:b/>
          <w:sz w:val="24"/>
          <w:szCs w:val="24"/>
        </w:rPr>
        <w:t>contraception</w:t>
      </w:r>
      <w:r w:rsidR="00B27328" w:rsidRPr="0038336D">
        <w:rPr>
          <w:rFonts w:ascii="Times New Roman" w:hAnsi="Times New Roman" w:cs="Times New Roman"/>
          <w:b/>
          <w:sz w:val="24"/>
          <w:szCs w:val="24"/>
        </w:rPr>
        <w:t xml:space="preserve"> methods by sexual behavior status</w:t>
      </w:r>
    </w:p>
    <w:tbl>
      <w:tblPr>
        <w:tblW w:w="13525" w:type="dxa"/>
        <w:tblLayout w:type="fixed"/>
        <w:tblLook w:val="04A0" w:firstRow="1" w:lastRow="0" w:firstColumn="1" w:lastColumn="0" w:noHBand="0" w:noVBand="1"/>
      </w:tblPr>
      <w:tblGrid>
        <w:gridCol w:w="2070"/>
        <w:gridCol w:w="717"/>
        <w:gridCol w:w="453"/>
        <w:gridCol w:w="1173"/>
        <w:gridCol w:w="720"/>
        <w:gridCol w:w="357"/>
        <w:gridCol w:w="1264"/>
        <w:gridCol w:w="720"/>
        <w:gridCol w:w="450"/>
        <w:gridCol w:w="1170"/>
        <w:gridCol w:w="630"/>
        <w:gridCol w:w="446"/>
        <w:gridCol w:w="1259"/>
        <w:gridCol w:w="12"/>
        <w:gridCol w:w="624"/>
        <w:gridCol w:w="355"/>
        <w:gridCol w:w="1105"/>
      </w:tblGrid>
      <w:tr w:rsidR="00B761F4" w:rsidRPr="0038336D" w14:paraId="378939BF" w14:textId="77777777" w:rsidTr="00DC786E">
        <w:trPr>
          <w:trHeight w:val="63"/>
          <w:tblHeader/>
        </w:trPr>
        <w:tc>
          <w:tcPr>
            <w:tcW w:w="207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</w:tcPr>
          <w:p w14:paraId="7895996D" w14:textId="452C8E6A" w:rsidR="00B761F4" w:rsidRPr="0038336D" w:rsidRDefault="00CA1280" w:rsidP="00B761F4">
            <w:pPr>
              <w:ind w:right="-1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t>Sexual behavior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7B102" w14:textId="4129CE6D" w:rsidR="00B761F4" w:rsidRPr="0038336D" w:rsidRDefault="00B761F4" w:rsidP="00B761F4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dom awareness</w:t>
            </w:r>
          </w:p>
        </w:tc>
        <w:tc>
          <w:tcPr>
            <w:tcW w:w="23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DDB45" w14:textId="7BE0F39A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thdrawal awareness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D4587" w14:textId="42BCEFFF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C awareness</w:t>
            </w:r>
          </w:p>
        </w:tc>
        <w:tc>
          <w:tcPr>
            <w:tcW w:w="23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0A1C8" w14:textId="7B5F6D15" w:rsidR="00B761F4" w:rsidRPr="0038336D" w:rsidRDefault="00B761F4" w:rsidP="00B761F4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RC awareness</w:t>
            </w:r>
          </w:p>
        </w:tc>
        <w:tc>
          <w:tcPr>
            <w:tcW w:w="20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B7BCD" w14:textId="4BFA946C" w:rsidR="00B761F4" w:rsidRPr="0038336D" w:rsidRDefault="00B761F4" w:rsidP="00B761F4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 awareness</w:t>
            </w:r>
          </w:p>
        </w:tc>
      </w:tr>
      <w:tr w:rsidR="00B761F4" w:rsidRPr="0038336D" w14:paraId="080033C8" w14:textId="02A8DD71" w:rsidTr="00DC786E">
        <w:trPr>
          <w:trHeight w:val="60"/>
          <w:tblHeader/>
        </w:trPr>
        <w:tc>
          <w:tcPr>
            <w:tcW w:w="20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23388" w14:textId="158D7A8E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br w:type="page"/>
            </w:r>
            <w:r w:rsidR="00B506C7"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CA1280"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t>tatus</w:t>
            </w:r>
            <w:r w:rsidR="00B506C7"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&amp; sourc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55774578" w14:textId="3D194527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0E169" w14:textId="77777777" w:rsidR="00B761F4" w:rsidRPr="0038336D" w:rsidRDefault="00B761F4" w:rsidP="00DC786E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C46AAA" w14:textId="52739C40" w:rsidR="00B761F4" w:rsidRPr="0038336D" w:rsidRDefault="00B761F4" w:rsidP="00DC786E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843B50F" w14:textId="6859801B" w:rsidR="00B761F4" w:rsidRPr="0038336D" w:rsidRDefault="00B761F4" w:rsidP="00DC786E">
            <w:pPr>
              <w:ind w:left="-12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5BAE5" w14:textId="7A0B5DEA" w:rsidR="00B761F4" w:rsidRPr="0038336D" w:rsidRDefault="00B761F4" w:rsidP="00DC786E">
            <w:pPr>
              <w:ind w:left="-120" w:right="-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FB0BE" w14:textId="357E3432" w:rsidR="00B761F4" w:rsidRPr="0038336D" w:rsidRDefault="00B761F4" w:rsidP="00DC786E">
            <w:pPr>
              <w:ind w:left="-12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EF1566" w14:textId="58065CC5" w:rsidR="00B761F4" w:rsidRPr="0038336D" w:rsidRDefault="00B761F4" w:rsidP="00DC786E">
            <w:pPr>
              <w:ind w:left="-12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4A33A" w14:textId="0721CCE8" w:rsidR="00B761F4" w:rsidRPr="0038336D" w:rsidRDefault="00B761F4" w:rsidP="00DC786E">
            <w:pPr>
              <w:ind w:left="-12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6B240" w14:textId="36BEA3DE" w:rsidR="00B761F4" w:rsidRPr="0038336D" w:rsidRDefault="00B761F4" w:rsidP="00DC786E">
            <w:pPr>
              <w:ind w:left="-120" w:right="-5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44EC48" w14:textId="7E0B68A3" w:rsidR="00B761F4" w:rsidRPr="0038336D" w:rsidRDefault="00B761F4" w:rsidP="00DC786E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97B7F" w14:textId="16BA3725" w:rsidR="00B761F4" w:rsidRPr="0038336D" w:rsidRDefault="00B761F4" w:rsidP="00DC786E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37BFE" w14:textId="00E238B9" w:rsidR="00B761F4" w:rsidRPr="0038336D" w:rsidRDefault="00B761F4" w:rsidP="00DC786E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66682900" w14:textId="26EB6D01" w:rsidR="00B761F4" w:rsidRPr="0038336D" w:rsidRDefault="00B761F4" w:rsidP="00DC786E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478A9" w14:textId="30C1893E" w:rsidR="00B761F4" w:rsidRPr="0038336D" w:rsidRDefault="00B761F4" w:rsidP="00DC786E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3F6EB" w14:textId="0BBAED1D" w:rsidR="00B761F4" w:rsidRPr="0038336D" w:rsidRDefault="00B761F4" w:rsidP="00DC786E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6A5D65" w:rsidRPr="0038336D" w14:paraId="77EC97DC" w14:textId="77777777" w:rsidTr="00DC786E">
        <w:trPr>
          <w:trHeight w:val="60"/>
          <w:tblHeader/>
        </w:trPr>
        <w:tc>
          <w:tcPr>
            <w:tcW w:w="20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87C4FDD" w14:textId="77777777" w:rsidR="006A5D65" w:rsidRPr="0038336D" w:rsidRDefault="006A5D65" w:rsidP="00B761F4">
            <w:pPr>
              <w:ind w:right="-100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41096F8" w14:textId="77777777" w:rsidR="006A5D65" w:rsidRPr="0038336D" w:rsidRDefault="006A5D65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7C7F16" w14:textId="77777777" w:rsidR="006A5D65" w:rsidRPr="0038336D" w:rsidRDefault="006A5D65" w:rsidP="00B761F4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244469" w14:textId="77777777" w:rsidR="006A5D65" w:rsidRPr="0038336D" w:rsidRDefault="006A5D65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614CAF" w14:textId="77777777" w:rsidR="006A5D65" w:rsidRPr="0038336D" w:rsidRDefault="006A5D65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357" w:type="dxa"/>
            <w:tcBorders>
              <w:top w:val="single" w:sz="4" w:space="0" w:color="auto"/>
            </w:tcBorders>
            <w:vAlign w:val="bottom"/>
          </w:tcPr>
          <w:p w14:paraId="43C79590" w14:textId="77777777" w:rsidR="006A5D65" w:rsidRPr="0038336D" w:rsidRDefault="006A5D65" w:rsidP="00B761F4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5AC193CC" w14:textId="77777777" w:rsidR="006A5D65" w:rsidRPr="0038336D" w:rsidRDefault="006A5D65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4FD4D2" w14:textId="77777777" w:rsidR="006A5D65" w:rsidRPr="0038336D" w:rsidRDefault="006A5D65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14:paraId="44A462B7" w14:textId="77777777" w:rsidR="006A5D65" w:rsidRPr="0038336D" w:rsidRDefault="006A5D65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16BEBEE" w14:textId="77777777" w:rsidR="006A5D65" w:rsidRPr="0038336D" w:rsidRDefault="006A5D65" w:rsidP="00B761F4">
            <w:pPr>
              <w:ind w:left="-110" w:right="-50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47076A" w14:textId="77777777" w:rsidR="006A5D65" w:rsidRPr="0038336D" w:rsidRDefault="006A5D65" w:rsidP="00B761F4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46" w:type="dxa"/>
            <w:tcBorders>
              <w:top w:val="single" w:sz="4" w:space="0" w:color="auto"/>
            </w:tcBorders>
            <w:vAlign w:val="bottom"/>
          </w:tcPr>
          <w:p w14:paraId="43F45462" w14:textId="77777777" w:rsidR="006A5D65" w:rsidRPr="0038336D" w:rsidRDefault="006A5D65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  <w:vAlign w:val="bottom"/>
          </w:tcPr>
          <w:p w14:paraId="0F561C81" w14:textId="77777777" w:rsidR="006A5D65" w:rsidRPr="0038336D" w:rsidRDefault="006A5D65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75903FBA" w14:textId="77777777" w:rsidR="006A5D65" w:rsidRPr="0038336D" w:rsidRDefault="006A5D65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355" w:type="dxa"/>
            <w:tcBorders>
              <w:top w:val="single" w:sz="4" w:space="0" w:color="auto"/>
            </w:tcBorders>
          </w:tcPr>
          <w:p w14:paraId="39E9AB9F" w14:textId="77777777" w:rsidR="006A5D65" w:rsidRPr="0038336D" w:rsidRDefault="006A5D65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469BFB6" w14:textId="77777777" w:rsidR="006A5D65" w:rsidRPr="0038336D" w:rsidRDefault="006A5D65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</w:tr>
      <w:tr w:rsidR="00B761F4" w:rsidRPr="0038336D" w14:paraId="6D4CDD14" w14:textId="01645810" w:rsidTr="00DC786E">
        <w:trPr>
          <w:trHeight w:val="60"/>
        </w:trPr>
        <w:tc>
          <w:tcPr>
            <w:tcW w:w="20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5864160" w14:textId="5D6D9377" w:rsidR="00B761F4" w:rsidRPr="0038336D" w:rsidRDefault="00B761F4" w:rsidP="00B761F4">
            <w:pPr>
              <w:ind w:right="-10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ually active</w:t>
            </w:r>
          </w:p>
        </w:tc>
        <w:tc>
          <w:tcPr>
            <w:tcW w:w="717" w:type="dxa"/>
          </w:tcPr>
          <w:p w14:paraId="6A86EE8B" w14:textId="77777777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3" w:type="dxa"/>
            <w:shd w:val="clear" w:color="auto" w:fill="auto"/>
            <w:noWrap/>
            <w:vAlign w:val="bottom"/>
          </w:tcPr>
          <w:p w14:paraId="557A2F33" w14:textId="77777777" w:rsidR="00B761F4" w:rsidRPr="0038336D" w:rsidRDefault="00B761F4" w:rsidP="00DC786E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B719629" w14:textId="77777777" w:rsidR="00B761F4" w:rsidRPr="0038336D" w:rsidRDefault="00B761F4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06B0A16" w14:textId="77777777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7" w:type="dxa"/>
            <w:vAlign w:val="bottom"/>
          </w:tcPr>
          <w:p w14:paraId="356ECB94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vAlign w:val="bottom"/>
          </w:tcPr>
          <w:p w14:paraId="7684C195" w14:textId="77777777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F9A8C8B" w14:textId="6B0C42C9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14:paraId="470E8EAE" w14:textId="77777777" w:rsidR="00B761F4" w:rsidRPr="0038336D" w:rsidRDefault="00B761F4" w:rsidP="00B761F4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4848F6B" w14:textId="77777777" w:rsidR="00B761F4" w:rsidRPr="0038336D" w:rsidRDefault="00B761F4" w:rsidP="00B761F4">
            <w:pPr>
              <w:ind w:left="-110" w:right="-5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14:paraId="17085733" w14:textId="77777777" w:rsidR="00B761F4" w:rsidRPr="0038336D" w:rsidRDefault="00B761F4" w:rsidP="00B761F4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46" w:type="dxa"/>
            <w:vAlign w:val="bottom"/>
          </w:tcPr>
          <w:p w14:paraId="3605F39B" w14:textId="77777777" w:rsidR="00B761F4" w:rsidRPr="0038336D" w:rsidRDefault="00B761F4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gridSpan w:val="2"/>
            <w:vAlign w:val="bottom"/>
          </w:tcPr>
          <w:p w14:paraId="1D5F5502" w14:textId="77777777" w:rsidR="00B761F4" w:rsidRPr="0038336D" w:rsidRDefault="00B761F4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4" w:type="dxa"/>
          </w:tcPr>
          <w:p w14:paraId="3CCA67E4" w14:textId="77777777" w:rsidR="00B761F4" w:rsidRPr="0038336D" w:rsidRDefault="00B761F4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5" w:type="dxa"/>
          </w:tcPr>
          <w:p w14:paraId="1BF4BFC5" w14:textId="44F9C369" w:rsidR="00B761F4" w:rsidRPr="0038336D" w:rsidRDefault="00B761F4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5" w:type="dxa"/>
          </w:tcPr>
          <w:p w14:paraId="01931B42" w14:textId="5B45B319" w:rsidR="00B761F4" w:rsidRPr="0038336D" w:rsidRDefault="00B761F4" w:rsidP="00B761F4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761F4" w:rsidRPr="0038336D" w14:paraId="6D908C6D" w14:textId="043B9D04" w:rsidTr="00DC786E">
        <w:trPr>
          <w:trHeight w:val="60"/>
        </w:trPr>
        <w:tc>
          <w:tcPr>
            <w:tcW w:w="20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204A5" w14:textId="04AB4C3C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sz w:val="18"/>
                <w:szCs w:val="18"/>
              </w:rPr>
              <w:br w:type="page"/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Moth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bottom w:val="nil"/>
            </w:tcBorders>
          </w:tcPr>
          <w:p w14:paraId="45AC5179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2</w:t>
            </w:r>
          </w:p>
        </w:tc>
        <w:tc>
          <w:tcPr>
            <w:tcW w:w="453" w:type="dxa"/>
            <w:tcBorders>
              <w:bottom w:val="nil"/>
            </w:tcBorders>
            <w:shd w:val="clear" w:color="auto" w:fill="auto"/>
            <w:noWrap/>
          </w:tcPr>
          <w:p w14:paraId="7EBE75FB" w14:textId="644FD955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noWrap/>
          </w:tcPr>
          <w:p w14:paraId="6BC11504" w14:textId="77777777" w:rsidR="00B761F4" w:rsidRPr="0038336D" w:rsidRDefault="00B761F4" w:rsidP="00B761F4">
            <w:pPr>
              <w:ind w:left="-39" w:right="-13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2E4CA47" w14:textId="204E31D6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357" w:type="dxa"/>
            <w:tcBorders>
              <w:bottom w:val="nil"/>
            </w:tcBorders>
          </w:tcPr>
          <w:p w14:paraId="3E30B812" w14:textId="5F27E649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bottom w:val="nil"/>
            </w:tcBorders>
          </w:tcPr>
          <w:p w14:paraId="6E126B4E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62BD19C" w14:textId="16D70ED0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9</w:t>
            </w:r>
          </w:p>
        </w:tc>
        <w:tc>
          <w:tcPr>
            <w:tcW w:w="450" w:type="dxa"/>
            <w:tcBorders>
              <w:bottom w:val="nil"/>
            </w:tcBorders>
          </w:tcPr>
          <w:p w14:paraId="4A151FCB" w14:textId="43F2E405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bottom w:val="nil"/>
            </w:tcBorders>
          </w:tcPr>
          <w:p w14:paraId="27718B96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C58D426" w14:textId="264B2B52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9</w:t>
            </w:r>
          </w:p>
        </w:tc>
        <w:tc>
          <w:tcPr>
            <w:tcW w:w="446" w:type="dxa"/>
            <w:tcBorders>
              <w:bottom w:val="nil"/>
            </w:tcBorders>
          </w:tcPr>
          <w:p w14:paraId="26CF9B42" w14:textId="3B2EDF34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bottom w:val="nil"/>
            </w:tcBorders>
          </w:tcPr>
          <w:p w14:paraId="05840AB9" w14:textId="77777777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51904239" w14:textId="69F73547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.0</w:t>
            </w:r>
          </w:p>
        </w:tc>
        <w:tc>
          <w:tcPr>
            <w:tcW w:w="355" w:type="dxa"/>
            <w:tcBorders>
              <w:bottom w:val="nil"/>
            </w:tcBorders>
            <w:vAlign w:val="bottom"/>
          </w:tcPr>
          <w:p w14:paraId="23B56804" w14:textId="76B2741E" w:rsidR="00B761F4" w:rsidRPr="0038336D" w:rsidRDefault="00944C91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7E035EB1" w14:textId="347265BA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5540EB2F" w14:textId="6254AE00" w:rsidTr="00DC786E">
        <w:trPr>
          <w:trHeight w:val="60"/>
        </w:trPr>
        <w:tc>
          <w:tcPr>
            <w:tcW w:w="20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D682DD4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bottom w:val="nil"/>
            </w:tcBorders>
          </w:tcPr>
          <w:p w14:paraId="4DDA8786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2</w:t>
            </w:r>
          </w:p>
        </w:tc>
        <w:tc>
          <w:tcPr>
            <w:tcW w:w="4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8DFC71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1A4FF3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9-2.32)</w:t>
            </w:r>
          </w:p>
        </w:tc>
        <w:tc>
          <w:tcPr>
            <w:tcW w:w="720" w:type="dxa"/>
            <w:tcBorders>
              <w:bottom w:val="nil"/>
            </w:tcBorders>
          </w:tcPr>
          <w:p w14:paraId="782FCCFB" w14:textId="489DC3B1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0</w:t>
            </w:r>
          </w:p>
        </w:tc>
        <w:tc>
          <w:tcPr>
            <w:tcW w:w="357" w:type="dxa"/>
            <w:tcBorders>
              <w:bottom w:val="nil"/>
            </w:tcBorders>
            <w:vAlign w:val="bottom"/>
          </w:tcPr>
          <w:p w14:paraId="5CD7BF4E" w14:textId="676948F8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64" w:type="dxa"/>
            <w:tcBorders>
              <w:bottom w:val="nil"/>
            </w:tcBorders>
            <w:vAlign w:val="bottom"/>
          </w:tcPr>
          <w:p w14:paraId="5BD2F292" w14:textId="4D2152F8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0-2.10)</w:t>
            </w:r>
          </w:p>
        </w:tc>
        <w:tc>
          <w:tcPr>
            <w:tcW w:w="720" w:type="dxa"/>
            <w:tcBorders>
              <w:bottom w:val="nil"/>
            </w:tcBorders>
          </w:tcPr>
          <w:p w14:paraId="30BA1446" w14:textId="24790499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3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6DA89EA3" w14:textId="51B22C23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8DAD1EA" w14:textId="3B540A4A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6-2.63)</w:t>
            </w:r>
          </w:p>
        </w:tc>
        <w:tc>
          <w:tcPr>
            <w:tcW w:w="630" w:type="dxa"/>
            <w:tcBorders>
              <w:bottom w:val="nil"/>
            </w:tcBorders>
          </w:tcPr>
          <w:p w14:paraId="3D345509" w14:textId="50624D02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5</w:t>
            </w:r>
          </w:p>
        </w:tc>
        <w:tc>
          <w:tcPr>
            <w:tcW w:w="446" w:type="dxa"/>
            <w:tcBorders>
              <w:bottom w:val="nil"/>
            </w:tcBorders>
            <w:vAlign w:val="center"/>
          </w:tcPr>
          <w:p w14:paraId="1BAEFE02" w14:textId="66312A0E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1" w:type="dxa"/>
            <w:gridSpan w:val="2"/>
            <w:tcBorders>
              <w:bottom w:val="nil"/>
            </w:tcBorders>
            <w:vAlign w:val="center"/>
          </w:tcPr>
          <w:p w14:paraId="23534DFF" w14:textId="07273D3F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2-2.02)</w:t>
            </w:r>
          </w:p>
        </w:tc>
        <w:tc>
          <w:tcPr>
            <w:tcW w:w="624" w:type="dxa"/>
            <w:tcBorders>
              <w:bottom w:val="nil"/>
            </w:tcBorders>
          </w:tcPr>
          <w:p w14:paraId="678934DB" w14:textId="33C4ECDD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5**</w:t>
            </w: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775E61D0" w14:textId="24BFAA16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65A42006" w14:textId="67ECD2A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7-1.47)</w:t>
            </w:r>
          </w:p>
        </w:tc>
      </w:tr>
      <w:tr w:rsidR="00B761F4" w:rsidRPr="0038336D" w14:paraId="5ED49104" w14:textId="646D60D7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B4929" w14:textId="5F697CF1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ath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294CA91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2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2BF818" w14:textId="06C7B10B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954EA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EBC656" w14:textId="1278DE1F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0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70249413" w14:textId="5D534089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46519E01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122504" w14:textId="221B8EFA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922FA79" w14:textId="6B162380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EFBCB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E721455" w14:textId="07654B6B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6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3982CFB4" w14:textId="436F7863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6A670986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97FD0B0" w14:textId="03592CA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4AC58D27" w14:textId="0F0E1431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3291011" w14:textId="7ADB512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196EE460" w14:textId="695A2E98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CC3247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0A2C17C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5A7FC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6A44A4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8-2.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1558B7" w14:textId="627208E8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8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5F9449E" w14:textId="4BCCA511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6CA1698" w14:textId="04E54F8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1.5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28A6F21" w14:textId="0413A699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5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3D5F219" w14:textId="00EAF714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B569E7" w14:textId="51157648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8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)*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1713363" w14:textId="44B832BC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7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5ECD3BAC" w14:textId="697F4124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0277261B" w14:textId="51F3030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6-2.52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8AE984C" w14:textId="5E1E816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7534A96" w14:textId="5356312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3BA75EE" w14:textId="2CA90AAD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7-1.61)</w:t>
            </w:r>
          </w:p>
        </w:tc>
      </w:tr>
      <w:tr w:rsidR="00B761F4" w:rsidRPr="0038336D" w14:paraId="22B833A2" w14:textId="634AF6D6" w:rsidTr="00DC786E">
        <w:trPr>
          <w:trHeight w:val="72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BF0CB" w14:textId="7848A40D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Other relative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CD411C7" w14:textId="77777777" w:rsidR="00B761F4" w:rsidRPr="0038336D" w:rsidRDefault="00B761F4" w:rsidP="00DC786E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0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AE62C" w14:textId="0D99AB0E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CE885" w14:textId="77777777" w:rsidR="00B761F4" w:rsidRPr="0038336D" w:rsidRDefault="00B761F4" w:rsidP="00DC786E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75BD43D" w14:textId="6C28930E" w:rsidR="00B761F4" w:rsidRPr="0038336D" w:rsidRDefault="00B761F4" w:rsidP="00DC786E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8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center"/>
          </w:tcPr>
          <w:p w14:paraId="38E9D8A4" w14:textId="5879FBEE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center"/>
          </w:tcPr>
          <w:p w14:paraId="7E28D30E" w14:textId="77777777" w:rsidR="00B761F4" w:rsidRPr="0038336D" w:rsidRDefault="00B761F4" w:rsidP="00DC786E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CA8E4FD" w14:textId="3F6794F4" w:rsidR="00B761F4" w:rsidRPr="0038336D" w:rsidRDefault="00B761F4" w:rsidP="00DC786E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5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6658311" w14:textId="7D17439A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62161D" w14:textId="77777777" w:rsidR="00B761F4" w:rsidRPr="0038336D" w:rsidRDefault="00B761F4" w:rsidP="00DC786E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D2A9ACF" w14:textId="72C81488" w:rsidR="00B761F4" w:rsidRPr="0038336D" w:rsidRDefault="00B761F4" w:rsidP="00DC786E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3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5681B4DD" w14:textId="341114D8" w:rsidR="00B761F4" w:rsidRPr="0038336D" w:rsidRDefault="00944C91" w:rsidP="00DC786E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49046EEE" w14:textId="77777777" w:rsidR="00B761F4" w:rsidRPr="0038336D" w:rsidRDefault="00B761F4" w:rsidP="00DC786E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07FA47" w14:textId="6C0B5055" w:rsidR="00B761F4" w:rsidRPr="0038336D" w:rsidRDefault="00B761F4" w:rsidP="00DC786E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5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1EDD6E09" w14:textId="18C3AE3B" w:rsidR="00B761F4" w:rsidRPr="0038336D" w:rsidRDefault="00944C91" w:rsidP="00DC786E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DEC659B" w14:textId="51615A99" w:rsidR="00B761F4" w:rsidRPr="0038336D" w:rsidRDefault="00B761F4" w:rsidP="00DC786E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3BD85CEB" w14:textId="0102BA70" w:rsidTr="00DC786E">
        <w:trPr>
          <w:trHeight w:val="72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A18501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780E95B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5.5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52E31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9B105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3-9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C255BF" w14:textId="391FBA7A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1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33606CF5" w14:textId="1141B403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1540D46A" w14:textId="20A39AD4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7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B0BA63" w14:textId="7EA253A3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0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BEB409B" w14:textId="346F8A2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1A4F94" w14:textId="3613D069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6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D2E548E" w14:textId="2C07A91C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.8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556EAB1E" w14:textId="3CEF6D0B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11A78E72" w14:textId="4837041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2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)*</w:t>
            </w:r>
            <w:proofErr w:type="gramEnd"/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FA43E7B" w14:textId="22FF40AC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7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4E22BF4A" w14:textId="3560D503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0B706F8" w14:textId="5ED8955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7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)*</w:t>
            </w:r>
            <w:proofErr w:type="gramEnd"/>
          </w:p>
        </w:tc>
      </w:tr>
      <w:tr w:rsidR="00B761F4" w:rsidRPr="0038336D" w14:paraId="7A8F8493" w14:textId="68933F58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17005" w14:textId="15CA73AC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Brother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C17E47F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2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A592C2" w14:textId="614918DA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FC0646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E0A16C" w14:textId="3F777249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2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39DA073" w14:textId="7F4A2EA0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71212B20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337161" w14:textId="312F289B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99173F9" w14:textId="7D25C942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C1AFA3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126E23" w14:textId="01A5CF37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9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781827BA" w14:textId="75A00ECD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51B903CE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1F4E9DF" w14:textId="35E67F8D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0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02FF03C9" w14:textId="6AA7DF37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3F203CF" w14:textId="26115BE4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4EF7E634" w14:textId="26890B2B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DDF875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7D979D7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8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23E515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17FE0B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1-3.4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DD6362" w14:textId="0AD33470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6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493A9B0A" w14:textId="638F5526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85AB2F6" w14:textId="0CC26FF2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6-2.7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90569C" w14:textId="1988E5E9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9577A15" w14:textId="33E8D09F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F3688C" w14:textId="0598275A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1-2.1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53D783E" w14:textId="32407CAA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.5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523AD264" w14:textId="6EFB4572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35A62783" w14:textId="38A40F64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2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)*</w:t>
            </w:r>
            <w:proofErr w:type="gramEnd"/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DFEACD7" w14:textId="41ADCEB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1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32E58C52" w14:textId="43E11EF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27E4AE8" w14:textId="2E6E0908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5-2.80)</w:t>
            </w:r>
          </w:p>
        </w:tc>
      </w:tr>
      <w:tr w:rsidR="00B761F4" w:rsidRPr="0038336D" w14:paraId="5A5696D0" w14:textId="720CA1C3" w:rsidTr="00DC786E">
        <w:trPr>
          <w:trHeight w:val="81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73953" w14:textId="12C44529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Sister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B07FED6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5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C83FE5" w14:textId="25AD2E0D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47FA19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2D1193" w14:textId="1A4D41ED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907EA6E" w14:textId="62E209AF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FB93004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47624A" w14:textId="392A550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5927B49" w14:textId="0083A914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90878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90D16EC" w14:textId="08EF353D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3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7635284F" w14:textId="78C94A89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705850F6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6769011" w14:textId="4E5D31D3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0C9CEC67" w14:textId="1687B91C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9A69CDD" w14:textId="2B44E1F3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27308C5E" w14:textId="37DCC132" w:rsidTr="00DC786E">
        <w:trPr>
          <w:trHeight w:val="81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E48DAB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6354857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3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50D8C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56276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0-3.5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1231E3" w14:textId="53F70BBE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6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1410BEF0" w14:textId="478A68A4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179BF1F" w14:textId="23DD35A5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8-2.0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7CEF71" w14:textId="0CABB364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0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8FAB0B8" w14:textId="320DB2D5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45A679F" w14:textId="5292755C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-2.0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B7A8B86" w14:textId="5BA4B7B8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3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27479229" w14:textId="5928EB81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7FBEF9BF" w14:textId="11DF8FA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1.73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5361D5C" w14:textId="79C8896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0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74234A8" w14:textId="1D4C95F4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AEC7F1F" w14:textId="1E21819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9-1.61)</w:t>
            </w:r>
          </w:p>
        </w:tc>
      </w:tr>
      <w:tr w:rsidR="00B761F4" w:rsidRPr="0038336D" w14:paraId="64E80B2B" w14:textId="4DD58793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5B8CF" w14:textId="0E9DE7CD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riend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3EB5040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2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27E64" w14:textId="5CF64947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67A5B0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B9993F" w14:textId="785FBB2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0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038F60E" w14:textId="39C47866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4444DC8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CEDE950" w14:textId="57AD3E69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E1C80A0" w14:textId="12F721BA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7F3670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867A80" w14:textId="4896C0B3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03165E77" w14:textId="75882814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0C32A62B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1584C00" w14:textId="0675506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7200FC8A" w14:textId="757CD53C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3BEFEE7" w14:textId="41EB113C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0DD397BA" w14:textId="214597FF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015ACC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A0EF97A" w14:textId="2B6395B9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9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585DA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CCF70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7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7CB08D" w14:textId="7050CF4C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0*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F8DCFB7" w14:textId="672D7E29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4E6665B0" w14:textId="574DC5EE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9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B4DBE3" w14:textId="3386D852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9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5646789" w14:textId="57259FAC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E4C4F8" w14:textId="596B7A2D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8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4B4973" w14:textId="675BC563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9.2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24D7258" w14:textId="46B04A3F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60286695" w14:textId="741D2036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3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A7A7F65" w14:textId="28D4B23D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4*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37F5DBD0" w14:textId="02C69E6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5E4CE55" w14:textId="18B7EA3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4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)*</w:t>
            </w:r>
            <w:proofErr w:type="gramEnd"/>
          </w:p>
        </w:tc>
      </w:tr>
      <w:tr w:rsidR="00B761F4" w:rsidRPr="0038336D" w14:paraId="51029F6F" w14:textId="35CC4B4D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07A30" w14:textId="5AD255E6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Doctor/nurse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AAD4446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9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20FCF5" w14:textId="06A98FDB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952071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F8F8E7" w14:textId="5DAF2FE6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2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3719513" w14:textId="55E77001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1770EDF8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DE2E83" w14:textId="0B3AF162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1AB260A" w14:textId="3C45F74C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DF2E49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DFC4BAA" w14:textId="1C69A2D8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9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72EF7AEB" w14:textId="4EB74BC9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684B721E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9B812B7" w14:textId="62A182DF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7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5A98A4B3" w14:textId="715593E8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9719A31" w14:textId="6DFE94A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5D94AFDA" w14:textId="1635461C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AB3E90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052EA51" w14:textId="3F844565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5.9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F40C31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847F08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4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C4D8C8" w14:textId="781DF683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6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0BD7547" w14:textId="30870616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5F49121D" w14:textId="470155A1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1.5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7D8400" w14:textId="2A339211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33DEB5D" w14:textId="17776215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7B0FE5" w14:textId="59FA732E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8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D506042" w14:textId="5438F93E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9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F8987C8" w14:textId="28BE93D2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5A2B129E" w14:textId="3239A00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7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C2A5AB4" w14:textId="05223FC4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6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0EE36A18" w14:textId="0DF5056B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4CF60D7" w14:textId="0BDD8AB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3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)*</w:t>
            </w:r>
            <w:proofErr w:type="gramEnd"/>
          </w:p>
        </w:tc>
      </w:tr>
      <w:tr w:rsidR="00B761F4" w:rsidRPr="0038336D" w14:paraId="01F17FDA" w14:textId="72C2C236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B2DFD" w14:textId="52363BC2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Pharmacist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9E50C28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0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064EC" w14:textId="6A099D34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FC9E76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839FA5" w14:textId="193EE0F3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7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A90397D" w14:textId="005BA643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59FA1AE5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2129A8" w14:textId="78218459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C47FBFC" w14:textId="2044C87A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09AAB6A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C77D11" w14:textId="67BD03FB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9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3C15E6D8" w14:textId="6828EECF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F45B513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C6379A5" w14:textId="4D1FC588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0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08881549" w14:textId="119D5387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4A194F8" w14:textId="4569D7C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2FD4954A" w14:textId="35DCB19B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C28306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A8C8133" w14:textId="50670523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7.4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4533CE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13B1B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4-1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14AE3A" w14:textId="2668CBA1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7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306CAEC7" w14:textId="1D58A373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5479DB9D" w14:textId="6C8342F3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1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1B1DB6" w14:textId="688BE37A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8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74FB852" w14:textId="59A2BBDA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5ED629" w14:textId="530D6FB0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5-3.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B3710C" w14:textId="3B45AD52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8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604C481" w14:textId="7B16E506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FF37F54" w14:textId="385D06E6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5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1D3790A6" w14:textId="60DA8F3D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5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4BB36C88" w14:textId="3BB61172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E965408" w14:textId="52C806AC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7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)*</w:t>
            </w:r>
            <w:proofErr w:type="gramEnd"/>
          </w:p>
        </w:tc>
      </w:tr>
      <w:tr w:rsidR="00B761F4" w:rsidRPr="0038336D" w14:paraId="30D3F0C4" w14:textId="1822B71C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00690" w14:textId="059F6E34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Health work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BF6DBC0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4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59485D" w14:textId="43A5450E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9FC1E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EA3716" w14:textId="02AC4BC2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104FF4A0" w14:textId="42023AFF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  <w:r w:rsidR="00B761F4"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668695A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C629F3" w14:textId="45829671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544485D" w14:textId="4E7E00ED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98DFA3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12CD24E" w14:textId="63DE78CC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4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0F8CE077" w14:textId="4EF1E3B5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A8BFED0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4FD1A03" w14:textId="5EB4E088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2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5EDA0551" w14:textId="540D554E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6D77EEC" w14:textId="3D5772C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6B1B3C82" w14:textId="142CDDBB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C865BF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E707971" w14:textId="0D6540E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5.0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EFC861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71365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7-4.4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127021" w14:textId="6D61A066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7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56473E2" w14:textId="555367FB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59BE9365" w14:textId="7BC8FCFE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1.5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AA1DE4" w14:textId="48385C04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8.8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84982CE" w14:textId="352EDDA5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2BDD8B" w14:textId="61F9D4C3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0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3AAE9BC" w14:textId="20BABDCC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3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0ED59AF4" w14:textId="37100EBB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33A64B52" w14:textId="7E11EAA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86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726EBF8" w14:textId="69E1567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6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5515FBAA" w14:textId="04BF3C7F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843190A" w14:textId="3780942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8-2.39)</w:t>
            </w:r>
          </w:p>
        </w:tc>
      </w:tr>
      <w:tr w:rsidR="00B761F4" w:rsidRPr="0038336D" w14:paraId="3A9B00CE" w14:textId="612460C2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D3F91" w14:textId="50536382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Teach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B292C3E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9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2FB46" w14:textId="5A6D1B1A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E8179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04113F" w14:textId="689EA34B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9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5B1685D0" w14:textId="20AFBAB5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A185402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022A8A" w14:textId="4864242A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E26C7CC" w14:textId="11047943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CBCAE1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7823F7C" w14:textId="106511BF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5ACA6391" w14:textId="419FE141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15AA4B1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F583305" w14:textId="5ABF6E1C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1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76C1EFF0" w14:textId="3D39229B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BA0E14C" w14:textId="476487F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1B315D5A" w14:textId="75EFECE2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7AAE68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3DF6D63" w14:textId="08661665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9*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742AFB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A1CBFA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0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C6323E" w14:textId="67F6DE74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6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D825D20" w14:textId="04C0F038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7D3B5DFA" w14:textId="78CC5348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7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527F74" w14:textId="6C7D45CF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AF0662B" w14:textId="1CEC0180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8C8870" w14:textId="2502432C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89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D386C7" w14:textId="46A31A33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9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BE6594F" w14:textId="7A30F083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0EFCFD73" w14:textId="4287D79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6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241F2A7D" w14:textId="1ED1DB88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3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EBCDF42" w14:textId="73DFAF91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05F96DC" w14:textId="675F529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9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)*</w:t>
            </w:r>
            <w:proofErr w:type="gramEnd"/>
          </w:p>
        </w:tc>
      </w:tr>
      <w:tr w:rsidR="00B761F4" w:rsidRPr="0038336D" w14:paraId="742F5262" w14:textId="3E2B3A08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70C34" w14:textId="2A1D48EC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Religious lead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C2C1F58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5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B54FB" w14:textId="6C7DE31E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7C4C6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522384" w14:textId="51A3E12C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1292F10" w14:textId="03473121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23FF1D75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9801C9" w14:textId="62D7C740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2894DC3" w14:textId="423D1834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793890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D61C09" w14:textId="70658075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9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71FE5165" w14:textId="0717BEF4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44857E83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9CB880F" w14:textId="4EF09A6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9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2D5873CE" w14:textId="27AB6A8E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B5E2305" w14:textId="2ECDEF0C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2A5EE5F7" w14:textId="05722FB1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78814C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C9212FB" w14:textId="4F75D4BA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7.1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EFABA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59FB7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13.6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134D6A" w14:textId="4CFB8198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1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68DB098" w14:textId="67A7907D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4BC6138" w14:textId="225EF74F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6-2.6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17B2BE" w14:textId="292B51D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E30E363" w14:textId="7DEF6B76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9027ED" w14:textId="64FA7D35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9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FC81EA" w14:textId="2B000C54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7.5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4C10ADEC" w14:textId="3BE5C996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36ED0E40" w14:textId="79734104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5-3.51)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6BF2695C" w14:textId="38A9198D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3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2A0594CA" w14:textId="4A460B1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89C479C" w14:textId="7C255004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3.11)</w:t>
            </w:r>
          </w:p>
        </w:tc>
      </w:tr>
      <w:tr w:rsidR="00B761F4" w:rsidRPr="0038336D" w14:paraId="39CBAF16" w14:textId="6E73E8E3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8ED14" w14:textId="40833F48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Internet/web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C9DE3F5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4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3ED6FE" w14:textId="4C648AC2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CA8F77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8C6977" w14:textId="30425AC1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8B6BF78" w14:textId="5CDD8EB8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5DC0BC6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7B4F0D" w14:textId="78A25775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094808A" w14:textId="66A30581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13E74E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D5944AE" w14:textId="55921D8E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2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44ACB02F" w14:textId="6987609C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FEFE746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B16DE52" w14:textId="3E7BACA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68F633C4" w14:textId="49C16F34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FBA35A9" w14:textId="3329E300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507A5753" w14:textId="55A9957F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08A32D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15DC5F3" w14:textId="2D67E20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7.7*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7FF662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BF825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9-1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494830" w14:textId="33B936B8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0*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96354EB" w14:textId="6374F7F3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22BDA266" w14:textId="19590D95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4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4C4C0D" w14:textId="75606842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8.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90E530E" w14:textId="0E8C9F85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595331A" w14:textId="43D06864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4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F4CD1CF" w14:textId="392EED69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9.2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4119F5D9" w14:textId="585698F4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1BF96538" w14:textId="0D36B13E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90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BF06228" w14:textId="4889354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4*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999431A" w14:textId="52CDBDE2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5D901C6" w14:textId="39FA5FD1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7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761F4" w:rsidRPr="0038336D" w14:paraId="0D39C45A" w14:textId="51260490" w:rsidTr="00DC786E">
        <w:trPr>
          <w:trHeight w:val="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4E7C5" w14:textId="061F73D1" w:rsidR="00B761F4" w:rsidRPr="0038336D" w:rsidRDefault="00B761F4" w:rsidP="00B761F4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Social media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D9DD0E7" w14:textId="77777777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6415D8" w14:textId="0B520CEB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A6D6E9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8A5F07" w14:textId="086ABA9D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3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86C7957" w14:textId="0419F32E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2477EABB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14ABC17" w14:textId="2D418B36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B1E9340" w14:textId="05332103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03D05E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5F142D5" w14:textId="063A60E2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139DA8F8" w14:textId="57FDAD1A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2267DF6D" w14:textId="77777777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04428ADE" w14:textId="553AB129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0E8C640F" w14:textId="615E184E" w:rsidR="00B761F4" w:rsidRPr="0038336D" w:rsidRDefault="00944C91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A89D6EA" w14:textId="07B03921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002E4276" w14:textId="5506973D" w:rsidTr="00DC786E">
        <w:trPr>
          <w:trHeight w:val="9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2E5D93" w14:textId="77777777" w:rsidR="00B761F4" w:rsidRPr="0038336D" w:rsidRDefault="00B761F4" w:rsidP="00B761F4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D4495ED" w14:textId="40D9E5EB" w:rsidR="00B761F4" w:rsidRPr="0038336D" w:rsidRDefault="00B761F4" w:rsidP="00B761F4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7.6*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38A274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D11A2" w14:textId="77777777" w:rsidR="00B761F4" w:rsidRPr="0038336D" w:rsidRDefault="00B761F4" w:rsidP="00B761F4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7-1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E495B4" w14:textId="067C1E53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0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104FF74E" w14:textId="62A40668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6CF27CD" w14:textId="4996A838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8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369745" w14:textId="2D9DD54D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8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D560709" w14:textId="1B0CA725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58BD5C" w14:textId="4F74E472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4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D44AB79" w14:textId="004937F4" w:rsidR="00B761F4" w:rsidRPr="0038336D" w:rsidRDefault="00B761F4" w:rsidP="00B761F4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4.0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2E7316D4" w14:textId="13F42DD0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  <w:vAlign w:val="center"/>
          </w:tcPr>
          <w:p w14:paraId="103F7CA4" w14:textId="198E3173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6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3B44F457" w14:textId="14F7B545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5*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55CF6150" w14:textId="7DF1CBEA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8E4DCE4" w14:textId="4028C486" w:rsidR="00B761F4" w:rsidRPr="0038336D" w:rsidRDefault="00B761F4" w:rsidP="00B761F4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7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761F4" w:rsidRPr="0038336D" w14:paraId="62BD3047" w14:textId="77777777" w:rsidTr="00DC786E">
        <w:trPr>
          <w:trHeight w:val="126"/>
        </w:trPr>
        <w:tc>
          <w:tcPr>
            <w:tcW w:w="2070" w:type="dxa"/>
            <w:tcBorders>
              <w:bottom w:val="nil"/>
            </w:tcBorders>
            <w:vAlign w:val="bottom"/>
          </w:tcPr>
          <w:p w14:paraId="01DD773C" w14:textId="1CC95364" w:rsidR="00B761F4" w:rsidRPr="0038336D" w:rsidRDefault="00B761F4" w:rsidP="00B761F4">
            <w:pPr>
              <w:ind w:right="-90"/>
              <w:rPr>
                <w:sz w:val="18"/>
                <w:szCs w:val="18"/>
              </w:rPr>
            </w:pPr>
            <w:r w:rsidRPr="0038336D">
              <w:rPr>
                <w:sz w:val="18"/>
                <w:szCs w:val="18"/>
              </w:rPr>
              <w:br w:type="page"/>
            </w: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t sexually active</w:t>
            </w:r>
          </w:p>
        </w:tc>
        <w:tc>
          <w:tcPr>
            <w:tcW w:w="717" w:type="dxa"/>
            <w:tcBorders>
              <w:bottom w:val="nil"/>
            </w:tcBorders>
          </w:tcPr>
          <w:p w14:paraId="2833E648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3" w:type="dxa"/>
            <w:tcBorders>
              <w:bottom w:val="nil"/>
            </w:tcBorders>
            <w:vAlign w:val="bottom"/>
          </w:tcPr>
          <w:p w14:paraId="6A161573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bottom w:val="nil"/>
            </w:tcBorders>
            <w:vAlign w:val="bottom"/>
          </w:tcPr>
          <w:p w14:paraId="6C41BD95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112F10B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57" w:type="dxa"/>
            <w:tcBorders>
              <w:bottom w:val="nil"/>
            </w:tcBorders>
          </w:tcPr>
          <w:p w14:paraId="3EB60CD6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69173F69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BE89EE6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nil"/>
            </w:tcBorders>
          </w:tcPr>
          <w:p w14:paraId="6624ABC7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7DEE36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CC6FF2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46" w:type="dxa"/>
            <w:tcBorders>
              <w:bottom w:val="nil"/>
            </w:tcBorders>
          </w:tcPr>
          <w:p w14:paraId="69362924" w14:textId="77777777" w:rsidR="00B761F4" w:rsidRPr="0038336D" w:rsidRDefault="00B761F4" w:rsidP="00B761F4">
            <w:pPr>
              <w:ind w:left="-107" w:right="-2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gridSpan w:val="2"/>
            <w:tcBorders>
              <w:bottom w:val="nil"/>
            </w:tcBorders>
          </w:tcPr>
          <w:p w14:paraId="5DD544F6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59C3670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355" w:type="dxa"/>
            <w:tcBorders>
              <w:bottom w:val="nil"/>
            </w:tcBorders>
            <w:vAlign w:val="bottom"/>
          </w:tcPr>
          <w:p w14:paraId="3853A92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7C8DB09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20D99A5C" w14:textId="77777777" w:rsidTr="00DC786E">
        <w:trPr>
          <w:trHeight w:val="60"/>
        </w:trPr>
        <w:tc>
          <w:tcPr>
            <w:tcW w:w="2070" w:type="dxa"/>
            <w:tcBorders>
              <w:bottom w:val="nil"/>
            </w:tcBorders>
            <w:vAlign w:val="bottom"/>
          </w:tcPr>
          <w:p w14:paraId="0EF20B4F" w14:textId="7FAAD76A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sz w:val="18"/>
                <w:szCs w:val="18"/>
              </w:rPr>
              <w:br w:type="page"/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Moth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bottom w:val="nil"/>
            </w:tcBorders>
          </w:tcPr>
          <w:p w14:paraId="76A87E4F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1</w:t>
            </w:r>
          </w:p>
        </w:tc>
        <w:tc>
          <w:tcPr>
            <w:tcW w:w="453" w:type="dxa"/>
            <w:tcBorders>
              <w:bottom w:val="nil"/>
            </w:tcBorders>
            <w:vAlign w:val="bottom"/>
          </w:tcPr>
          <w:p w14:paraId="390287C6" w14:textId="6EEC5226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bottom w:val="nil"/>
            </w:tcBorders>
            <w:vAlign w:val="bottom"/>
          </w:tcPr>
          <w:p w14:paraId="311F8023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08383F3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357" w:type="dxa"/>
            <w:tcBorders>
              <w:bottom w:val="nil"/>
            </w:tcBorders>
          </w:tcPr>
          <w:p w14:paraId="7069D4D2" w14:textId="72F8C5E3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bottom w:val="nil"/>
            </w:tcBorders>
          </w:tcPr>
          <w:p w14:paraId="27166A6F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1FDFEC4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450" w:type="dxa"/>
            <w:tcBorders>
              <w:bottom w:val="nil"/>
            </w:tcBorders>
          </w:tcPr>
          <w:p w14:paraId="282361E6" w14:textId="5F46167D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bottom w:val="nil"/>
            </w:tcBorders>
          </w:tcPr>
          <w:p w14:paraId="706F6CF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DB4840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1</w:t>
            </w:r>
          </w:p>
        </w:tc>
        <w:tc>
          <w:tcPr>
            <w:tcW w:w="446" w:type="dxa"/>
            <w:tcBorders>
              <w:bottom w:val="nil"/>
            </w:tcBorders>
          </w:tcPr>
          <w:p w14:paraId="113A6FF1" w14:textId="1CF86428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1" w:type="dxa"/>
            <w:gridSpan w:val="2"/>
            <w:tcBorders>
              <w:bottom w:val="nil"/>
            </w:tcBorders>
          </w:tcPr>
          <w:p w14:paraId="09E5313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389DDB7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355" w:type="dxa"/>
            <w:tcBorders>
              <w:bottom w:val="nil"/>
            </w:tcBorders>
            <w:vAlign w:val="bottom"/>
          </w:tcPr>
          <w:p w14:paraId="1AF8CE21" w14:textId="75579E4D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bottom w:val="nil"/>
            </w:tcBorders>
            <w:vAlign w:val="bottom"/>
          </w:tcPr>
          <w:p w14:paraId="56088B6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09127D06" w14:textId="77777777" w:rsidTr="00DC786E">
        <w:trPr>
          <w:trHeight w:val="60"/>
        </w:trPr>
        <w:tc>
          <w:tcPr>
            <w:tcW w:w="2070" w:type="dxa"/>
            <w:tcBorders>
              <w:bottom w:val="nil"/>
            </w:tcBorders>
            <w:vAlign w:val="bottom"/>
          </w:tcPr>
          <w:p w14:paraId="57037305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bottom w:val="nil"/>
            </w:tcBorders>
          </w:tcPr>
          <w:p w14:paraId="3A60581D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8</w:t>
            </w:r>
          </w:p>
        </w:tc>
        <w:tc>
          <w:tcPr>
            <w:tcW w:w="453" w:type="dxa"/>
            <w:tcBorders>
              <w:bottom w:val="nil"/>
            </w:tcBorders>
            <w:vAlign w:val="bottom"/>
          </w:tcPr>
          <w:p w14:paraId="1D212D73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73" w:type="dxa"/>
            <w:tcBorders>
              <w:bottom w:val="nil"/>
            </w:tcBorders>
            <w:vAlign w:val="bottom"/>
          </w:tcPr>
          <w:p w14:paraId="1CD9513F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6-2.78)</w:t>
            </w:r>
          </w:p>
        </w:tc>
        <w:tc>
          <w:tcPr>
            <w:tcW w:w="720" w:type="dxa"/>
            <w:tcBorders>
              <w:bottom w:val="nil"/>
            </w:tcBorders>
          </w:tcPr>
          <w:p w14:paraId="580EA7C4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1</w:t>
            </w:r>
          </w:p>
        </w:tc>
        <w:tc>
          <w:tcPr>
            <w:tcW w:w="357" w:type="dxa"/>
            <w:tcBorders>
              <w:bottom w:val="nil"/>
            </w:tcBorders>
            <w:vAlign w:val="bottom"/>
          </w:tcPr>
          <w:p w14:paraId="4546E7CA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64" w:type="dxa"/>
            <w:tcBorders>
              <w:bottom w:val="nil"/>
            </w:tcBorders>
            <w:vAlign w:val="bottom"/>
          </w:tcPr>
          <w:p w14:paraId="4C370534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9-1.96)</w:t>
            </w:r>
          </w:p>
        </w:tc>
        <w:tc>
          <w:tcPr>
            <w:tcW w:w="720" w:type="dxa"/>
            <w:tcBorders>
              <w:bottom w:val="nil"/>
            </w:tcBorders>
          </w:tcPr>
          <w:p w14:paraId="75CF670A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7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30B0F1F4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F3EF94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8-2.16)</w:t>
            </w:r>
          </w:p>
        </w:tc>
        <w:tc>
          <w:tcPr>
            <w:tcW w:w="630" w:type="dxa"/>
            <w:tcBorders>
              <w:bottom w:val="nil"/>
            </w:tcBorders>
          </w:tcPr>
          <w:p w14:paraId="7DEDF84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5</w:t>
            </w:r>
          </w:p>
        </w:tc>
        <w:tc>
          <w:tcPr>
            <w:tcW w:w="446" w:type="dxa"/>
            <w:tcBorders>
              <w:bottom w:val="nil"/>
            </w:tcBorders>
            <w:vAlign w:val="center"/>
          </w:tcPr>
          <w:p w14:paraId="2D5998D3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71" w:type="dxa"/>
            <w:gridSpan w:val="2"/>
            <w:tcBorders>
              <w:bottom w:val="nil"/>
            </w:tcBorders>
            <w:vAlign w:val="center"/>
          </w:tcPr>
          <w:p w14:paraId="6148ADF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4-2.25)</w:t>
            </w:r>
          </w:p>
        </w:tc>
        <w:tc>
          <w:tcPr>
            <w:tcW w:w="624" w:type="dxa"/>
            <w:tcBorders>
              <w:bottom w:val="nil"/>
            </w:tcBorders>
          </w:tcPr>
          <w:p w14:paraId="3C45E7D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6</w:t>
            </w:r>
          </w:p>
        </w:tc>
        <w:tc>
          <w:tcPr>
            <w:tcW w:w="355" w:type="dxa"/>
            <w:tcBorders>
              <w:bottom w:val="nil"/>
            </w:tcBorders>
            <w:vAlign w:val="center"/>
          </w:tcPr>
          <w:p w14:paraId="60DC158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 w14:paraId="7632772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7-3.07)</w:t>
            </w:r>
          </w:p>
        </w:tc>
      </w:tr>
      <w:tr w:rsidR="00B761F4" w:rsidRPr="0038336D" w14:paraId="506DDAF1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552FEE9" w14:textId="5816EA14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ath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C09FF2B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268EFC40" w14:textId="46C61E20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566FDED1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C3E147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1A6231B" w14:textId="499BE4AA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7D9D932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224E67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C26912C" w14:textId="294C7109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E9C10F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4438E4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8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1EB501C5" w14:textId="367C8100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111B836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FD4BAB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2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5F0B18A7" w14:textId="46E4409C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7BD9E4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34CD8653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1751E87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520E5C1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6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7A1AE63D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74FFBD2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7-2.5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0858EA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1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547B118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A61C66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8-2.7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0436DA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0B92B34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BB33D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8-1.4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C0CA0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2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011318E2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4AE3B4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2.64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B247D2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1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01E1A06E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7D440F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6-2.38)</w:t>
            </w:r>
          </w:p>
        </w:tc>
      </w:tr>
      <w:tr w:rsidR="00B761F4" w:rsidRPr="0038336D" w14:paraId="673A82ED" w14:textId="77777777" w:rsidTr="00DC786E">
        <w:trPr>
          <w:trHeight w:val="72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BA6DDEA" w14:textId="021EE2C0" w:rsidR="00B761F4" w:rsidRPr="0038336D" w:rsidRDefault="00B761F4" w:rsidP="00B761F4">
            <w:pPr>
              <w:ind w:right="-203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Other relative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B9C49F3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2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15CDD75B" w14:textId="42229EDE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14CB7D00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8732A7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6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6AF1FB7" w14:textId="32A3F003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27606A4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DAD601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E50A986" w14:textId="421AD4CF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84464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8881DE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2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48EF1AA7" w14:textId="5BE3E860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7DE515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6E218F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6AE4B0B1" w14:textId="02CBC883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25B64E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147C30D0" w14:textId="77777777" w:rsidTr="00DC786E">
        <w:trPr>
          <w:trHeight w:val="72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ABDA0DA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7D0B478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4CA8414D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6DDDFB6A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0-4.4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03068B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9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71EF836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A24F0E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-3.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39C999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1F7AE9A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F2106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5-1.6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26B293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8.0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417E902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452D20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3.12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84F803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8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2CF7015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AFA6EDF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9-1.86)</w:t>
            </w:r>
          </w:p>
        </w:tc>
      </w:tr>
      <w:tr w:rsidR="00B761F4" w:rsidRPr="0038336D" w14:paraId="3ECFA68B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B696032" w14:textId="75ED9F49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Brother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49C46B1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4A50B6C3" w14:textId="215EAC78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1580351A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81ED40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0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7D77A309" w14:textId="735FD697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71B69AF6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63B19A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CA11984" w14:textId="41B9390E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5CBC1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FA9723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1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42904F7F" w14:textId="09ED0B2D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546A3F6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720CF2A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2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75C4D14B" w14:textId="5589DCF6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A9E1D1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48086BA7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F350780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06D8DA4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5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35DFCC1B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65A607A4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7-2.2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8004A2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8.3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33E7D77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2F60041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1-1.1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88BEBE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7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60A4C33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41A1DD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2.9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8F693DF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1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693ADA6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A7998C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1-2.56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05E65A6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1276BB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05C828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5-3.05)</w:t>
            </w:r>
          </w:p>
        </w:tc>
      </w:tr>
      <w:tr w:rsidR="00B761F4" w:rsidRPr="0038336D" w14:paraId="77D1C304" w14:textId="77777777" w:rsidTr="00DC786E">
        <w:trPr>
          <w:trHeight w:val="81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616D41E" w14:textId="3804B4ED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Sister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4D42C56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8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4AB5A3E0" w14:textId="73176CFE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355CB0E7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FB504E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74497A1" w14:textId="48D627FD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D79C66C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BDC2ED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1EBBF95" w14:textId="6762859B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21ADE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18D9E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1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5B6D0155" w14:textId="76214F6E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FD9087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426E7B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23935422" w14:textId="1C831D41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60F663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5031CFAC" w14:textId="77777777" w:rsidTr="00DC786E">
        <w:trPr>
          <w:trHeight w:val="81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5336BA3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0B5175E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2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1E4E521C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3DB0B14C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4-3.4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8E8222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6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7C231DCD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A3B3E4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-4.4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DD2017C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5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C8FF95D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5E66C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8-4.4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29A0C8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4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AE06DC3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EDFCB4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5-3.91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A870D6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6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6A193C3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528257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7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761F4" w:rsidRPr="0038336D" w14:paraId="3CB0DE15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21F8CEFB" w14:textId="279DA6D1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riend(s)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1293053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6.1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042FC263" w14:textId="19A89269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3741087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EE6F0F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8.9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5A276445" w14:textId="34009B78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343E9265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82F2AC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DA4A35A" w14:textId="73FD11D2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1B78A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8EF968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0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4A6E6B05" w14:textId="2B36DA6F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90C7E9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F60AC7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0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7AC5FE24" w14:textId="6700C0C4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8B396E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6C1DBF9D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68448E03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lastRenderedPageBreak/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90906BF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7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5A549850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7A64277A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4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4B5B2B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8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38F57788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3BF78070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3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070EF9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8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6D62879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0DB5E6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7-2.5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AC19B5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5.1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0703C9A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CD1E4F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3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B48DB46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9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510F19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610C336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1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)*</w:t>
            </w:r>
            <w:proofErr w:type="gramEnd"/>
          </w:p>
        </w:tc>
      </w:tr>
      <w:tr w:rsidR="00B761F4" w:rsidRPr="0038336D" w14:paraId="2E9F8F91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4C4CD170" w14:textId="661554AC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Doctor/nurse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A0B82A4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669F95F5" w14:textId="6DFACC98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1348C3AE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879E5C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12D31973" w14:textId="796C632C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47840514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C3A1DD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2256DB5" w14:textId="123AD2E1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EE8B1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A5B2FD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3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07468128" w14:textId="4BCA5C9B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6D5844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84103E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313F2915" w14:textId="5FE82CF9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F17C9A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4657C752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A53723C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E52495B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5.5*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25D4EE91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74D10797" w14:textId="77777777" w:rsidR="00B761F4" w:rsidRPr="0038336D" w:rsidRDefault="00B761F4" w:rsidP="00B761F4">
            <w:pPr>
              <w:ind w:left="-108" w:right="-19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5-11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1D20AC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027B20DC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48A83824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-3.6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7E9AF6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6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C0BD710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D4658D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3-1.2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ECB8D7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1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11FE179F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BDCF41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2-1.91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68C310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2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0B42A9C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776DF0E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0-2.34)</w:t>
            </w:r>
          </w:p>
        </w:tc>
      </w:tr>
      <w:tr w:rsidR="00B761F4" w:rsidRPr="0038336D" w14:paraId="123E5629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30866736" w14:textId="5B5E45E4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Pharmacist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F3254F7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0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38F2531C" w14:textId="7A08EF9F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436B28AC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041D9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2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15F0BC52" w14:textId="2766F9FB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4F7556A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8B1BBA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AB38DE0" w14:textId="35EF5D09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56CC6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EB5E5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3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798ECC73" w14:textId="7C2E4951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646556E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03484E5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7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07F1BF9D" w14:textId="52925034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050AE5F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3302AA9A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C7C1D69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0814007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7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39822230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50665684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-3.6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11DFF2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2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5C90029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2B17F60B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3-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46DE79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4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6D19B51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2403C0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3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54ADA7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.0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23AADFFE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D5FDCE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2-4.21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11AB5F2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7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66DC96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CD4991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5.64)</w:t>
            </w:r>
          </w:p>
        </w:tc>
      </w:tr>
      <w:tr w:rsidR="00B761F4" w:rsidRPr="0038336D" w14:paraId="0EC7427D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857B149" w14:textId="4AAC1BE3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Health work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739011B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9.6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50EC3C81" w14:textId="0A506E5C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11D9F69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D5842C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2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73C8838" w14:textId="71D16DD9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5842861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1FE21A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131B192" w14:textId="09E9B4D8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761BB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012D22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0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5D14768F" w14:textId="4C2797AD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51530B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8FB352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1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6833BE83" w14:textId="6A0079C9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420862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57C435C2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D4E715B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55F6F87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6*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09463BC1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666F06F2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-8.8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6A55B8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1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26674B96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63CB87DE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0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282957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3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9C6B258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B4953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37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8CE12A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2.0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34ADCA03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A2BA3E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8-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73C252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8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6969CDD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B098872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3.97)</w:t>
            </w:r>
          </w:p>
        </w:tc>
      </w:tr>
      <w:tr w:rsidR="00B761F4" w:rsidRPr="0038336D" w14:paraId="0F42DCC7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D4F4419" w14:textId="47B6A80F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Teach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4F426C9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2.0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2580AD3C" w14:textId="394A54AF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5482A3D2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D3A50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8.7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7C6DD88C" w14:textId="4BA8F8E1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1D19741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883CBF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98F5EC7" w14:textId="139B6156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33C7A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97EC62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3F83BB07" w14:textId="3CAFB05C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BAAC99E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2205969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3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4B6E7FFC" w14:textId="0F8FE8C7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930C6AD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09C2AE58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31C706C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511A691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2.9*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512FDF84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349EB8CD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02-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244EE3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4*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33F34012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15EDB1B5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8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C724F3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.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4E160F6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51794F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9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1A7B18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8.6*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29525C30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7A7769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5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4E7DD1A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7*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4BDFE59B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778362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78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B761F4" w:rsidRPr="0038336D" w14:paraId="7C6CFDE1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0CA72B95" w14:textId="455A2410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Religious leade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43F9CCB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3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176ECAED" w14:textId="59AAF8B3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106B9BE6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488A12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78E57AE6" w14:textId="06F82D5B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16A8C9C3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450E939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F101011" w14:textId="211DB15C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45264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5DA644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36460CFA" w14:textId="5D9AC992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86C9F1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A20587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2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05EF045C" w14:textId="5B072464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D86EE3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055712F5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C549B64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4DA58DE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6.4*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57901B22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4E6DC310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8-2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E1233D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8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4F11C09D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77171EA0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5-6.9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FEC6ED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5225407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FE79E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-1.9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D97088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6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562E0D43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FBF996F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5.32)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46E05D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1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7BE33D7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7B9935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8-2.71)</w:t>
            </w:r>
          </w:p>
        </w:tc>
      </w:tr>
      <w:tr w:rsidR="00B761F4" w:rsidRPr="0038336D" w14:paraId="20F972B3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787EEF02" w14:textId="2E2640C5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Internet/web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8A40DCC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9.6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08B21E82" w14:textId="32062F91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34491B12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A0641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5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6B2BDAE8" w14:textId="00E00882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0C79E481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3FE3D5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D143A59" w14:textId="4BB13B19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0F254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C14D59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6</w:t>
            </w:r>
          </w:p>
        </w:tc>
        <w:tc>
          <w:tcPr>
            <w:tcW w:w="446" w:type="dxa"/>
            <w:tcBorders>
              <w:top w:val="nil"/>
              <w:bottom w:val="nil"/>
            </w:tcBorders>
          </w:tcPr>
          <w:p w14:paraId="265253A0" w14:textId="30B05F34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F5EF831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9644C3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bottom"/>
          </w:tcPr>
          <w:p w14:paraId="57CBA5DA" w14:textId="4FB5AF9C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AA682EC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3F868378" w14:textId="77777777" w:rsidTr="00DC786E">
        <w:trPr>
          <w:trHeight w:val="60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CB20423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45574A6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5.7**</w:t>
            </w:r>
          </w:p>
        </w:tc>
        <w:tc>
          <w:tcPr>
            <w:tcW w:w="453" w:type="dxa"/>
            <w:tcBorders>
              <w:top w:val="nil"/>
              <w:bottom w:val="nil"/>
            </w:tcBorders>
            <w:vAlign w:val="bottom"/>
          </w:tcPr>
          <w:p w14:paraId="0D68FE84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bottom"/>
          </w:tcPr>
          <w:p w14:paraId="0FF8CB53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4-1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69CD990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5*</w:t>
            </w:r>
          </w:p>
        </w:tc>
        <w:tc>
          <w:tcPr>
            <w:tcW w:w="357" w:type="dxa"/>
            <w:tcBorders>
              <w:top w:val="nil"/>
              <w:bottom w:val="nil"/>
            </w:tcBorders>
            <w:vAlign w:val="bottom"/>
          </w:tcPr>
          <w:p w14:paraId="5A533BCF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bottom"/>
          </w:tcPr>
          <w:p w14:paraId="462A4D84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3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EC8835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6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0324F7E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20606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9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)*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1E2747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5.4**</w:t>
            </w:r>
          </w:p>
        </w:tc>
        <w:tc>
          <w:tcPr>
            <w:tcW w:w="446" w:type="dxa"/>
            <w:tcBorders>
              <w:top w:val="nil"/>
              <w:bottom w:val="nil"/>
            </w:tcBorders>
            <w:vAlign w:val="center"/>
          </w:tcPr>
          <w:p w14:paraId="7DD5B7EA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AFD8638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13-11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636" w:type="dxa"/>
            <w:gridSpan w:val="2"/>
            <w:tcBorders>
              <w:top w:val="nil"/>
              <w:bottom w:val="nil"/>
            </w:tcBorders>
          </w:tcPr>
          <w:p w14:paraId="3B12CFB6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7**</w:t>
            </w:r>
          </w:p>
        </w:tc>
        <w:tc>
          <w:tcPr>
            <w:tcW w:w="355" w:type="dxa"/>
            <w:tcBorders>
              <w:top w:val="nil"/>
              <w:bottom w:val="nil"/>
            </w:tcBorders>
            <w:vAlign w:val="center"/>
          </w:tcPr>
          <w:p w14:paraId="5BB749E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19A8254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9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761F4" w:rsidRPr="0038336D" w14:paraId="53078143" w14:textId="77777777" w:rsidTr="00DC786E">
        <w:trPr>
          <w:trHeight w:val="60"/>
        </w:trPr>
        <w:tc>
          <w:tcPr>
            <w:tcW w:w="2070" w:type="dxa"/>
            <w:tcBorders>
              <w:top w:val="nil"/>
            </w:tcBorders>
            <w:vAlign w:val="bottom"/>
          </w:tcPr>
          <w:p w14:paraId="266E59DA" w14:textId="0C8F9FEF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Social media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17" w:type="dxa"/>
            <w:tcBorders>
              <w:top w:val="nil"/>
            </w:tcBorders>
          </w:tcPr>
          <w:p w14:paraId="7279D011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8</w:t>
            </w:r>
          </w:p>
        </w:tc>
        <w:tc>
          <w:tcPr>
            <w:tcW w:w="453" w:type="dxa"/>
            <w:tcBorders>
              <w:top w:val="nil"/>
            </w:tcBorders>
            <w:vAlign w:val="bottom"/>
          </w:tcPr>
          <w:p w14:paraId="46300E24" w14:textId="22E6D36F" w:rsidR="00B761F4" w:rsidRPr="0038336D" w:rsidRDefault="00944C91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</w:tcBorders>
            <w:vAlign w:val="bottom"/>
          </w:tcPr>
          <w:p w14:paraId="3C9B5F8F" w14:textId="77777777" w:rsidR="00B761F4" w:rsidRPr="0038336D" w:rsidRDefault="00B761F4" w:rsidP="00B761F4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2FADBAAE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3</w:t>
            </w:r>
          </w:p>
        </w:tc>
        <w:tc>
          <w:tcPr>
            <w:tcW w:w="357" w:type="dxa"/>
            <w:tcBorders>
              <w:top w:val="nil"/>
            </w:tcBorders>
            <w:vAlign w:val="bottom"/>
          </w:tcPr>
          <w:p w14:paraId="36DF74DC" w14:textId="0F8ABE18" w:rsidR="00B761F4" w:rsidRPr="0038336D" w:rsidRDefault="00944C91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4" w:type="dxa"/>
            <w:tcBorders>
              <w:top w:val="nil"/>
            </w:tcBorders>
            <w:vAlign w:val="bottom"/>
          </w:tcPr>
          <w:p w14:paraId="3592F8FC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6266A5F3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2</w:t>
            </w:r>
          </w:p>
        </w:tc>
        <w:tc>
          <w:tcPr>
            <w:tcW w:w="450" w:type="dxa"/>
            <w:tcBorders>
              <w:top w:val="nil"/>
            </w:tcBorders>
          </w:tcPr>
          <w:p w14:paraId="16F94348" w14:textId="3F889952" w:rsidR="00B761F4" w:rsidRPr="0038336D" w:rsidRDefault="00944C91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396D92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14:paraId="7D1494C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8</w:t>
            </w:r>
          </w:p>
        </w:tc>
        <w:tc>
          <w:tcPr>
            <w:tcW w:w="446" w:type="dxa"/>
            <w:tcBorders>
              <w:top w:val="nil"/>
            </w:tcBorders>
          </w:tcPr>
          <w:p w14:paraId="199BEBA9" w14:textId="0E242764" w:rsidR="00B761F4" w:rsidRPr="0038336D" w:rsidRDefault="00944C91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59" w:type="dxa"/>
            <w:tcBorders>
              <w:top w:val="nil"/>
            </w:tcBorders>
            <w:vAlign w:val="center"/>
          </w:tcPr>
          <w:p w14:paraId="0DAC7EC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gridSpan w:val="2"/>
            <w:tcBorders>
              <w:top w:val="nil"/>
            </w:tcBorders>
          </w:tcPr>
          <w:p w14:paraId="2D8742C0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2</w:t>
            </w:r>
          </w:p>
        </w:tc>
        <w:tc>
          <w:tcPr>
            <w:tcW w:w="355" w:type="dxa"/>
            <w:tcBorders>
              <w:top w:val="nil"/>
            </w:tcBorders>
            <w:vAlign w:val="bottom"/>
          </w:tcPr>
          <w:p w14:paraId="39187FAA" w14:textId="75E8D0EB" w:rsidR="00B761F4" w:rsidRPr="0038336D" w:rsidRDefault="00944C91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7BE6744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1F4" w:rsidRPr="0038336D" w14:paraId="028E0102" w14:textId="77777777" w:rsidTr="00DC786E">
        <w:trPr>
          <w:trHeight w:val="90"/>
        </w:trPr>
        <w:tc>
          <w:tcPr>
            <w:tcW w:w="207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61F6CD77" w14:textId="77777777" w:rsidR="00B761F4" w:rsidRPr="0038336D" w:rsidRDefault="00B761F4" w:rsidP="002245B6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17" w:type="dxa"/>
            <w:tcBorders>
              <w:top w:val="nil"/>
              <w:bottom w:val="single" w:sz="4" w:space="0" w:color="000000" w:themeColor="text1"/>
            </w:tcBorders>
          </w:tcPr>
          <w:p w14:paraId="54353E2C" w14:textId="77777777" w:rsidR="00B761F4" w:rsidRPr="0038336D" w:rsidRDefault="00B761F4" w:rsidP="00B761F4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8.7***</w:t>
            </w:r>
          </w:p>
        </w:tc>
        <w:tc>
          <w:tcPr>
            <w:tcW w:w="45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99F0610" w14:textId="77777777" w:rsidR="00B761F4" w:rsidRPr="0038336D" w:rsidRDefault="00B761F4" w:rsidP="00DC786E">
            <w:pPr>
              <w:ind w:left="-120" w:right="-104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117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4B852C2" w14:textId="77777777" w:rsidR="00B761F4" w:rsidRPr="0038336D" w:rsidRDefault="00B761F4" w:rsidP="00B761F4">
            <w:pPr>
              <w:ind w:left="-108" w:right="-19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72-6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0" w:type="dxa"/>
            <w:tcBorders>
              <w:top w:val="nil"/>
              <w:bottom w:val="single" w:sz="4" w:space="0" w:color="000000" w:themeColor="text1"/>
            </w:tcBorders>
          </w:tcPr>
          <w:p w14:paraId="2E4B7FC5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7*</w:t>
            </w:r>
          </w:p>
        </w:tc>
        <w:tc>
          <w:tcPr>
            <w:tcW w:w="357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1717140" w14:textId="77777777" w:rsidR="00B761F4" w:rsidRPr="0038336D" w:rsidRDefault="00B761F4" w:rsidP="00DC786E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6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8125F12" w14:textId="77777777" w:rsidR="00B761F4" w:rsidRPr="0038336D" w:rsidRDefault="00B761F4" w:rsidP="00B761F4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1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)*</w:t>
            </w:r>
            <w:proofErr w:type="gramEnd"/>
          </w:p>
        </w:tc>
        <w:tc>
          <w:tcPr>
            <w:tcW w:w="720" w:type="dxa"/>
            <w:tcBorders>
              <w:top w:val="nil"/>
              <w:bottom w:val="single" w:sz="4" w:space="0" w:color="000000" w:themeColor="text1"/>
            </w:tcBorders>
          </w:tcPr>
          <w:p w14:paraId="13D5FF92" w14:textId="77777777" w:rsidR="00B761F4" w:rsidRPr="0038336D" w:rsidRDefault="00B761F4" w:rsidP="00B761F4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5**</w:t>
            </w:r>
          </w:p>
        </w:tc>
        <w:tc>
          <w:tcPr>
            <w:tcW w:w="4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3BA4933" w14:textId="77777777" w:rsidR="00B761F4" w:rsidRPr="0038336D" w:rsidRDefault="00B761F4" w:rsidP="00DC786E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7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C96F61A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0-4.98)</w:t>
            </w:r>
          </w:p>
        </w:tc>
        <w:tc>
          <w:tcPr>
            <w:tcW w:w="630" w:type="dxa"/>
            <w:tcBorders>
              <w:top w:val="nil"/>
              <w:bottom w:val="single" w:sz="4" w:space="0" w:color="000000" w:themeColor="text1"/>
            </w:tcBorders>
          </w:tcPr>
          <w:p w14:paraId="766C35B5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1**</w:t>
            </w:r>
          </w:p>
        </w:tc>
        <w:tc>
          <w:tcPr>
            <w:tcW w:w="44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055611B" w14:textId="77777777" w:rsidR="00B761F4" w:rsidRPr="0038336D" w:rsidRDefault="00B761F4" w:rsidP="00B761F4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25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67B287E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59-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6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DCD41E3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6**</w:t>
            </w:r>
          </w:p>
        </w:tc>
        <w:tc>
          <w:tcPr>
            <w:tcW w:w="35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66592AE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0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1B908A9" w14:textId="77777777" w:rsidR="00B761F4" w:rsidRPr="0038336D" w:rsidRDefault="00B761F4" w:rsidP="00B761F4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7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)*</w:t>
            </w:r>
            <w:proofErr w:type="gramEnd"/>
          </w:p>
        </w:tc>
      </w:tr>
    </w:tbl>
    <w:p w14:paraId="4018E9BF" w14:textId="7777777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</w:rPr>
        <w:t>aRR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>=Adjusted Relative Risk; CI=Confidence Interval; RR=Relative Risk; FP=family planning</w:t>
      </w:r>
    </w:p>
    <w:p w14:paraId="16CC16E3" w14:textId="76D16242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 log binomial regression models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18"/>
          <w:szCs w:val="18"/>
        </w:rPr>
        <w:t>examined bivariate associations of each c</w:t>
      </w:r>
      <w:r w:rsidRPr="0038336D">
        <w:rPr>
          <w:rFonts w:ascii="Times New Roman" w:eastAsia="Times New Roman" w:hAnsi="Times New Roman" w:cs="Times New Roman"/>
          <w:sz w:val="18"/>
          <w:szCs w:val="18"/>
        </w:rPr>
        <w:t>ontraception information source</w:t>
      </w:r>
      <w:r w:rsidRPr="0038336D">
        <w:rPr>
          <w:rFonts w:ascii="Times New Roman" w:hAnsi="Times New Roman" w:cs="Times New Roman"/>
          <w:sz w:val="18"/>
          <w:szCs w:val="18"/>
        </w:rPr>
        <w:t xml:space="preserve"> with awareness about each </w:t>
      </w:r>
      <w:r w:rsidR="00DD769A" w:rsidRPr="0038336D">
        <w:rPr>
          <w:rFonts w:ascii="Times New Roman" w:hAnsi="Times New Roman" w:cs="Times New Roman"/>
          <w:sz w:val="18"/>
          <w:szCs w:val="18"/>
        </w:rPr>
        <w:t>method</w:t>
      </w:r>
    </w:p>
    <w:p w14:paraId="2E96B56B" w14:textId="5CCAA2A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 log binomial regression models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18"/>
          <w:szCs w:val="18"/>
        </w:rPr>
        <w:t>examined associations of each c</w:t>
      </w:r>
      <w:r w:rsidRPr="0038336D">
        <w:rPr>
          <w:rFonts w:ascii="Times New Roman" w:eastAsia="Times New Roman" w:hAnsi="Times New Roman" w:cs="Times New Roman"/>
          <w:sz w:val="18"/>
          <w:szCs w:val="18"/>
        </w:rPr>
        <w:t>ontraception information source</w:t>
      </w:r>
      <w:r w:rsidRPr="0038336D">
        <w:rPr>
          <w:rFonts w:ascii="Times New Roman" w:hAnsi="Times New Roman" w:cs="Times New Roman"/>
          <w:sz w:val="18"/>
          <w:szCs w:val="18"/>
        </w:rPr>
        <w:t xml:space="preserve"> with </w:t>
      </w:r>
      <w:r w:rsidR="00DD769A" w:rsidRPr="0038336D">
        <w:rPr>
          <w:rFonts w:ascii="Times New Roman" w:hAnsi="Times New Roman" w:cs="Times New Roman"/>
          <w:sz w:val="18"/>
          <w:szCs w:val="18"/>
        </w:rPr>
        <w:t>awareness about each method</w:t>
      </w:r>
      <w:r w:rsidRPr="0038336D">
        <w:rPr>
          <w:rFonts w:ascii="Times New Roman" w:hAnsi="Times New Roman" w:cs="Times New Roman"/>
          <w:sz w:val="18"/>
          <w:szCs w:val="18"/>
        </w:rPr>
        <w:t>, after adjusting for participants’ background characteristics (i.e., age group, school attendance, and city)</w:t>
      </w:r>
    </w:p>
    <w:p w14:paraId="66BA9120" w14:textId="7777777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r w:rsidRPr="0038336D">
        <w:rPr>
          <w:rFonts w:ascii="Times New Roman" w:hAnsi="Times New Roman" w:cs="Times New Roman"/>
          <w:sz w:val="18"/>
          <w:szCs w:val="18"/>
        </w:rPr>
        <w:t>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5; 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1; *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01</w:t>
      </w:r>
    </w:p>
    <w:p w14:paraId="4D612D8B" w14:textId="77777777" w:rsidR="009C5725" w:rsidRPr="0038336D" w:rsidRDefault="009C5725"/>
    <w:p w14:paraId="0AAC0907" w14:textId="77777777" w:rsidR="009C5725" w:rsidRPr="0038336D" w:rsidRDefault="009C5725">
      <w:r w:rsidRPr="0038336D">
        <w:br w:type="page"/>
      </w:r>
    </w:p>
    <w:p w14:paraId="04E3040C" w14:textId="4BB469D6" w:rsidR="009C5725" w:rsidRPr="0038336D" w:rsidRDefault="007D5FDC" w:rsidP="009C5725">
      <w:r w:rsidRPr="00383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9C5725" w:rsidRPr="003833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2326" w:rsidRPr="0038336D">
        <w:rPr>
          <w:rFonts w:ascii="Times New Roman" w:hAnsi="Times New Roman" w:cs="Times New Roman"/>
          <w:b/>
          <w:sz w:val="24"/>
          <w:szCs w:val="24"/>
        </w:rPr>
        <w:t>3</w:t>
      </w:r>
      <w:r w:rsidR="009C5725" w:rsidRPr="003833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C5725" w:rsidRPr="0038336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cent FP outreach exposure</w:t>
      </w:r>
      <w:r w:rsidR="009C5725" w:rsidRPr="0038336D">
        <w:rPr>
          <w:rFonts w:ascii="Times New Roman" w:hAnsi="Times New Roman" w:cs="Times New Roman"/>
          <w:b/>
          <w:sz w:val="24"/>
          <w:szCs w:val="24"/>
        </w:rPr>
        <w:t xml:space="preserve"> associated with young men’s awareness of </w:t>
      </w:r>
      <w:r w:rsidR="00C674DE" w:rsidRPr="0038336D">
        <w:rPr>
          <w:rFonts w:ascii="Times New Roman" w:hAnsi="Times New Roman" w:cs="Times New Roman"/>
          <w:b/>
          <w:sz w:val="24"/>
          <w:szCs w:val="24"/>
        </w:rPr>
        <w:t xml:space="preserve">contraception </w:t>
      </w:r>
      <w:r w:rsidR="009C5725" w:rsidRPr="0038336D">
        <w:rPr>
          <w:rFonts w:ascii="Times New Roman" w:hAnsi="Times New Roman" w:cs="Times New Roman"/>
          <w:b/>
          <w:sz w:val="24"/>
          <w:szCs w:val="24"/>
        </w:rPr>
        <w:t>methods by sexual behavior status</w:t>
      </w: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2790"/>
        <w:gridCol w:w="722"/>
        <w:gridCol w:w="444"/>
        <w:gridCol w:w="994"/>
        <w:gridCol w:w="711"/>
        <w:gridCol w:w="451"/>
        <w:gridCol w:w="1088"/>
        <w:gridCol w:w="703"/>
        <w:gridCol w:w="450"/>
        <w:gridCol w:w="990"/>
        <w:gridCol w:w="630"/>
        <w:gridCol w:w="451"/>
        <w:gridCol w:w="1006"/>
        <w:gridCol w:w="617"/>
        <w:gridCol w:w="429"/>
        <w:gridCol w:w="934"/>
      </w:tblGrid>
      <w:tr w:rsidR="009C5725" w:rsidRPr="0038336D" w14:paraId="2B5D2D99" w14:textId="77777777" w:rsidTr="00E764B1">
        <w:trPr>
          <w:trHeight w:val="63"/>
          <w:tblHeader/>
        </w:trPr>
        <w:tc>
          <w:tcPr>
            <w:tcW w:w="279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</w:tcPr>
          <w:p w14:paraId="141F042C" w14:textId="77777777" w:rsidR="009C5725" w:rsidRPr="0038336D" w:rsidRDefault="009C5725" w:rsidP="004F337A">
            <w:pPr>
              <w:ind w:right="-1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t>Sexual behavior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FCE3A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dom awarenes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72A0F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thdrawal awareness</w:t>
            </w:r>
          </w:p>
        </w:tc>
        <w:tc>
          <w:tcPr>
            <w:tcW w:w="21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57AFC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ARC awareness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BE101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RC awarenes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39377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C awareness</w:t>
            </w:r>
          </w:p>
        </w:tc>
      </w:tr>
      <w:tr w:rsidR="009C5725" w:rsidRPr="0038336D" w14:paraId="60F25751" w14:textId="77777777" w:rsidTr="00E764B1">
        <w:trPr>
          <w:trHeight w:val="60"/>
          <w:tblHeader/>
        </w:trPr>
        <w:tc>
          <w:tcPr>
            <w:tcW w:w="2790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30AB19AE" w14:textId="322EAD39" w:rsidR="009C5725" w:rsidRPr="0038336D" w:rsidRDefault="009C5725" w:rsidP="004F337A">
            <w:pPr>
              <w:ind w:right="-10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hAnsi="Times New Roman" w:cs="Times New Roman"/>
                <w:b/>
                <w:sz w:val="18"/>
                <w:szCs w:val="18"/>
              </w:rPr>
              <w:br w:type="page"/>
              <w:t>status &amp; FP exposur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F04EC8C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AF38382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1B090B77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50983CF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19128327" w14:textId="77777777" w:rsidR="009C5725" w:rsidRPr="0038336D" w:rsidRDefault="009C5725" w:rsidP="004F337A">
            <w:pPr>
              <w:ind w:left="-110" w:right="-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763E38AB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4C10FF97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432A2D48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4417EC70" w14:textId="77777777" w:rsidR="009C5725" w:rsidRPr="0038336D" w:rsidRDefault="009C5725" w:rsidP="004F337A">
            <w:pPr>
              <w:ind w:left="-110" w:right="-5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4D650E3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0CEA0A41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099827C6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D3A8756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3966AEC2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334B0B04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E11605" w:rsidRPr="0038336D" w14:paraId="6025C935" w14:textId="77777777" w:rsidTr="00E764B1">
        <w:trPr>
          <w:trHeight w:val="60"/>
          <w:tblHeader/>
        </w:trPr>
        <w:tc>
          <w:tcPr>
            <w:tcW w:w="279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</w:tcPr>
          <w:p w14:paraId="2B8B5CD0" w14:textId="77777777" w:rsidR="00E11605" w:rsidRPr="0038336D" w:rsidRDefault="00E11605" w:rsidP="004F337A">
            <w:pPr>
              <w:ind w:right="-10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722" w:type="dxa"/>
            <w:tcBorders>
              <w:top w:val="single" w:sz="4" w:space="0" w:color="000000" w:themeColor="text1"/>
            </w:tcBorders>
          </w:tcPr>
          <w:p w14:paraId="1C746C16" w14:textId="77777777" w:rsidR="00E11605" w:rsidRPr="0038336D" w:rsidRDefault="00E1160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4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39633746" w14:textId="77777777" w:rsidR="00E11605" w:rsidRPr="0038336D" w:rsidRDefault="00E1160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2E4C4382" w14:textId="77777777" w:rsidR="00E11605" w:rsidRPr="0038336D" w:rsidRDefault="00E1160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711" w:type="dxa"/>
            <w:tcBorders>
              <w:top w:val="single" w:sz="4" w:space="0" w:color="000000" w:themeColor="text1"/>
            </w:tcBorders>
          </w:tcPr>
          <w:p w14:paraId="3EC6AC37" w14:textId="77777777" w:rsidR="00E11605" w:rsidRPr="0038336D" w:rsidRDefault="00E1160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51" w:type="dxa"/>
            <w:tcBorders>
              <w:top w:val="single" w:sz="4" w:space="0" w:color="000000" w:themeColor="text1"/>
            </w:tcBorders>
            <w:vAlign w:val="bottom"/>
          </w:tcPr>
          <w:p w14:paraId="66C99996" w14:textId="77777777" w:rsidR="00E11605" w:rsidRPr="0038336D" w:rsidRDefault="00E11605" w:rsidP="004F337A">
            <w:pPr>
              <w:ind w:left="-110" w:right="-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088" w:type="dxa"/>
            <w:tcBorders>
              <w:top w:val="single" w:sz="4" w:space="0" w:color="000000" w:themeColor="text1"/>
            </w:tcBorders>
            <w:vAlign w:val="bottom"/>
          </w:tcPr>
          <w:p w14:paraId="5F160700" w14:textId="77777777" w:rsidR="00E11605" w:rsidRPr="0038336D" w:rsidRDefault="00E1160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703" w:type="dxa"/>
            <w:tcBorders>
              <w:top w:val="single" w:sz="4" w:space="0" w:color="000000" w:themeColor="text1"/>
            </w:tcBorders>
          </w:tcPr>
          <w:p w14:paraId="6B178056" w14:textId="77777777" w:rsidR="00E11605" w:rsidRPr="0038336D" w:rsidRDefault="00E1160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50" w:type="dxa"/>
            <w:tcBorders>
              <w:top w:val="single" w:sz="4" w:space="0" w:color="000000" w:themeColor="text1"/>
            </w:tcBorders>
            <w:vAlign w:val="bottom"/>
          </w:tcPr>
          <w:p w14:paraId="7FA34E50" w14:textId="77777777" w:rsidR="00E11605" w:rsidRPr="0038336D" w:rsidRDefault="00E1160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</w:tcBorders>
            <w:vAlign w:val="bottom"/>
          </w:tcPr>
          <w:p w14:paraId="370042A2" w14:textId="77777777" w:rsidR="00E11605" w:rsidRPr="0038336D" w:rsidRDefault="00E11605" w:rsidP="004F337A">
            <w:pPr>
              <w:ind w:left="-110" w:right="-50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14:paraId="2009062A" w14:textId="77777777" w:rsidR="00E11605" w:rsidRPr="0038336D" w:rsidRDefault="00E1160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51" w:type="dxa"/>
            <w:tcBorders>
              <w:top w:val="single" w:sz="4" w:space="0" w:color="000000" w:themeColor="text1"/>
            </w:tcBorders>
            <w:vAlign w:val="bottom"/>
          </w:tcPr>
          <w:p w14:paraId="153E2D69" w14:textId="77777777" w:rsidR="00E11605" w:rsidRPr="0038336D" w:rsidRDefault="00E1160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006" w:type="dxa"/>
            <w:tcBorders>
              <w:top w:val="single" w:sz="4" w:space="0" w:color="000000" w:themeColor="text1"/>
            </w:tcBorders>
            <w:vAlign w:val="bottom"/>
          </w:tcPr>
          <w:p w14:paraId="0D60D8CF" w14:textId="77777777" w:rsidR="00E11605" w:rsidRPr="0038336D" w:rsidRDefault="00E1160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617" w:type="dxa"/>
            <w:tcBorders>
              <w:top w:val="single" w:sz="4" w:space="0" w:color="000000" w:themeColor="text1"/>
            </w:tcBorders>
          </w:tcPr>
          <w:p w14:paraId="576A3180" w14:textId="77777777" w:rsidR="00E11605" w:rsidRPr="0038336D" w:rsidRDefault="00E1160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29" w:type="dxa"/>
            <w:tcBorders>
              <w:top w:val="single" w:sz="4" w:space="0" w:color="000000" w:themeColor="text1"/>
            </w:tcBorders>
            <w:vAlign w:val="bottom"/>
          </w:tcPr>
          <w:p w14:paraId="1FF9CD19" w14:textId="77777777" w:rsidR="00E11605" w:rsidRPr="0038336D" w:rsidRDefault="00E1160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934" w:type="dxa"/>
            <w:tcBorders>
              <w:top w:val="single" w:sz="4" w:space="0" w:color="000000" w:themeColor="text1"/>
            </w:tcBorders>
            <w:vAlign w:val="bottom"/>
          </w:tcPr>
          <w:p w14:paraId="4D3E0A81" w14:textId="77777777" w:rsidR="00E11605" w:rsidRPr="0038336D" w:rsidRDefault="00E1160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</w:tr>
      <w:tr w:rsidR="009C5725" w:rsidRPr="0038336D" w14:paraId="69E35A65" w14:textId="77777777" w:rsidTr="00E764B1">
        <w:trPr>
          <w:trHeight w:val="60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C0CA77A" w14:textId="77777777" w:rsidR="009C5725" w:rsidRPr="0038336D" w:rsidRDefault="009C5725" w:rsidP="004F337A">
            <w:pPr>
              <w:ind w:right="-10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xually active</w:t>
            </w:r>
          </w:p>
        </w:tc>
        <w:tc>
          <w:tcPr>
            <w:tcW w:w="722" w:type="dxa"/>
          </w:tcPr>
          <w:p w14:paraId="1C81C020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shd w:val="clear" w:color="auto" w:fill="auto"/>
            <w:noWrap/>
            <w:vAlign w:val="bottom"/>
          </w:tcPr>
          <w:p w14:paraId="38B44612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6F0EE16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1" w:type="dxa"/>
          </w:tcPr>
          <w:p w14:paraId="13EAC21F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vAlign w:val="bottom"/>
          </w:tcPr>
          <w:p w14:paraId="3025EA1E" w14:textId="77777777" w:rsidR="009C5725" w:rsidRPr="0038336D" w:rsidRDefault="009C5725" w:rsidP="004F337A">
            <w:pPr>
              <w:ind w:left="-110" w:right="-113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vAlign w:val="bottom"/>
          </w:tcPr>
          <w:p w14:paraId="399345FC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3" w:type="dxa"/>
          </w:tcPr>
          <w:p w14:paraId="61F09A27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14:paraId="6656C08D" w14:textId="77777777" w:rsidR="009C5725" w:rsidRPr="0038336D" w:rsidRDefault="009C5725" w:rsidP="004F337A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925E121" w14:textId="77777777" w:rsidR="009C5725" w:rsidRPr="0038336D" w:rsidRDefault="009C5725" w:rsidP="004F337A">
            <w:pPr>
              <w:ind w:left="-110" w:right="-5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14:paraId="2D3A64CA" w14:textId="77777777" w:rsidR="009C5725" w:rsidRPr="0038336D" w:rsidRDefault="009C5725" w:rsidP="004F337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vAlign w:val="bottom"/>
          </w:tcPr>
          <w:p w14:paraId="34395CE5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Align w:val="bottom"/>
          </w:tcPr>
          <w:p w14:paraId="17AD89EC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7" w:type="dxa"/>
          </w:tcPr>
          <w:p w14:paraId="7790D635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9" w:type="dxa"/>
          </w:tcPr>
          <w:p w14:paraId="0A76A74B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4" w:type="dxa"/>
          </w:tcPr>
          <w:p w14:paraId="04FC9B6D" w14:textId="77777777" w:rsidR="009C5725" w:rsidRPr="0038336D" w:rsidRDefault="009C5725" w:rsidP="004F337A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C5725" w:rsidRPr="0038336D" w14:paraId="391396D2" w14:textId="77777777" w:rsidTr="00E764B1">
        <w:trPr>
          <w:trHeight w:val="60"/>
        </w:trPr>
        <w:tc>
          <w:tcPr>
            <w:tcW w:w="279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20FBE90" w14:textId="065312F6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P community exposure, last yea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bottom w:val="nil"/>
            </w:tcBorders>
            <w:vAlign w:val="bottom"/>
          </w:tcPr>
          <w:p w14:paraId="410E8D67" w14:textId="50C8A0E7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7</w:t>
            </w:r>
          </w:p>
        </w:tc>
        <w:tc>
          <w:tcPr>
            <w:tcW w:w="4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538241" w14:textId="459A0D46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B8EFA6" w14:textId="77777777" w:rsidR="009C5725" w:rsidRPr="0038336D" w:rsidRDefault="009C5725" w:rsidP="009C5725">
            <w:pPr>
              <w:ind w:left="-39" w:right="-13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  <w:vAlign w:val="bottom"/>
          </w:tcPr>
          <w:p w14:paraId="4DCE8CB2" w14:textId="747B0AD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9</w:t>
            </w:r>
          </w:p>
        </w:tc>
        <w:tc>
          <w:tcPr>
            <w:tcW w:w="451" w:type="dxa"/>
            <w:tcBorders>
              <w:bottom w:val="nil"/>
            </w:tcBorders>
            <w:vAlign w:val="bottom"/>
          </w:tcPr>
          <w:p w14:paraId="07F856E5" w14:textId="7FF1A2C0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14:paraId="5D2A3494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nil"/>
            </w:tcBorders>
            <w:vAlign w:val="bottom"/>
          </w:tcPr>
          <w:p w14:paraId="3730041B" w14:textId="7287F25F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7</w:t>
            </w:r>
          </w:p>
        </w:tc>
        <w:tc>
          <w:tcPr>
            <w:tcW w:w="450" w:type="dxa"/>
            <w:tcBorders>
              <w:bottom w:val="nil"/>
            </w:tcBorders>
            <w:vAlign w:val="bottom"/>
          </w:tcPr>
          <w:p w14:paraId="481A60B1" w14:textId="625BB77E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36FC3AD2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05695FF0" w14:textId="54F7C7D9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1</w:t>
            </w:r>
          </w:p>
        </w:tc>
        <w:tc>
          <w:tcPr>
            <w:tcW w:w="451" w:type="dxa"/>
            <w:tcBorders>
              <w:bottom w:val="nil"/>
            </w:tcBorders>
            <w:vAlign w:val="bottom"/>
          </w:tcPr>
          <w:p w14:paraId="36921EE7" w14:textId="25C168BE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1EB85DE9" w14:textId="77777777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  <w:vAlign w:val="bottom"/>
          </w:tcPr>
          <w:p w14:paraId="21F76CE4" w14:textId="55620DC4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7</w:t>
            </w:r>
          </w:p>
        </w:tc>
        <w:tc>
          <w:tcPr>
            <w:tcW w:w="429" w:type="dxa"/>
            <w:tcBorders>
              <w:bottom w:val="nil"/>
            </w:tcBorders>
            <w:vAlign w:val="bottom"/>
          </w:tcPr>
          <w:p w14:paraId="2C1937FA" w14:textId="1E7E8A4F" w:rsidR="009C5725" w:rsidRPr="0038336D" w:rsidRDefault="00944C91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5E8540CB" w14:textId="77777777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5D29B591" w14:textId="77777777" w:rsidTr="00E764B1">
        <w:trPr>
          <w:trHeight w:val="60"/>
        </w:trPr>
        <w:tc>
          <w:tcPr>
            <w:tcW w:w="279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F8DBF6B" w14:textId="5F9E3416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bottom w:val="nil"/>
            </w:tcBorders>
          </w:tcPr>
          <w:p w14:paraId="3BF55080" w14:textId="53412508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5</w:t>
            </w:r>
          </w:p>
        </w:tc>
        <w:tc>
          <w:tcPr>
            <w:tcW w:w="44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1E162A" w14:textId="0536731C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453708" w14:textId="14EAAC6D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8-1.17)</w:t>
            </w:r>
          </w:p>
        </w:tc>
        <w:tc>
          <w:tcPr>
            <w:tcW w:w="711" w:type="dxa"/>
            <w:tcBorders>
              <w:bottom w:val="nil"/>
            </w:tcBorders>
          </w:tcPr>
          <w:p w14:paraId="785CE55A" w14:textId="09E58E5E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4**</w:t>
            </w:r>
          </w:p>
        </w:tc>
        <w:tc>
          <w:tcPr>
            <w:tcW w:w="451" w:type="dxa"/>
            <w:tcBorders>
              <w:bottom w:val="nil"/>
            </w:tcBorders>
            <w:vAlign w:val="bottom"/>
          </w:tcPr>
          <w:p w14:paraId="1ED7976C" w14:textId="46936B8A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14:paraId="4FD8C919" w14:textId="20915A3C" w:rsidR="009C5725" w:rsidRPr="0038336D" w:rsidRDefault="009C5725" w:rsidP="00E764B1">
            <w:pPr>
              <w:ind w:right="-2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2-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3" w:type="dxa"/>
            <w:tcBorders>
              <w:bottom w:val="nil"/>
            </w:tcBorders>
          </w:tcPr>
          <w:p w14:paraId="4AA7AD22" w14:textId="033F861E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2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1DA9BE28" w14:textId="3708E9F7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3F0BEFA" w14:textId="6C0483FE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1-1.12)</w:t>
            </w:r>
          </w:p>
        </w:tc>
        <w:tc>
          <w:tcPr>
            <w:tcW w:w="630" w:type="dxa"/>
            <w:tcBorders>
              <w:bottom w:val="nil"/>
            </w:tcBorders>
          </w:tcPr>
          <w:p w14:paraId="15DB4A60" w14:textId="0448A143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6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18C0F847" w14:textId="715F2FB9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3E01867F" w14:textId="6BB6C8BC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-1.46)</w:t>
            </w:r>
          </w:p>
        </w:tc>
        <w:tc>
          <w:tcPr>
            <w:tcW w:w="617" w:type="dxa"/>
            <w:tcBorders>
              <w:bottom w:val="nil"/>
            </w:tcBorders>
          </w:tcPr>
          <w:p w14:paraId="5B9193A5" w14:textId="5E3FD04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5</w:t>
            </w:r>
          </w:p>
        </w:tc>
        <w:tc>
          <w:tcPr>
            <w:tcW w:w="429" w:type="dxa"/>
            <w:tcBorders>
              <w:bottom w:val="nil"/>
            </w:tcBorders>
            <w:vAlign w:val="center"/>
          </w:tcPr>
          <w:p w14:paraId="7ADA1527" w14:textId="51270B7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1B6A6ECF" w14:textId="61F09B5E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8-1.16)</w:t>
            </w:r>
          </w:p>
        </w:tc>
      </w:tr>
      <w:tr w:rsidR="009C5725" w:rsidRPr="0038336D" w14:paraId="65385DFD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2768A0" w14:textId="668540A2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 authority exposure, last year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6E579A6" w14:textId="4F0ACC8B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89FA1" w14:textId="75DD8A2D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0EAE2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48FC2A1" w14:textId="0F882AC5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A2A9538" w14:textId="1E21BE24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EAB736A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2777CE8" w14:textId="237016A7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CFF8A20" w14:textId="7109E3AB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262D028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D862E7" w14:textId="3DD35FAA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0F56FFA1" w14:textId="21EA8A96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7997073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47B9EA7" w14:textId="246A6D29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45825352" w14:textId="2D68B166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3C344EF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5164C13D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7A9298" w14:textId="3C0B1A52" w:rsidR="009C5725" w:rsidRPr="0038336D" w:rsidRDefault="009C5725" w:rsidP="009C09E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Religious lead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F56A955" w14:textId="1DC3E41E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3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B1319" w14:textId="6D9BAAA7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086B3D" w14:textId="59F5F3F1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E06F619" w14:textId="1767085F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C1C0F5A" w14:textId="6A6F94DE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7B85A351" w14:textId="325C2A9E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0D76066" w14:textId="5B402238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199FA33" w14:textId="31F43E6B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B206BDE" w14:textId="1D46CEE5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D6E881" w14:textId="7939E94A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3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00A29A4C" w14:textId="09894DA1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9060BA1" w14:textId="4E106F4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7F91E44" w14:textId="4C1C30B9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2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2B0B08F8" w14:textId="3F510874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163EC15" w14:textId="33E983C6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1D739F3E" w14:textId="77777777" w:rsidTr="00E764B1">
        <w:trPr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56124F" w14:textId="600496F8" w:rsidR="009C5725" w:rsidRPr="0038336D" w:rsidRDefault="009C5725" w:rsidP="009C09EA">
            <w:pPr>
              <w:ind w:left="163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E092FAC" w14:textId="2B209903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5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6C48F" w14:textId="1C9AD7AB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F6B28" w14:textId="7B506AD9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5-1.9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9EA2C3" w14:textId="571FFBB8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FD70CBF" w14:textId="0108A979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2810E988" w14:textId="445A4273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-1.60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BDBE0D9" w14:textId="55B41829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5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D4DA187" w14:textId="790FAECA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63A7078" w14:textId="69B169AD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2-1.8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AF95674" w14:textId="562FFA12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7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2A767616" w14:textId="099977C8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D9CEA95" w14:textId="5F94F511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1.52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7E01FA3" w14:textId="708A7CF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6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C2A6AF5" w14:textId="0BE9103C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256226D" w14:textId="0720950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3-2.15)</w:t>
            </w:r>
          </w:p>
        </w:tc>
      </w:tr>
      <w:tr w:rsidR="009C5725" w:rsidRPr="0038336D" w14:paraId="0BC1FD10" w14:textId="77777777" w:rsidTr="00E764B1">
        <w:trPr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B0D9B9" w14:textId="10FD830D" w:rsidR="009C5725" w:rsidRPr="0038336D" w:rsidRDefault="009C5725" w:rsidP="009C09E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Civic/community leaders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69D83FE" w14:textId="77A1EDF7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D95CA" w14:textId="7274717E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86384" w14:textId="50F6A871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09E7F9E" w14:textId="377F1C43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7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B92A0DE" w14:textId="530CD554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33267FF" w14:textId="1C06FF43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FCC8B82" w14:textId="25CCB0DC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510ED51" w14:textId="53BF5C8E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6D1644" w14:textId="516A98DD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4FC0060" w14:textId="61B21C13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5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62A73C43" w14:textId="378DF27D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44BFCAEE" w14:textId="39E8D8DE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CD8D838" w14:textId="5C318C2B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75EB81F4" w14:textId="1D910E83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6E574E2" w14:textId="144FDBA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70FD748D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160510" w14:textId="3AD5FC69" w:rsidR="009C5725" w:rsidRPr="0038336D" w:rsidRDefault="009C5725" w:rsidP="009C09EA">
            <w:pPr>
              <w:ind w:left="163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63CCFDC5" w14:textId="3E410BCE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5*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048EE" w14:textId="606EB87F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6AAE8C" w14:textId="12A8D81A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-4.47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B713C4" w14:textId="72770980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7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67E170D" w14:textId="5BB46C35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E472730" w14:textId="33A81F12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4-2.56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1AB731A2" w14:textId="53BCCC01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.7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0F7DB7D" w14:textId="0CEB33BC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FABF066" w14:textId="362C5FF4" w:rsidR="009C5725" w:rsidRPr="0038336D" w:rsidRDefault="009C5725" w:rsidP="00E11605">
            <w:pPr>
              <w:ind w:left="-108" w:right="-2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7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32566B" w14:textId="5F69F75E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6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202A1240" w14:textId="7F43C848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90AF0C1" w14:textId="66676B03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)*</w:t>
            </w:r>
            <w:proofErr w:type="gramEnd"/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3C2C4E1" w14:textId="288151D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8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62079805" w14:textId="042D99B3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85FDF11" w14:textId="646E0D6A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-1.69)</w:t>
            </w:r>
          </w:p>
        </w:tc>
      </w:tr>
      <w:tr w:rsidR="009C5725" w:rsidRPr="0038336D" w14:paraId="6FA8580F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6D3C35" w14:textId="6899333B" w:rsidR="009C5725" w:rsidRPr="0038336D" w:rsidRDefault="009C5725" w:rsidP="009C09E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State or municipal leaders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67ABA82D" w14:textId="091F9EB8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4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FA7E8" w14:textId="036F73CD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935CA" w14:textId="58187AB6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3515D4E" w14:textId="55CE6083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375216C" w14:textId="30338921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F900CE6" w14:textId="52592EA1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44B83CE" w14:textId="2700BB03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00C7524" w14:textId="2BD1DB32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F6B0EE" w14:textId="4FC7CE8D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EE85E9" w14:textId="11856979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3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6B940140" w14:textId="2FAA7D6B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800EAA3" w14:textId="7C767C9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63648C1" w14:textId="1EDA5584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0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2B91F047" w14:textId="4BC79D41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8BB974E" w14:textId="094358C2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1B6C4930" w14:textId="77777777" w:rsidTr="00E764B1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4737A7" w14:textId="22673F70" w:rsidR="009C5725" w:rsidRPr="0038336D" w:rsidRDefault="009C5725" w:rsidP="009C09EA">
            <w:pPr>
              <w:ind w:left="163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4F2ED36A" w14:textId="6DF97809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5.5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7169DD" w14:textId="167EF4FF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F733C0" w14:textId="1F899AB4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7-1.6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D893F3E" w14:textId="7D00AA7A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0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54BF5FB" w14:textId="1D990847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E286A76" w14:textId="12DF4C4F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8-2.03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F890743" w14:textId="1B7F353D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6E85960" w14:textId="7A2A2406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AB98F05" w14:textId="3DB4E33B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6-2.6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BB06FD0" w14:textId="5F7E1B62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1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0ABE2C7F" w14:textId="03ED6D59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CBDC4E0" w14:textId="4688B4A4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5-1.59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7369CD1" w14:textId="0586D21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1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652AD6CA" w14:textId="2036A662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77EED8F" w14:textId="6B99B1E6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0-2.61)</w:t>
            </w:r>
          </w:p>
        </w:tc>
      </w:tr>
      <w:tr w:rsidR="009C5725" w:rsidRPr="0038336D" w14:paraId="4E2435C4" w14:textId="77777777" w:rsidTr="00E764B1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407FCB" w14:textId="584F5066" w:rsidR="009C5725" w:rsidRPr="0038336D" w:rsidRDefault="009C5725" w:rsidP="009C09E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Governmental official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97361EA" w14:textId="082EE674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5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03FAD" w14:textId="50713C04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179860" w14:textId="440D9FFA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53D947C" w14:textId="12BCADF9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6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6762B52" w14:textId="7588A32C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6E68AD32" w14:textId="557CBE4B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0C95126" w14:textId="7E46DB78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63AED8F" w14:textId="1DE5C742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DB836C2" w14:textId="40117F5C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195F9B" w14:textId="69FC7A79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6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4B75A0D0" w14:textId="6513D6A9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AA72DCA" w14:textId="1CB6B309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A94A39A" w14:textId="361E2D31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5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335549A6" w14:textId="52915C29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9F74523" w14:textId="37FE7E35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59CA9B2E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2F892D" w14:textId="458C6B34" w:rsidR="009C5725" w:rsidRPr="0038336D" w:rsidRDefault="009C5725" w:rsidP="009C09EA">
            <w:pPr>
              <w:ind w:left="163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60AE6F8B" w14:textId="36F97E09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5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A0C6D" w14:textId="1C64F870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B7EC5" w14:textId="689B9A01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2-1.51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8FB4F38" w14:textId="347016D8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4C1AD05D" w14:textId="4B292752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BB86264" w14:textId="04D6603D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1-1.63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BA371AB" w14:textId="2F36C9C5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84C70B5" w14:textId="63E75A97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8CA372" w14:textId="3D8B2C65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2-2.1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967487F" w14:textId="1F32FADB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2A55022F" w14:textId="01CE6713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A419AF2" w14:textId="6654EA43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9-1.95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1E1EF88" w14:textId="62AC0C8B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3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3AF2865" w14:textId="7D6A192B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1AD8B6C" w14:textId="6A547D4E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-1.60)</w:t>
            </w:r>
          </w:p>
        </w:tc>
      </w:tr>
      <w:tr w:rsidR="009C5725" w:rsidRPr="0038336D" w14:paraId="012FFF00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B01198" w14:textId="46580EC0" w:rsidR="009C5725" w:rsidRPr="0038336D" w:rsidRDefault="009C5725" w:rsidP="00E11605">
            <w:pPr>
              <w:ind w:right="-2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 media exposure, past month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99FE4EA" w14:textId="194FE57F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1D9FAE" w14:textId="303C6DE0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83924D" w14:textId="07ED28A1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9087BD" w14:textId="0D5B703A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EB4297C" w14:textId="77EE55B8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0A8735C" w14:textId="2AE03F6F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95E46E5" w14:textId="60D37299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0D29B0E" w14:textId="09F03FFD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A933616" w14:textId="670A1C65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C8EC735" w14:textId="5BC671D7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5C7CEE3B" w14:textId="0F200E04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FCC2D31" w14:textId="178CC9A2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6EE8FE3" w14:textId="75A0092C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912BE32" w14:textId="5A687D69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F176FFC" w14:textId="7F5E296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0DDFF8C9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565E6B" w14:textId="75CC3D75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o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1710A48" w14:textId="5435EBF8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46894" w14:textId="0CF892A7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CADBC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6B1F96F" w14:textId="2C4E893A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4BB0625" w14:textId="31E77628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5E785CB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E049A1C" w14:textId="2033907C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198E416" w14:textId="58E2C06A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172F782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8E160F" w14:textId="63B80153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7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4FF12380" w14:textId="2B7485E9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0EBCE9F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162A3E6" w14:textId="1A14916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60366507" w14:textId="6E1A5770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1CE9968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09AAEA06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57EDDD" w14:textId="1FCDDE6B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C4D35FE" w14:textId="37DA6126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8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D0AAB" w14:textId="4FCDC413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2F2134" w14:textId="23E7DB81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7-1.44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D19B4FD" w14:textId="10DCAC19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E41135F" w14:textId="7CC2F273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190E59A" w14:textId="5DDC2EE5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9-1.96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EC5005C" w14:textId="62FFF09D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6ABCB32" w14:textId="0FBEA6AE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9F2E14" w14:textId="200D2D6A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8-1.6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0B7AB33" w14:textId="34940AEF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9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012FBFFD" w14:textId="2E743AFB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FE4F513" w14:textId="3C0785F3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5-1.24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D9A9B2B" w14:textId="07AAA22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1F3F879E" w14:textId="381B9B12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3428310" w14:textId="1618C06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5-1.37)</w:t>
            </w:r>
          </w:p>
        </w:tc>
      </w:tr>
      <w:tr w:rsidR="009C5725" w:rsidRPr="0038336D" w14:paraId="4B2F30EB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E0A4DE" w14:textId="375E9AA1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vision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121DDCC" w14:textId="08A98066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7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6AC69" w14:textId="2C74EC34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50EEB2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8E1DF22" w14:textId="0D54930E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5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C39E53C" w14:textId="4D327853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41BF185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F0D5EC8" w14:textId="36B60D1D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EFA108C" w14:textId="1C64F3F4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A59A84C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C9A327D" w14:textId="0DDC78AD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0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428FDF2B" w14:textId="70A6B6CB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47154E8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AD30B6B" w14:textId="658A832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3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7D69D81E" w14:textId="3C21EC33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094E557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69B1C2AC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7479F1" w14:textId="1EC7F109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4B76F2D5" w14:textId="7776AB0D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7***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EBEF4" w14:textId="1E8D0830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06DDB" w14:textId="237FD3A9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7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88354E2" w14:textId="79E7B30A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7*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15C3246" w14:textId="48CC6CC3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79018EE7" w14:textId="65753E7E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1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)*</w:t>
            </w:r>
            <w:proofErr w:type="gramEnd"/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BD42E47" w14:textId="5DEB56D1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0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6002519" w14:textId="286E711C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E9BF89C" w14:textId="2FF60934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8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)*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09D7247" w14:textId="0CCBD50E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63360680" w14:textId="02B9204E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AA44E51" w14:textId="1318F5E1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4-1.64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C5D4FE4" w14:textId="3F9D6C4B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9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22CECF32" w14:textId="1550428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2EF8442" w14:textId="4315013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7-1.60)</w:t>
            </w:r>
          </w:p>
        </w:tc>
      </w:tr>
      <w:tr w:rsidR="009C5725" w:rsidRPr="0038336D" w14:paraId="7752DE5B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86337F" w14:textId="435EE655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Newspap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2E72885F" w14:textId="2BE8CE38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.7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E67A4D" w14:textId="540A83B4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EEDB59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461DD71" w14:textId="2469460D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7979187B" w14:textId="616941FA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5AD1E1F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D69536B" w14:textId="27A28035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CB206A3" w14:textId="28B1073C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4B58218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4C9542" w14:textId="1B61513A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8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3F06C3D7" w14:textId="0AF1BDE1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193F829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4A3E356" w14:textId="6661F49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3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3E5514B0" w14:textId="7080E6CA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1077CFD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60ED1E62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295134" w14:textId="22E79B0B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691D1360" w14:textId="2A33AE05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0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D41C3" w14:textId="1BA7B210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0A14B" w14:textId="0B66C4CA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2-1.0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4890B7" w14:textId="00983CF9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1E4877C" w14:textId="6B67C9C9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72E7311" w14:textId="07B5201B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1.40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C0136E7" w14:textId="4A9D6308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7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5A4330E" w14:textId="12ECFEBA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477294" w14:textId="28F4F0BA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5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)*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B039772" w14:textId="57C3CA2A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0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23D5B7AC" w14:textId="0D2F88C0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8F4115B" w14:textId="739DD8E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2-1.57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64AC207" w14:textId="09972E1A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5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1D024496" w14:textId="07D04BA1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B0DF140" w14:textId="5CF20B18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8-1.56)</w:t>
            </w:r>
          </w:p>
        </w:tc>
      </w:tr>
      <w:tr w:rsidR="009C5725" w:rsidRPr="0038336D" w14:paraId="44869FD3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B37271" w14:textId="2AB72E89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Brochure, fly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63A0E8D" w14:textId="464D5D4A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4D0539" w14:textId="7E7AFA7A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E38EB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F6A67B7" w14:textId="31FED59B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01990E0" w14:textId="3A5F6C37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7FD7C075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12FF359A" w14:textId="21AFC227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3B81A67" w14:textId="6FBF0742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8D9C9DF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222B6E" w14:textId="250DD8FE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5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27E8F660" w14:textId="56024DDB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F408B6E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A31CA89" w14:textId="038BC53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4333BFDD" w14:textId="6EB71A7E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3544FD0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66428053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AE4381" w14:textId="2ECC4C8C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6760B49B" w14:textId="6EA1586B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2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FD8B2F" w14:textId="3EC9FE9A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13AA1" w14:textId="66392BFD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0-1.1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5C300F0" w14:textId="3A598524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0507D7D9" w14:textId="17559610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8F05F73" w14:textId="496AB170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0-2.19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88A7A6B" w14:textId="1D25F66C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0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3874B30" w14:textId="546B53D1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85C54FF" w14:textId="347B56D0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0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)*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3564F8" w14:textId="7ABE33E3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706F6FFB" w14:textId="6DD992DC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E27F3FB" w14:textId="4EE3E474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4-1.66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DC7D181" w14:textId="17C00A96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7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5BD1C4D" w14:textId="3D62EB2B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2F39907" w14:textId="16E49FD3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3-2.27)</w:t>
            </w:r>
          </w:p>
        </w:tc>
      </w:tr>
      <w:tr w:rsidR="009C5725" w:rsidRPr="0038336D" w14:paraId="2BE3CCC4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41E7BD" w14:textId="50810793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le voice/SMS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B64139B" w14:textId="7232C50C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0E1E5" w14:textId="31C69F4B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F6FE0F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47D668E" w14:textId="3E217CC9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5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9D43F03" w14:textId="5BD3263B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7E821F5E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0FA4BB6" w14:textId="60FFCB9E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3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D377AFA" w14:textId="00E5D8B1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75BE4F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12AF58" w14:textId="5A6DC015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7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1BDDAA39" w14:textId="586FE9B9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1D80BB9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84688D4" w14:textId="15F958A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44FC17F0" w14:textId="6611F407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62F33D2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2F730A5E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334DFF" w14:textId="32745BC4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44424D4" w14:textId="34F138AF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8**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458FCB" w14:textId="25185A2F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A09C2" w14:textId="324870ED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0-1.3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4514FF" w14:textId="20210240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B4332FB" w14:textId="2D601609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C07B7CD" w14:textId="5A3A275E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5-1.93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F230D8A" w14:textId="040521A9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7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ECB2759" w14:textId="53E90212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2B14E5B" w14:textId="2D0156CA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2-1.4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717EEC5" w14:textId="276B4C97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5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7C2FE31D" w14:textId="5A660217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428D0C9" w14:textId="166AFFE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1.6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CDE9599" w14:textId="21E808B4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1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421DDB9C" w14:textId="5DA29550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E7EBF06" w14:textId="4147198B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6-1.08)</w:t>
            </w:r>
          </w:p>
        </w:tc>
      </w:tr>
      <w:tr w:rsidR="009C5725" w:rsidRPr="0038336D" w14:paraId="6C28C395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619309" w14:textId="010C6906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er/billboard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952A6C6" w14:textId="5D6B7527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9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D4BFFE" w14:textId="71129D10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D62062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A5106A" w14:textId="317C5FF8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8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A7390EB" w14:textId="60588952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E8B5C1E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359AF15" w14:textId="7394F327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8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29E9DB6" w14:textId="6A7CDF00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A1503DF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4230B2" w14:textId="4015A001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5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0D52ED5E" w14:textId="07345954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4168D450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DA5DE7F" w14:textId="018CC33C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2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0F559B63" w14:textId="6B127068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236D225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2B3A73A0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E42BC7" w14:textId="4B58CFFD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6706CDA" w14:textId="29300553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4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CAEE8" w14:textId="32490C3B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EA73E" w14:textId="37670D6C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8-1.88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082A866" w14:textId="077AC7D9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0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0F8337B6" w14:textId="0C517A9F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7FCEEC0" w14:textId="2CD9CE60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8-2.05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D6006F9" w14:textId="3ACEFD96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5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7F88CBE" w14:textId="31E32CA0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3C52D4" w14:textId="7333B463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1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)*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4267E2" w14:textId="219C37FF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5*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2C980CEA" w14:textId="011CF933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0342F3E" w14:textId="4F90B88C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6-1.89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D054D3E" w14:textId="7E04B45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0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F7116B1" w14:textId="15875EFA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08075F8" w14:textId="0553498E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3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)*</w:t>
            </w:r>
            <w:proofErr w:type="gramEnd"/>
          </w:p>
        </w:tc>
      </w:tr>
      <w:tr w:rsidR="009C5725" w:rsidRPr="0038336D" w14:paraId="47BD2C57" w14:textId="77777777" w:rsidTr="00E764B1">
        <w:trPr>
          <w:trHeight w:val="6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72945E" w14:textId="5425BDC1" w:rsidR="009C5725" w:rsidRPr="0038336D" w:rsidRDefault="009C5725" w:rsidP="009C5725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edia sit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2B2D2C8" w14:textId="26797A63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2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4D2D95" w14:textId="6DA0CB89" w:rsidR="009C5725" w:rsidRPr="0038336D" w:rsidRDefault="00944C91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A6852" w14:textId="77777777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DE0FEA8" w14:textId="799BB988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6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B967062" w14:textId="2F26A92B" w:rsidR="009C5725" w:rsidRPr="0038336D" w:rsidRDefault="00944C91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05625B76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95B7B16" w14:textId="646411C4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58DBDD4" w14:textId="722F3565" w:rsidR="009C5725" w:rsidRPr="0038336D" w:rsidRDefault="00944C91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9B848C2" w14:textId="77777777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DCBECAE" w14:textId="20F39A6B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6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23439D83" w14:textId="2B607410" w:rsidR="009C5725" w:rsidRPr="0038336D" w:rsidRDefault="00944C91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3FE7D4F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51A2DEC" w14:textId="5A1CF353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6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586071B4" w14:textId="02A83802" w:rsidR="009C5725" w:rsidRPr="0038336D" w:rsidRDefault="00944C91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6F6DE5C" w14:textId="77777777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5725" w:rsidRPr="0038336D" w14:paraId="1C42C456" w14:textId="77777777" w:rsidTr="00E764B1">
        <w:trPr>
          <w:trHeight w:val="90"/>
        </w:trPr>
        <w:tc>
          <w:tcPr>
            <w:tcW w:w="27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5AD2EF" w14:textId="24738E41" w:rsidR="009C5725" w:rsidRPr="0038336D" w:rsidRDefault="009C5725" w:rsidP="009C5725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A5ADFB0" w14:textId="00251421" w:rsidR="009C5725" w:rsidRPr="0038336D" w:rsidRDefault="009C5725" w:rsidP="009C5725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7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4413A4" w14:textId="2981F887" w:rsidR="009C5725" w:rsidRPr="0038336D" w:rsidRDefault="009C5725" w:rsidP="009C5725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B256F6" w14:textId="7A2811E8" w:rsidR="009C5725" w:rsidRPr="0038336D" w:rsidRDefault="009C5725" w:rsidP="009C5725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4-1.6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DBF1A25" w14:textId="6E43E8B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75AE42B" w14:textId="3E43A300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54F020A8" w14:textId="43D10DD8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1-2.50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1B21C179" w14:textId="460CDEF3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8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907FCC5" w14:textId="76D1F50E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2790C26" w14:textId="6FB2FFB0" w:rsidR="009C5725" w:rsidRPr="0038336D" w:rsidRDefault="009C5725" w:rsidP="009C5725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3-2.2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8D3EDF0" w14:textId="4107E877" w:rsidR="009C5725" w:rsidRPr="0038336D" w:rsidRDefault="009C5725" w:rsidP="009C5725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3*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355BEBC0" w14:textId="676DFBDD" w:rsidR="009C5725" w:rsidRPr="0038336D" w:rsidRDefault="009C5725" w:rsidP="009C5725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26FFD3E" w14:textId="016436F0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9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)*</w:t>
            </w:r>
            <w:proofErr w:type="gramEnd"/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D52FADB" w14:textId="7C9C4D01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6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36E7A67" w14:textId="13432BEF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05A88E7" w14:textId="12F9258D" w:rsidR="009C5725" w:rsidRPr="0038336D" w:rsidRDefault="009C5725" w:rsidP="009C5725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1.57)</w:t>
            </w:r>
          </w:p>
        </w:tc>
      </w:tr>
      <w:tr w:rsidR="009C5725" w:rsidRPr="0038336D" w14:paraId="0DFB3925" w14:textId="77777777" w:rsidTr="00E764B1">
        <w:trPr>
          <w:trHeight w:val="126"/>
        </w:trPr>
        <w:tc>
          <w:tcPr>
            <w:tcW w:w="2790" w:type="dxa"/>
            <w:tcBorders>
              <w:bottom w:val="nil"/>
            </w:tcBorders>
            <w:vAlign w:val="bottom"/>
          </w:tcPr>
          <w:p w14:paraId="4872D67B" w14:textId="370854E0" w:rsidR="009C5725" w:rsidRPr="0038336D" w:rsidRDefault="009C5725" w:rsidP="009C5725">
            <w:pPr>
              <w:ind w:right="-9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t sexually active</w:t>
            </w:r>
          </w:p>
        </w:tc>
        <w:tc>
          <w:tcPr>
            <w:tcW w:w="722" w:type="dxa"/>
            <w:tcBorders>
              <w:bottom w:val="nil"/>
            </w:tcBorders>
          </w:tcPr>
          <w:p w14:paraId="789B1235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44" w:type="dxa"/>
            <w:tcBorders>
              <w:bottom w:val="nil"/>
            </w:tcBorders>
            <w:vAlign w:val="bottom"/>
          </w:tcPr>
          <w:p w14:paraId="7016802D" w14:textId="77777777" w:rsidR="009C5725" w:rsidRPr="0038336D" w:rsidRDefault="009C5725" w:rsidP="009C5725">
            <w:pPr>
              <w:ind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14:paraId="2A40212E" w14:textId="77777777" w:rsidR="009C5725" w:rsidRPr="0038336D" w:rsidRDefault="009C5725" w:rsidP="009C5725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14:paraId="7945ABA9" w14:textId="77777777" w:rsidR="009C5725" w:rsidRPr="0038336D" w:rsidRDefault="009C5725" w:rsidP="009C5725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1" w:type="dxa"/>
            <w:tcBorders>
              <w:bottom w:val="nil"/>
            </w:tcBorders>
          </w:tcPr>
          <w:p w14:paraId="00D77D51" w14:textId="77777777" w:rsidR="009C5725" w:rsidRPr="0038336D" w:rsidRDefault="009C5725" w:rsidP="009C5725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bottom w:val="nil"/>
            </w:tcBorders>
          </w:tcPr>
          <w:p w14:paraId="65EF36E8" w14:textId="77777777" w:rsidR="009C5725" w:rsidRPr="0038336D" w:rsidRDefault="009C5725" w:rsidP="009C5725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nil"/>
            </w:tcBorders>
          </w:tcPr>
          <w:p w14:paraId="251A621D" w14:textId="77777777" w:rsidR="009C5725" w:rsidRPr="0038336D" w:rsidRDefault="009C5725" w:rsidP="009C5725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nil"/>
            </w:tcBorders>
          </w:tcPr>
          <w:p w14:paraId="0032ACD5" w14:textId="77777777" w:rsidR="009C5725" w:rsidRPr="0038336D" w:rsidRDefault="009C5725" w:rsidP="009C5725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31D26FF" w14:textId="77777777" w:rsidR="009C5725" w:rsidRPr="0038336D" w:rsidRDefault="009C5725" w:rsidP="009C5725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06DC049" w14:textId="77777777" w:rsidR="009C5725" w:rsidRPr="0038336D" w:rsidRDefault="009C5725" w:rsidP="009C5725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1" w:type="dxa"/>
            <w:tcBorders>
              <w:bottom w:val="nil"/>
            </w:tcBorders>
          </w:tcPr>
          <w:p w14:paraId="0D766280" w14:textId="77777777" w:rsidR="009C5725" w:rsidRPr="0038336D" w:rsidRDefault="009C5725" w:rsidP="009C5725">
            <w:pPr>
              <w:ind w:left="-107" w:right="-2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14:paraId="11AD81E6" w14:textId="77777777" w:rsidR="009C5725" w:rsidRPr="0038336D" w:rsidRDefault="009C5725" w:rsidP="009C5725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485D18C7" w14:textId="77777777" w:rsidR="009C5725" w:rsidRPr="0038336D" w:rsidRDefault="009C5725" w:rsidP="009C5725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29" w:type="dxa"/>
            <w:tcBorders>
              <w:bottom w:val="nil"/>
            </w:tcBorders>
            <w:vAlign w:val="bottom"/>
          </w:tcPr>
          <w:p w14:paraId="368C5FAD" w14:textId="77777777" w:rsidR="009C5725" w:rsidRPr="0038336D" w:rsidRDefault="009C5725" w:rsidP="009C5725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bottom w:val="nil"/>
            </w:tcBorders>
            <w:vAlign w:val="bottom"/>
          </w:tcPr>
          <w:p w14:paraId="423F35AE" w14:textId="77777777" w:rsidR="009C5725" w:rsidRPr="0038336D" w:rsidRDefault="009C5725" w:rsidP="009C5725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26738EF8" w14:textId="77777777" w:rsidTr="00E764B1">
        <w:trPr>
          <w:trHeight w:val="60"/>
        </w:trPr>
        <w:tc>
          <w:tcPr>
            <w:tcW w:w="2790" w:type="dxa"/>
            <w:tcBorders>
              <w:bottom w:val="nil"/>
            </w:tcBorders>
            <w:vAlign w:val="bottom"/>
          </w:tcPr>
          <w:p w14:paraId="79CBE740" w14:textId="46ED8642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FP community exposure, last year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bottom w:val="nil"/>
            </w:tcBorders>
            <w:vAlign w:val="bottom"/>
          </w:tcPr>
          <w:p w14:paraId="1E7385E7" w14:textId="77A84968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2</w:t>
            </w:r>
          </w:p>
        </w:tc>
        <w:tc>
          <w:tcPr>
            <w:tcW w:w="444" w:type="dxa"/>
            <w:tcBorders>
              <w:bottom w:val="nil"/>
            </w:tcBorders>
            <w:vAlign w:val="bottom"/>
          </w:tcPr>
          <w:p w14:paraId="50E4A7F0" w14:textId="6D4AA847" w:rsidR="00022E3B" w:rsidRPr="0038336D" w:rsidRDefault="00944C91" w:rsidP="00022E3B">
            <w:pPr>
              <w:ind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14:paraId="6F0B84CA" w14:textId="77777777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nil"/>
            </w:tcBorders>
            <w:vAlign w:val="bottom"/>
          </w:tcPr>
          <w:p w14:paraId="27F23B16" w14:textId="58718178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1</w:t>
            </w:r>
          </w:p>
        </w:tc>
        <w:tc>
          <w:tcPr>
            <w:tcW w:w="451" w:type="dxa"/>
            <w:tcBorders>
              <w:bottom w:val="nil"/>
            </w:tcBorders>
            <w:vAlign w:val="bottom"/>
          </w:tcPr>
          <w:p w14:paraId="12D17EA8" w14:textId="3714743D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14:paraId="09F4A756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bottom w:val="nil"/>
            </w:tcBorders>
            <w:vAlign w:val="bottom"/>
          </w:tcPr>
          <w:p w14:paraId="09C4397B" w14:textId="09DC095D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450" w:type="dxa"/>
            <w:tcBorders>
              <w:bottom w:val="nil"/>
            </w:tcBorders>
            <w:vAlign w:val="bottom"/>
          </w:tcPr>
          <w:p w14:paraId="47DDCFBE" w14:textId="1ACA47AA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3777E5F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3A37CDE4" w14:textId="50E7F24B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4</w:t>
            </w:r>
          </w:p>
        </w:tc>
        <w:tc>
          <w:tcPr>
            <w:tcW w:w="451" w:type="dxa"/>
            <w:tcBorders>
              <w:bottom w:val="nil"/>
            </w:tcBorders>
            <w:vAlign w:val="bottom"/>
          </w:tcPr>
          <w:p w14:paraId="09E27355" w14:textId="7EA79BE2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bottom w:val="nil"/>
            </w:tcBorders>
            <w:vAlign w:val="bottom"/>
          </w:tcPr>
          <w:p w14:paraId="4F6F2CA4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  <w:vAlign w:val="bottom"/>
          </w:tcPr>
          <w:p w14:paraId="77106239" w14:textId="599108B0" w:rsidR="00022E3B" w:rsidRPr="0038336D" w:rsidRDefault="00022E3B" w:rsidP="004F337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4</w:t>
            </w:r>
          </w:p>
        </w:tc>
        <w:tc>
          <w:tcPr>
            <w:tcW w:w="429" w:type="dxa"/>
            <w:tcBorders>
              <w:bottom w:val="nil"/>
            </w:tcBorders>
            <w:vAlign w:val="bottom"/>
          </w:tcPr>
          <w:p w14:paraId="4A950BF5" w14:textId="42E18941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52F89B88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1A21E058" w14:textId="77777777" w:rsidTr="00E764B1">
        <w:trPr>
          <w:trHeight w:val="60"/>
        </w:trPr>
        <w:tc>
          <w:tcPr>
            <w:tcW w:w="2790" w:type="dxa"/>
            <w:tcBorders>
              <w:bottom w:val="nil"/>
            </w:tcBorders>
            <w:vAlign w:val="bottom"/>
          </w:tcPr>
          <w:p w14:paraId="3A407C69" w14:textId="28FDDD16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bottom w:val="nil"/>
            </w:tcBorders>
          </w:tcPr>
          <w:p w14:paraId="56F1AA73" w14:textId="2E1765D7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7</w:t>
            </w:r>
          </w:p>
        </w:tc>
        <w:tc>
          <w:tcPr>
            <w:tcW w:w="444" w:type="dxa"/>
            <w:tcBorders>
              <w:bottom w:val="nil"/>
            </w:tcBorders>
            <w:vAlign w:val="bottom"/>
          </w:tcPr>
          <w:p w14:paraId="1024E39C" w14:textId="52AAC292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14:paraId="723C8560" w14:textId="7BF7303B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-1.84)</w:t>
            </w:r>
          </w:p>
        </w:tc>
        <w:tc>
          <w:tcPr>
            <w:tcW w:w="711" w:type="dxa"/>
            <w:tcBorders>
              <w:bottom w:val="nil"/>
            </w:tcBorders>
          </w:tcPr>
          <w:p w14:paraId="16D5AC70" w14:textId="5502356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0</w:t>
            </w:r>
          </w:p>
        </w:tc>
        <w:tc>
          <w:tcPr>
            <w:tcW w:w="451" w:type="dxa"/>
            <w:tcBorders>
              <w:bottom w:val="nil"/>
            </w:tcBorders>
            <w:vAlign w:val="bottom"/>
          </w:tcPr>
          <w:p w14:paraId="1E450235" w14:textId="50C88950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88" w:type="dxa"/>
            <w:tcBorders>
              <w:bottom w:val="nil"/>
            </w:tcBorders>
            <w:vAlign w:val="bottom"/>
          </w:tcPr>
          <w:p w14:paraId="58726399" w14:textId="38489F6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5-2.70)</w:t>
            </w:r>
          </w:p>
        </w:tc>
        <w:tc>
          <w:tcPr>
            <w:tcW w:w="703" w:type="dxa"/>
            <w:tcBorders>
              <w:bottom w:val="nil"/>
            </w:tcBorders>
          </w:tcPr>
          <w:p w14:paraId="3763D533" w14:textId="5518D883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5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0BF6DF98" w14:textId="3536F11B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8EC8A6F" w14:textId="17CC78A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1.86)</w:t>
            </w:r>
          </w:p>
        </w:tc>
        <w:tc>
          <w:tcPr>
            <w:tcW w:w="630" w:type="dxa"/>
            <w:tcBorders>
              <w:bottom w:val="nil"/>
            </w:tcBorders>
          </w:tcPr>
          <w:p w14:paraId="4587915A" w14:textId="1A3D11A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451" w:type="dxa"/>
            <w:tcBorders>
              <w:bottom w:val="nil"/>
            </w:tcBorders>
            <w:vAlign w:val="center"/>
          </w:tcPr>
          <w:p w14:paraId="7CDFF90A" w14:textId="33DA3677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3762028C" w14:textId="5568391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6-2.71)</w:t>
            </w:r>
          </w:p>
        </w:tc>
        <w:tc>
          <w:tcPr>
            <w:tcW w:w="617" w:type="dxa"/>
            <w:tcBorders>
              <w:bottom w:val="nil"/>
            </w:tcBorders>
          </w:tcPr>
          <w:p w14:paraId="46088FE6" w14:textId="1A61FFB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8</w:t>
            </w:r>
          </w:p>
        </w:tc>
        <w:tc>
          <w:tcPr>
            <w:tcW w:w="429" w:type="dxa"/>
            <w:tcBorders>
              <w:bottom w:val="nil"/>
            </w:tcBorders>
            <w:vAlign w:val="center"/>
          </w:tcPr>
          <w:p w14:paraId="518538A1" w14:textId="3C9CE93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7EDA5CAA" w14:textId="6AAB26D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2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)*</w:t>
            </w:r>
            <w:proofErr w:type="gramEnd"/>
          </w:p>
        </w:tc>
      </w:tr>
      <w:tr w:rsidR="00022E3B" w:rsidRPr="0038336D" w14:paraId="39E4C647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20A849BE" w14:textId="42FCD8DF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 authority exposure, last year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321B338" w14:textId="61824ED7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6EE56A32" w14:textId="4AF2D92C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7227EDEE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0DFC7B7" w14:textId="08A206F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3FD5B86" w14:textId="1342E6EE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9ACE551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8E63E44" w14:textId="665CDACD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3EF6CCE" w14:textId="2D27AE77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32DD3DC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0255B2A" w14:textId="654542FC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14273599" w14:textId="6A9806AE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F3FF22B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33A2F52" w14:textId="130CBC1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A360C25" w14:textId="1126A82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67CB97D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506A16B3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89771C7" w14:textId="21445B8F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Religious lead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04F4ACEC" w14:textId="4556C5C3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9.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399A941B" w14:textId="09529BAD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7A309663" w14:textId="0EA52B6E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5065837" w14:textId="360E80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6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4F730062" w14:textId="2A56B05B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09E2979B" w14:textId="07E14872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4DECD47" w14:textId="2A4DC8FD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27610F0" w14:textId="6E761966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6746922" w14:textId="7630CD6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F1FBB2" w14:textId="5C83AD4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7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051AAED" w14:textId="37EC2C89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8173DC3" w14:textId="4822715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EA91876" w14:textId="3CEC806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6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381C50AB" w14:textId="045B526D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14F75E1" w14:textId="214331D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771D3631" w14:textId="77777777" w:rsidTr="00E764B1">
        <w:trPr>
          <w:trHeight w:val="72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0F5A254" w14:textId="7255E56C" w:rsidR="00022E3B" w:rsidRPr="0038336D" w:rsidRDefault="00022E3B" w:rsidP="009C09EA">
            <w:pPr>
              <w:ind w:left="163" w:right="-203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A612710" w14:textId="644F4C81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3C2473A5" w14:textId="5136DCD6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5D754AD2" w14:textId="40C2CDC4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3.07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C437DF" w14:textId="0C5CB1BF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DA06132" w14:textId="5B1BA22F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CBD8651" w14:textId="4E29CEF3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9-4.01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1DD6B263" w14:textId="34F50D01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0863517" w14:textId="3800B934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7AF84E1" w14:textId="0ECDD19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5-2.8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897731" w14:textId="08ED5AB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0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3BAE6945" w14:textId="14BD799E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D094712" w14:textId="43EF6E2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8-1.8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7F8508F" w14:textId="53619A2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6C3761AD" w14:textId="62635E5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3AB20FC" w14:textId="19266AAD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6-2.56)</w:t>
            </w:r>
          </w:p>
        </w:tc>
      </w:tr>
      <w:tr w:rsidR="00022E3B" w:rsidRPr="0038336D" w14:paraId="7BCBFD71" w14:textId="77777777" w:rsidTr="00E764B1">
        <w:trPr>
          <w:trHeight w:val="72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36B4DD0E" w14:textId="56793EA9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Civic/community leaders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3912140" w14:textId="64ABA311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01B572D0" w14:textId="46C26D82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290251E2" w14:textId="5F8ADE9B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90C070C" w14:textId="17EEF39C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0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D772DD4" w14:textId="2FA6872D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2025E905" w14:textId="4553B8D0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96937D6" w14:textId="565FAD7D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48FF07A" w14:textId="6B13DDCD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10922BB" w14:textId="1536B12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86326D" w14:textId="2E0C4D5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9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15497F47" w14:textId="150373A7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FA48E0D" w14:textId="534949A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6EA5899" w14:textId="7166FE6C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5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0755B130" w14:textId="6ADF7006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D7B3C7A" w14:textId="2F776CF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4955A979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5BC6D242" w14:textId="5FEF919B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57D11B4" w14:textId="04B1C160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9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A1D1D86" w14:textId="32544017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2A0296B1" w14:textId="652B7F61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3-2.9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05BC530" w14:textId="50C2A1F3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8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BA8A7D1" w14:textId="55CBCED4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03ACD8D" w14:textId="06CA75E8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2-2.21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AEC5EC8" w14:textId="201A056C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5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8FD0037" w14:textId="214EC64B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CFE047D" w14:textId="6619FEB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-1.1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7FF0654" w14:textId="0E4D99A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8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2DA292F8" w14:textId="520CA071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50ECEE63" w14:textId="4973E3CB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1-3.14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C8231F2" w14:textId="7DF6CD4A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4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19C2CC8F" w14:textId="002E9B5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12E53E7" w14:textId="17099A5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1-3.28)</w:t>
            </w:r>
          </w:p>
        </w:tc>
      </w:tr>
      <w:tr w:rsidR="00022E3B" w:rsidRPr="0038336D" w14:paraId="36A38B86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765357A7" w14:textId="0465BEB4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State or municipal leaders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656938E" w14:textId="5EC6B2B4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7267B262" w14:textId="6C2C1936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0F3346ED" w14:textId="691C3862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D34A62C" w14:textId="4B061535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7D7C90B" w14:textId="35577D01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C48636B" w14:textId="679BDD43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01AD118" w14:textId="1B4940E3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FD45BA9" w14:textId="15246B78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0CD4958" w14:textId="1D447F2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E83A4D6" w14:textId="2FE4F2D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9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4B5786D9" w14:textId="539B27A9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7DD1C41" w14:textId="6F89CD1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891D941" w14:textId="0891721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0E488555" w14:textId="6D2A7CDD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F2FC4F4" w14:textId="13E3CB9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54D6A455" w14:textId="77777777" w:rsidTr="00E764B1">
        <w:trPr>
          <w:trHeight w:val="81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3B2C6713" w14:textId="069E5714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17B241D" w14:textId="037F50E4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4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C2528B4" w14:textId="464EFE43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89755C3" w14:textId="5F7D3C76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9-3.2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0C1E18D" w14:textId="628558D3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8F68B2E" w14:textId="30AD8E50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5463CF4" w14:textId="0D396FFA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1-5.01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29D286E" w14:textId="6F898649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224E69B" w14:textId="09F18EC4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CAF93FC" w14:textId="12FEAC9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0-3.9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CD15EB" w14:textId="4F2F662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0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34CEBD73" w14:textId="686EF5CE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A46BFF6" w14:textId="03D8C18C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3.22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73F42BF" w14:textId="2D85C5F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1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20F04EF6" w14:textId="00077D3B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E120856" w14:textId="3A5BE94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2-5.43)</w:t>
            </w:r>
          </w:p>
        </w:tc>
      </w:tr>
      <w:tr w:rsidR="00022E3B" w:rsidRPr="0038336D" w14:paraId="36D78E44" w14:textId="77777777" w:rsidTr="00E764B1">
        <w:trPr>
          <w:trHeight w:val="81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496B2998" w14:textId="4E51A2AE" w:rsidR="00022E3B" w:rsidRPr="0038336D" w:rsidRDefault="00022E3B" w:rsidP="00E11605">
            <w:pPr>
              <w:ind w:right="-2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Governmental official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2F278875" w14:textId="67E264FA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2.4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1AAABAFC" w14:textId="66849C66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22D41E28" w14:textId="2961D618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E959862" w14:textId="4703E07F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1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0C03B5C1" w14:textId="6FBD1F50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056071E7" w14:textId="76797BE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FFE54A7" w14:textId="6D2B016D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B026B2D" w14:textId="206A9875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6D67563" w14:textId="55F0A22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C624136" w14:textId="0051E98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5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06CA42F" w14:textId="00B0CC29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2E38AAD" w14:textId="7E31B89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E4BBC08" w14:textId="49B737F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7A7946AF" w14:textId="020B16B7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999A83B" w14:textId="7CAF0E6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1DD3BAC9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06798E57" w14:textId="041519E1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lastRenderedPageBreak/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00564599" w14:textId="388E7C8B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8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08B8B595" w14:textId="4D4CB5FD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311AD50C" w14:textId="12EE8E6B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7-1.5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D6BECE3" w14:textId="64DA5AB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1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06BB29E" w14:textId="27D7E385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EB03A15" w14:textId="20403D82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8-2.67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9B0F392" w14:textId="5B84760C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47D0DDE" w14:textId="03B191B1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C89D1B9" w14:textId="4E2ED2EC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4-2.9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3F520B" w14:textId="755E743C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6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7E3B2D6F" w14:textId="439E0D18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F4AF96E" w14:textId="21692FC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7-2.52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A4FBF69" w14:textId="5B59D76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5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206EFFCE" w14:textId="20A87D0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D584173" w14:textId="7AD158B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4-3.37)</w:t>
            </w:r>
          </w:p>
        </w:tc>
      </w:tr>
      <w:tr w:rsidR="00022E3B" w:rsidRPr="0038336D" w14:paraId="143A91D2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5EB17AF9" w14:textId="4C46841B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 media exposure, past month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9C78702" w14:textId="27DFD22F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6934EC9" w14:textId="541795EF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C4266E8" w14:textId="60DB31EF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A72D614" w14:textId="7980E4EC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28BAA96" w14:textId="6BD22FCE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331C16DB" w14:textId="0E3A40BC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7A5ABA5" w14:textId="249549BB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9B6BBDA" w14:textId="129CCDF1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25144AE" w14:textId="7D57211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C4A0AD" w14:textId="1432D66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0C54E20B" w14:textId="688367D2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F7087A1" w14:textId="68B4508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B0FF7D8" w14:textId="4064739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7EA3D076" w14:textId="446DB92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D814B81" w14:textId="605BFFB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0395E089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25F8E5CE" w14:textId="2CDADC42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o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5894D25F" w14:textId="645461BB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2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60576BBD" w14:textId="21977E83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4CD1AB6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B8684EC" w14:textId="7B45663C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1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2A60C2E" w14:textId="7F04CE95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072E0E44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CE5FA1B" w14:textId="56A8A0D0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DB8A882" w14:textId="2D685A75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0258719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BCBE4C" w14:textId="6DD335C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6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55DD38E2" w14:textId="4B3EF19C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2DC16B0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05F1695" w14:textId="747A0B0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8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0AF23842" w14:textId="362EDC61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96505A2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61EB68C3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27D3A297" w14:textId="34097606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D1144E2" w14:textId="6A0180DF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7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1A8C7DA0" w14:textId="56B9C9CC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ABC2FC7" w14:textId="307F6855" w:rsidR="00022E3B" w:rsidRPr="0038336D" w:rsidRDefault="00022E3B" w:rsidP="00022E3B">
            <w:pPr>
              <w:ind w:left="-108" w:right="-19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-1.4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081B82A" w14:textId="22D25AD3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4B82F90D" w14:textId="7AF3113D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7A9940BC" w14:textId="59E9410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0-2.54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4556468" w14:textId="64708AB9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5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AF9CA37" w14:textId="4C86CB99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BCF710E" w14:textId="6A3D981A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-1.9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030EE19" w14:textId="5801106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702AD78C" w14:textId="3BDE71DE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369C04FB" w14:textId="5FC32B9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-2.0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A77E16F" w14:textId="5D6B0BF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04102769" w14:textId="6EB664E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AC49094" w14:textId="664A0D3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6-2.20)</w:t>
            </w:r>
          </w:p>
        </w:tc>
      </w:tr>
      <w:tr w:rsidR="00022E3B" w:rsidRPr="0038336D" w14:paraId="55091E85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F1EE95E" w14:textId="63408ACB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vision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FEB7D88" w14:textId="6D5A2681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9.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083BC811" w14:textId="4B058E48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7876D8D0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2689CF3" w14:textId="013A4ED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9.7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0259D3A6" w14:textId="6B8656C4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B1931B7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09522FA" w14:textId="7DE441FB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46B996E" w14:textId="076FF215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EE9C4CF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9302DB6" w14:textId="5B63E53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3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8568A56" w14:textId="573B3616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B0602AC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0A15D06" w14:textId="6C24BB7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697A6F2B" w14:textId="582DA2A6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907A31C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5FCE78E6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59E4BABE" w14:textId="1D49269E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6DCF07A" w14:textId="1A5B32B3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9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5024FE9" w14:textId="37B4B274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54C08472" w14:textId="2A2ED32D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2.01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8A5EB58" w14:textId="61682051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0427852" w14:textId="72AC9B64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610EA440" w14:textId="62D22E9B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6-3.55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9C00983" w14:textId="3452E413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739AD66" w14:textId="6B0478BA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BDEE7B" w14:textId="259870E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1-3.0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372C904" w14:textId="642F449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35965A3F" w14:textId="04669745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410FAC7" w14:textId="6EC5D9B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2-2.05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A71809A" w14:textId="373DAB9A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6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6F5F8BC1" w14:textId="53ED0B4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F815609" w14:textId="47D6CF4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4-2.26)</w:t>
            </w:r>
          </w:p>
        </w:tc>
      </w:tr>
      <w:tr w:rsidR="00022E3B" w:rsidRPr="0038336D" w14:paraId="1E0CFBBC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0F010366" w14:textId="3E197E24" w:rsidR="00022E3B" w:rsidRPr="0038336D" w:rsidRDefault="00022E3B" w:rsidP="00E11605">
            <w:pPr>
              <w:ind w:right="-2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Newspaper/magazin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4EC0C7D" w14:textId="5F803F78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6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EA7E63C" w14:textId="5B8C2437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A3868EE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11E6A33" w14:textId="36D52CF5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6DCE40B" w14:textId="4A1D8375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732558B4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AC8E201" w14:textId="1B9ABE6F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79340DE" w14:textId="2EA10181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72C4BE8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968D328" w14:textId="7FABF14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05797123" w14:textId="75E48949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EF609C2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FE11A3C" w14:textId="2056AD22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59B869EE" w14:textId="7D497767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2C4AC26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58AABA6E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73220B2C" w14:textId="0CA87DDF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C1399CE" w14:textId="36F18757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2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170079BC" w14:textId="6AE1D857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084AEB8E" w14:textId="7535633C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8-3.10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D3B5A49" w14:textId="1C2CE8B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29038919" w14:textId="01E867F6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07AF511D" w14:textId="4BE8F3AD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-2.55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BC76E85" w14:textId="42D90D3D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CE7CBDE" w14:textId="1BDDC264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384DEB0" w14:textId="2577390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-2.1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B5FD403" w14:textId="69D31B4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.4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06555B46" w14:textId="62C96D6B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39B3A4A" w14:textId="647795C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0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)*</w:t>
            </w:r>
            <w:proofErr w:type="gramEnd"/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517E2A7" w14:textId="5ABA19C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405EFC3B" w14:textId="307BFEB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6FF3BED" w14:textId="1FE7DCB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4-3.04)</w:t>
            </w:r>
          </w:p>
        </w:tc>
      </w:tr>
      <w:tr w:rsidR="00022E3B" w:rsidRPr="0038336D" w14:paraId="269ED5B8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28BEE4CE" w14:textId="7308F03C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18"/>
                <w:szCs w:val="18"/>
              </w:rPr>
              <w:t>Brochure, fly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E5C7A51" w14:textId="558A17F0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5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7CCD5A33" w14:textId="13007621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D0A627E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271614D" w14:textId="01398E94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8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12AEA59C" w14:textId="5AA2E7DC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511414F5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A74D931" w14:textId="0C05C1FE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0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FBCECA4" w14:textId="10C5A551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CF2020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104F95" w14:textId="32A99D3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5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72C9C671" w14:textId="5240EE60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41CEC98C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516DA4C" w14:textId="33F6654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7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48C178AA" w14:textId="1815AC17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13EF08B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5A76B042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3679C9CA" w14:textId="5506D4EB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793F0AF8" w14:textId="0223154A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3.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0294BBF7" w14:textId="16F46A2A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EFBAD8D" w14:textId="39997C2A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0-2.44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83DC441" w14:textId="503D3CDC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49ECDC7" w14:textId="5854A973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4B490ECE" w14:textId="42F57F56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8-2.73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4CC9C190" w14:textId="5F22E8EC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3138B26" w14:textId="594E880A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FCE28D7" w14:textId="34C5CD7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-2.1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0199A5" w14:textId="2367FBF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5F702B1A" w14:textId="6738F862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6D326E51" w14:textId="0F9DAB6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-2.13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2BF0C84" w14:textId="2EC58C8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2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64FFDCB" w14:textId="6BACBF0D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5C8266B" w14:textId="5D2A55C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2.87)</w:t>
            </w:r>
          </w:p>
        </w:tc>
      </w:tr>
      <w:tr w:rsidR="00022E3B" w:rsidRPr="0038336D" w14:paraId="12D2CC2D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1654C891" w14:textId="38F520BD" w:rsidR="00022E3B" w:rsidRPr="0038336D" w:rsidRDefault="00022E3B" w:rsidP="009C09EA">
            <w:pPr>
              <w:ind w:right="-20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bile voice/SMS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4D9F2E6E" w14:textId="1DCB090C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4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6EC4FDF0" w14:textId="166DAD2D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164EC113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651A422" w14:textId="1AA171A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3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651288F6" w14:textId="7FF1831E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31D32B1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22E644D" w14:textId="7D23BEFC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8CABA10" w14:textId="0757E3E2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450B45C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723D7E8" w14:textId="6AE5A7E0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2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251EB8BF" w14:textId="6B0046D8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6A24C95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B60B7C3" w14:textId="7604048B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08768032" w14:textId="2701F9AA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520B529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7C32120D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3BEF8B80" w14:textId="1880674A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6FC78D55" w14:textId="11075176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1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585DBEE" w14:textId="60CCCB98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0B532297" w14:textId="2BAB7B1C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7-1.98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F62A844" w14:textId="6C9EA26F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2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56DDEF06" w14:textId="1CCA5E2F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1B27AD79" w14:textId="1A8BED3F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-1.47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C36AAD6" w14:textId="051937E6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6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844B034" w14:textId="338213E6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E289A46" w14:textId="204231E1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3-2.1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B35209" w14:textId="2680379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185EFE9C" w14:textId="1FE268B0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0F5A6A43" w14:textId="4BD6FBE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-1.56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AAB39AD" w14:textId="118BCB0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5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5D05134" w14:textId="3AF999A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3C809F1" w14:textId="14884CAD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8-4.16)</w:t>
            </w:r>
          </w:p>
        </w:tc>
      </w:tr>
      <w:tr w:rsidR="00022E3B" w:rsidRPr="0038336D" w14:paraId="5FFFFE44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27EB8312" w14:textId="2EF5BEB7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er/billboard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1110173E" w14:textId="25D05B89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6.7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315866DD" w14:textId="02EEDC57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276EEEC0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5C9F3A5" w14:textId="4FD90BBA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9.4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0F94EE1D" w14:textId="0C8B9D8B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5F7F9AF6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3D68B3B2" w14:textId="29FD0DC3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4C295D1" w14:textId="0110E533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FA712E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DD4CE1A" w14:textId="356F235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2</w:t>
            </w:r>
          </w:p>
        </w:tc>
        <w:tc>
          <w:tcPr>
            <w:tcW w:w="451" w:type="dxa"/>
            <w:tcBorders>
              <w:top w:val="nil"/>
              <w:bottom w:val="nil"/>
            </w:tcBorders>
          </w:tcPr>
          <w:p w14:paraId="37F36D80" w14:textId="223FECBE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0BC87DE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BB50440" w14:textId="0F0B268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1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5A70D25B" w14:textId="435D5233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542D55C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5AADD221" w14:textId="77777777" w:rsidTr="00E764B1">
        <w:trPr>
          <w:trHeight w:val="60"/>
        </w:trPr>
        <w:tc>
          <w:tcPr>
            <w:tcW w:w="2790" w:type="dxa"/>
            <w:tcBorders>
              <w:top w:val="nil"/>
              <w:bottom w:val="nil"/>
            </w:tcBorders>
            <w:vAlign w:val="bottom"/>
          </w:tcPr>
          <w:p w14:paraId="7ACA5A5B" w14:textId="66C2F91F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nil"/>
            </w:tcBorders>
          </w:tcPr>
          <w:p w14:paraId="3FF9453A" w14:textId="60DBFB98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0*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bottom"/>
          </w:tcPr>
          <w:p w14:paraId="58E198C3" w14:textId="724FCE2F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1AE50BF" w14:textId="7AA5C45A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4-3.2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5C9C68" w14:textId="446AA476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9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bottom"/>
          </w:tcPr>
          <w:p w14:paraId="36E926A3" w14:textId="4A340EC5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bottom"/>
          </w:tcPr>
          <w:p w14:paraId="297C0193" w14:textId="4A27757B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3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)*</w:t>
            </w:r>
            <w:proofErr w:type="gramEnd"/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15552D63" w14:textId="66D2C852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5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7FBADF4A" w14:textId="3F5BED6C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F152028" w14:textId="44B016D6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5-3.4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7F6531" w14:textId="3268D7F9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9***</w:t>
            </w:r>
          </w:p>
        </w:tc>
        <w:tc>
          <w:tcPr>
            <w:tcW w:w="451" w:type="dxa"/>
            <w:tcBorders>
              <w:top w:val="nil"/>
              <w:bottom w:val="nil"/>
            </w:tcBorders>
            <w:vAlign w:val="center"/>
          </w:tcPr>
          <w:p w14:paraId="3A59C74B" w14:textId="7B324930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213F4E75" w14:textId="532EBF8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6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4B1998D" w14:textId="43779403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7C5C6ECA" w14:textId="5D76005E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11340E9" w14:textId="12F908B8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99-3.26)</w:t>
            </w:r>
          </w:p>
        </w:tc>
      </w:tr>
      <w:tr w:rsidR="00022E3B" w:rsidRPr="0038336D" w14:paraId="1708C875" w14:textId="77777777" w:rsidTr="00E764B1">
        <w:trPr>
          <w:trHeight w:val="60"/>
        </w:trPr>
        <w:tc>
          <w:tcPr>
            <w:tcW w:w="2790" w:type="dxa"/>
            <w:tcBorders>
              <w:top w:val="nil"/>
            </w:tcBorders>
            <w:vAlign w:val="bottom"/>
          </w:tcPr>
          <w:p w14:paraId="596331A0" w14:textId="24A233F8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media sit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, No</w:t>
            </w:r>
            <w:r w:rsidR="00DC786E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722" w:type="dxa"/>
            <w:tcBorders>
              <w:top w:val="nil"/>
            </w:tcBorders>
          </w:tcPr>
          <w:p w14:paraId="4D73B32C" w14:textId="29FE4370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3.1</w:t>
            </w:r>
          </w:p>
        </w:tc>
        <w:tc>
          <w:tcPr>
            <w:tcW w:w="444" w:type="dxa"/>
            <w:tcBorders>
              <w:top w:val="nil"/>
            </w:tcBorders>
            <w:vAlign w:val="bottom"/>
          </w:tcPr>
          <w:p w14:paraId="6AAD75F9" w14:textId="72F37C9F" w:rsidR="00022E3B" w:rsidRPr="0038336D" w:rsidRDefault="00944C91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4" w:type="dxa"/>
            <w:tcBorders>
              <w:top w:val="nil"/>
            </w:tcBorders>
            <w:vAlign w:val="bottom"/>
          </w:tcPr>
          <w:p w14:paraId="1B93CD3E" w14:textId="77777777" w:rsidR="00022E3B" w:rsidRPr="0038336D" w:rsidRDefault="00022E3B" w:rsidP="00022E3B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</w:tcBorders>
          </w:tcPr>
          <w:p w14:paraId="103579B3" w14:textId="079786E4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8</w:t>
            </w:r>
          </w:p>
        </w:tc>
        <w:tc>
          <w:tcPr>
            <w:tcW w:w="451" w:type="dxa"/>
            <w:tcBorders>
              <w:top w:val="nil"/>
            </w:tcBorders>
            <w:vAlign w:val="bottom"/>
          </w:tcPr>
          <w:p w14:paraId="6E8A8803" w14:textId="7474F14E" w:rsidR="00022E3B" w:rsidRPr="0038336D" w:rsidRDefault="00944C91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88" w:type="dxa"/>
            <w:tcBorders>
              <w:top w:val="nil"/>
            </w:tcBorders>
            <w:vAlign w:val="bottom"/>
          </w:tcPr>
          <w:p w14:paraId="5390DFF0" w14:textId="77777777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</w:tcBorders>
          </w:tcPr>
          <w:p w14:paraId="77EBD5F9" w14:textId="3F9D0B20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450" w:type="dxa"/>
            <w:tcBorders>
              <w:top w:val="nil"/>
            </w:tcBorders>
          </w:tcPr>
          <w:p w14:paraId="2D7C9EDB" w14:textId="30C9ED77" w:rsidR="00022E3B" w:rsidRPr="0038336D" w:rsidRDefault="00944C91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0E6F288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14:paraId="56F2FD02" w14:textId="2932A6BB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2</w:t>
            </w:r>
          </w:p>
        </w:tc>
        <w:tc>
          <w:tcPr>
            <w:tcW w:w="451" w:type="dxa"/>
            <w:tcBorders>
              <w:top w:val="nil"/>
            </w:tcBorders>
          </w:tcPr>
          <w:p w14:paraId="42E11902" w14:textId="342CC055" w:rsidR="00022E3B" w:rsidRPr="0038336D" w:rsidRDefault="00944C91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6" w:type="dxa"/>
            <w:tcBorders>
              <w:top w:val="nil"/>
            </w:tcBorders>
            <w:vAlign w:val="center"/>
          </w:tcPr>
          <w:p w14:paraId="50892F0D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</w:tcBorders>
          </w:tcPr>
          <w:p w14:paraId="39DEF0F2" w14:textId="1D03498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1</w:t>
            </w:r>
          </w:p>
        </w:tc>
        <w:tc>
          <w:tcPr>
            <w:tcW w:w="429" w:type="dxa"/>
            <w:tcBorders>
              <w:top w:val="nil"/>
            </w:tcBorders>
            <w:vAlign w:val="bottom"/>
          </w:tcPr>
          <w:p w14:paraId="38CE4AFB" w14:textId="7C75F23C" w:rsidR="00022E3B" w:rsidRPr="0038336D" w:rsidRDefault="00944C91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14:paraId="5D1F5B92" w14:textId="7777777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22E3B" w:rsidRPr="0038336D" w14:paraId="708FCFE1" w14:textId="77777777" w:rsidTr="00E764B1">
        <w:trPr>
          <w:trHeight w:val="90"/>
        </w:trPr>
        <w:tc>
          <w:tcPr>
            <w:tcW w:w="279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6FEF0DE" w14:textId="34AE6094" w:rsidR="00022E3B" w:rsidRPr="0038336D" w:rsidRDefault="00022E3B" w:rsidP="009C09E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bottom w:val="single" w:sz="4" w:space="0" w:color="000000" w:themeColor="text1"/>
            </w:tcBorders>
          </w:tcPr>
          <w:p w14:paraId="3D6B4F9D" w14:textId="20BBDFF7" w:rsidR="00022E3B" w:rsidRPr="0038336D" w:rsidRDefault="00022E3B" w:rsidP="00022E3B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6</w:t>
            </w:r>
          </w:p>
        </w:tc>
        <w:tc>
          <w:tcPr>
            <w:tcW w:w="44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8DA0124" w14:textId="628BC42B" w:rsidR="00022E3B" w:rsidRPr="0038336D" w:rsidRDefault="00022E3B" w:rsidP="009C09EA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3E6AAA61" w14:textId="26F1A3BA" w:rsidR="00022E3B" w:rsidRPr="0038336D" w:rsidRDefault="00022E3B" w:rsidP="00022E3B">
            <w:pPr>
              <w:ind w:left="-108" w:right="-19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8-1.85)</w:t>
            </w:r>
          </w:p>
        </w:tc>
        <w:tc>
          <w:tcPr>
            <w:tcW w:w="711" w:type="dxa"/>
            <w:tcBorders>
              <w:top w:val="nil"/>
              <w:bottom w:val="single" w:sz="4" w:space="0" w:color="000000" w:themeColor="text1"/>
            </w:tcBorders>
          </w:tcPr>
          <w:p w14:paraId="1D171F16" w14:textId="1F22E4F3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1</w:t>
            </w:r>
          </w:p>
        </w:tc>
        <w:tc>
          <w:tcPr>
            <w:tcW w:w="45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B104C49" w14:textId="18B5F19B" w:rsidR="00022E3B" w:rsidRPr="0038336D" w:rsidRDefault="00022E3B" w:rsidP="00022E3B">
            <w:pPr>
              <w:ind w:left="-110" w:right="-23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8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B4B5653" w14:textId="17028B0C" w:rsidR="00022E3B" w:rsidRPr="0038336D" w:rsidRDefault="00022E3B" w:rsidP="00022E3B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3-1.80)</w:t>
            </w:r>
          </w:p>
        </w:tc>
        <w:tc>
          <w:tcPr>
            <w:tcW w:w="703" w:type="dxa"/>
            <w:tcBorders>
              <w:top w:val="nil"/>
              <w:bottom w:val="single" w:sz="4" w:space="0" w:color="000000" w:themeColor="text1"/>
            </w:tcBorders>
          </w:tcPr>
          <w:p w14:paraId="743B84C4" w14:textId="579D06A0" w:rsidR="00022E3B" w:rsidRPr="0038336D" w:rsidRDefault="00022E3B" w:rsidP="00022E3B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3</w:t>
            </w:r>
          </w:p>
        </w:tc>
        <w:tc>
          <w:tcPr>
            <w:tcW w:w="4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A615282" w14:textId="3E141BF7" w:rsidR="00022E3B" w:rsidRPr="0038336D" w:rsidRDefault="00022E3B" w:rsidP="00022E3B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2A71014" w14:textId="2481A58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72-2.39)</w:t>
            </w:r>
          </w:p>
        </w:tc>
        <w:tc>
          <w:tcPr>
            <w:tcW w:w="630" w:type="dxa"/>
            <w:tcBorders>
              <w:top w:val="nil"/>
              <w:bottom w:val="single" w:sz="4" w:space="0" w:color="000000" w:themeColor="text1"/>
            </w:tcBorders>
          </w:tcPr>
          <w:p w14:paraId="0E20BAB7" w14:textId="1CB7FADF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4</w:t>
            </w:r>
          </w:p>
        </w:tc>
        <w:tc>
          <w:tcPr>
            <w:tcW w:w="45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8A7C43E" w14:textId="591FF3C8" w:rsidR="00022E3B" w:rsidRPr="0038336D" w:rsidRDefault="00022E3B" w:rsidP="00022E3B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0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720361E" w14:textId="39D83764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88-2.79)</w:t>
            </w:r>
          </w:p>
        </w:tc>
        <w:tc>
          <w:tcPr>
            <w:tcW w:w="617" w:type="dxa"/>
            <w:tcBorders>
              <w:top w:val="nil"/>
              <w:bottom w:val="single" w:sz="4" w:space="0" w:color="000000" w:themeColor="text1"/>
            </w:tcBorders>
          </w:tcPr>
          <w:p w14:paraId="29C91490" w14:textId="36D1DB35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3</w:t>
            </w:r>
          </w:p>
        </w:tc>
        <w:tc>
          <w:tcPr>
            <w:tcW w:w="42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2268EF0" w14:textId="2BD35EF7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3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C4650A0" w14:textId="66EEF3FB" w:rsidR="00022E3B" w:rsidRPr="0038336D" w:rsidRDefault="00022E3B" w:rsidP="00022E3B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9-1.72)</w:t>
            </w:r>
          </w:p>
        </w:tc>
      </w:tr>
    </w:tbl>
    <w:p w14:paraId="1E5E6EDD" w14:textId="7777777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</w:rPr>
        <w:t>aRR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>=Adjusted Relative Risk; CI=Confidence Interval; RR=Relative Risk; FP=family planning</w:t>
      </w:r>
    </w:p>
    <w:p w14:paraId="12C02E85" w14:textId="7DDEF4E8" w:rsidR="00DD769A" w:rsidRPr="0038336D" w:rsidRDefault="00DD769A" w:rsidP="00DD769A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 log binomial regression models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18"/>
          <w:szCs w:val="18"/>
        </w:rPr>
        <w:t xml:space="preserve">examined bivariate associations of each </w:t>
      </w:r>
      <w:r w:rsidRPr="0038336D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>ecent FP outreach exposure</w:t>
      </w:r>
      <w:r w:rsidRPr="0038336D">
        <w:rPr>
          <w:rFonts w:ascii="Times New Roman" w:hAnsi="Times New Roman" w:cs="Times New Roman"/>
          <w:sz w:val="18"/>
          <w:szCs w:val="18"/>
        </w:rPr>
        <w:t xml:space="preserve"> with awareness about each method</w:t>
      </w:r>
    </w:p>
    <w:p w14:paraId="395E8896" w14:textId="3D515A27" w:rsidR="00DD769A" w:rsidRPr="0038336D" w:rsidRDefault="00DD769A" w:rsidP="00DD769A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 log binomial regression models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18"/>
          <w:szCs w:val="18"/>
        </w:rPr>
        <w:t xml:space="preserve">examined associations of each </w:t>
      </w:r>
      <w:r w:rsidRPr="0038336D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>ecent FP outreach exposure</w:t>
      </w:r>
      <w:r w:rsidRPr="0038336D">
        <w:rPr>
          <w:rFonts w:ascii="Times New Roman" w:hAnsi="Times New Roman" w:cs="Times New Roman"/>
          <w:sz w:val="18"/>
          <w:szCs w:val="18"/>
        </w:rPr>
        <w:t xml:space="preserve"> with awareness about each method, after adjusting for participants’ background characteristics (i.e., age group, school attendance, and city)</w:t>
      </w:r>
    </w:p>
    <w:p w14:paraId="0C818CC7" w14:textId="7777777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r w:rsidRPr="0038336D">
        <w:rPr>
          <w:rFonts w:ascii="Times New Roman" w:hAnsi="Times New Roman" w:cs="Times New Roman"/>
          <w:sz w:val="18"/>
          <w:szCs w:val="18"/>
        </w:rPr>
        <w:t>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5; 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1; *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01</w:t>
      </w:r>
    </w:p>
    <w:p w14:paraId="77CC70D2" w14:textId="77777777" w:rsidR="009C5725" w:rsidRPr="0038336D" w:rsidRDefault="009C5725" w:rsidP="009C5725"/>
    <w:p w14:paraId="05E3C339" w14:textId="7D62BF50" w:rsidR="00936E01" w:rsidRPr="0038336D" w:rsidRDefault="00936E01">
      <w:r w:rsidRPr="0038336D">
        <w:br w:type="page"/>
      </w:r>
    </w:p>
    <w:p w14:paraId="3F53B8A7" w14:textId="5980FBF5" w:rsidR="00936E01" w:rsidRPr="0038336D" w:rsidRDefault="007D5FDC" w:rsidP="00936E01">
      <w:r w:rsidRPr="00383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936E01" w:rsidRPr="003833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2326" w:rsidRPr="0038336D">
        <w:rPr>
          <w:rFonts w:ascii="Times New Roman" w:hAnsi="Times New Roman" w:cs="Times New Roman"/>
          <w:b/>
          <w:sz w:val="24"/>
          <w:szCs w:val="24"/>
        </w:rPr>
        <w:t>4</w:t>
      </w:r>
      <w:r w:rsidR="00936E01" w:rsidRPr="0038336D">
        <w:rPr>
          <w:rFonts w:ascii="Times New Roman" w:hAnsi="Times New Roman" w:cs="Times New Roman"/>
          <w:b/>
          <w:sz w:val="24"/>
          <w:szCs w:val="24"/>
        </w:rPr>
        <w:t xml:space="preserve">. Contraception acquisition </w:t>
      </w:r>
      <w:r w:rsidR="009601B0" w:rsidRPr="0038336D">
        <w:rPr>
          <w:rFonts w:ascii="Times New Roman" w:hAnsi="Times New Roman" w:cs="Times New Roman"/>
          <w:b/>
          <w:sz w:val="24"/>
          <w:szCs w:val="24"/>
        </w:rPr>
        <w:t xml:space="preserve">source </w:t>
      </w:r>
      <w:r w:rsidR="00936E01" w:rsidRPr="0038336D">
        <w:rPr>
          <w:rFonts w:ascii="Times New Roman" w:hAnsi="Times New Roman" w:cs="Times New Roman"/>
          <w:b/>
          <w:sz w:val="24"/>
          <w:szCs w:val="24"/>
        </w:rPr>
        <w:t xml:space="preserve">awareness associated with young men’s awareness of </w:t>
      </w:r>
      <w:r w:rsidR="00C674DE" w:rsidRPr="0038336D">
        <w:rPr>
          <w:rFonts w:ascii="Times New Roman" w:hAnsi="Times New Roman" w:cs="Times New Roman"/>
          <w:b/>
          <w:sz w:val="24"/>
          <w:szCs w:val="24"/>
        </w:rPr>
        <w:t xml:space="preserve">contraception </w:t>
      </w:r>
      <w:r w:rsidR="00936E01" w:rsidRPr="0038336D">
        <w:rPr>
          <w:rFonts w:ascii="Times New Roman" w:hAnsi="Times New Roman" w:cs="Times New Roman"/>
          <w:b/>
          <w:sz w:val="24"/>
          <w:szCs w:val="24"/>
        </w:rPr>
        <w:t>methods by sexual behavior status</w:t>
      </w:r>
    </w:p>
    <w:tbl>
      <w:tblPr>
        <w:tblW w:w="13581" w:type="dxa"/>
        <w:tblLayout w:type="fixed"/>
        <w:tblLook w:val="04A0" w:firstRow="1" w:lastRow="0" w:firstColumn="1" w:lastColumn="0" w:noHBand="0" w:noVBand="1"/>
      </w:tblPr>
      <w:tblGrid>
        <w:gridCol w:w="2970"/>
        <w:gridCol w:w="900"/>
        <w:gridCol w:w="562"/>
        <w:gridCol w:w="1418"/>
        <w:gridCol w:w="815"/>
        <w:gridCol w:w="450"/>
        <w:gridCol w:w="1307"/>
        <w:gridCol w:w="720"/>
        <w:gridCol w:w="578"/>
        <w:gridCol w:w="1423"/>
        <w:gridCol w:w="696"/>
        <w:gridCol w:w="429"/>
        <w:gridCol w:w="1313"/>
      </w:tblGrid>
      <w:tr w:rsidR="001D5609" w:rsidRPr="0038336D" w14:paraId="6B868492" w14:textId="77777777" w:rsidTr="00607EAF">
        <w:trPr>
          <w:trHeight w:val="63"/>
          <w:tblHeader/>
        </w:trPr>
        <w:tc>
          <w:tcPr>
            <w:tcW w:w="297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</w:tcPr>
          <w:p w14:paraId="09DFC3FA" w14:textId="5B5DCDD0" w:rsidR="001D5609" w:rsidRPr="0038336D" w:rsidRDefault="001D5609" w:rsidP="00DA657B">
            <w:pPr>
              <w:ind w:right="-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hAnsi="Times New Roman" w:cs="Times New Roman"/>
                <w:b/>
                <w:sz w:val="20"/>
                <w:szCs w:val="20"/>
              </w:rPr>
              <w:t>Sexual behavior statu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DF11C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dom awareness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35529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C awareness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6F64A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RC awareness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33A0A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 awareness</w:t>
            </w:r>
          </w:p>
        </w:tc>
      </w:tr>
      <w:tr w:rsidR="001D5609" w:rsidRPr="0038336D" w14:paraId="0C11D187" w14:textId="77777777" w:rsidTr="00607EAF">
        <w:trPr>
          <w:trHeight w:val="60"/>
          <w:tblHeader/>
        </w:trPr>
        <w:tc>
          <w:tcPr>
            <w:tcW w:w="2970" w:type="dxa"/>
            <w:tcBorders>
              <w:left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298C775" w14:textId="4F200372" w:rsidR="001D5609" w:rsidRPr="0038336D" w:rsidRDefault="001D5609" w:rsidP="00DA657B">
            <w:pPr>
              <w:ind w:right="-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&amp; acquisition </w:t>
            </w:r>
            <w:r w:rsidR="00E87B39" w:rsidRPr="0038336D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A289511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1EB848A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3489A65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F1843CB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10EDB28B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09E73246" w14:textId="77777777" w:rsidR="001D5609" w:rsidRPr="0038336D" w:rsidRDefault="001D5609" w:rsidP="00DA657B">
            <w:pPr>
              <w:ind w:left="-110" w:right="-5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5806E9E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2B2045F1" w14:textId="77777777" w:rsidR="001D5609" w:rsidRPr="0038336D" w:rsidRDefault="001D5609" w:rsidP="001D5609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1027FE47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6952A775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22EF2027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R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4AB13A2E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95% 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I)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DA657B" w:rsidRPr="0038336D" w14:paraId="22D4D394" w14:textId="77777777" w:rsidTr="00607EAF">
        <w:trPr>
          <w:trHeight w:val="60"/>
          <w:tblHeader/>
        </w:trPr>
        <w:tc>
          <w:tcPr>
            <w:tcW w:w="2970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</w:tcPr>
          <w:p w14:paraId="45526463" w14:textId="77777777" w:rsidR="00DA657B" w:rsidRPr="0038336D" w:rsidRDefault="00DA657B" w:rsidP="00DA657B">
            <w:pPr>
              <w:ind w:right="-10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04E1F1AD" w14:textId="77777777" w:rsidR="00DA657B" w:rsidRPr="0038336D" w:rsidRDefault="00DA657B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5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B0126CD" w14:textId="77777777" w:rsidR="00DA657B" w:rsidRPr="0038336D" w:rsidRDefault="00DA657B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263A8614" w14:textId="77777777" w:rsidR="00DA657B" w:rsidRPr="0038336D" w:rsidRDefault="00DA657B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815" w:type="dxa"/>
            <w:tcBorders>
              <w:top w:val="single" w:sz="4" w:space="0" w:color="000000" w:themeColor="text1"/>
            </w:tcBorders>
          </w:tcPr>
          <w:p w14:paraId="2E366DA1" w14:textId="77777777" w:rsidR="00DA657B" w:rsidRPr="0038336D" w:rsidRDefault="00DA657B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50" w:type="dxa"/>
            <w:tcBorders>
              <w:top w:val="single" w:sz="4" w:space="0" w:color="000000" w:themeColor="text1"/>
            </w:tcBorders>
            <w:vAlign w:val="bottom"/>
          </w:tcPr>
          <w:p w14:paraId="79189473" w14:textId="77777777" w:rsidR="00DA657B" w:rsidRPr="0038336D" w:rsidRDefault="00DA657B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307" w:type="dxa"/>
            <w:tcBorders>
              <w:top w:val="single" w:sz="4" w:space="0" w:color="000000" w:themeColor="text1"/>
            </w:tcBorders>
            <w:vAlign w:val="bottom"/>
          </w:tcPr>
          <w:p w14:paraId="3F03ED3F" w14:textId="77777777" w:rsidR="00DA657B" w:rsidRPr="0038336D" w:rsidRDefault="00DA657B" w:rsidP="00DA657B">
            <w:pPr>
              <w:ind w:left="-110" w:right="-50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14B17244" w14:textId="77777777" w:rsidR="00DA657B" w:rsidRPr="0038336D" w:rsidRDefault="00DA657B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578" w:type="dxa"/>
            <w:tcBorders>
              <w:top w:val="single" w:sz="4" w:space="0" w:color="000000" w:themeColor="text1"/>
            </w:tcBorders>
            <w:vAlign w:val="bottom"/>
          </w:tcPr>
          <w:p w14:paraId="76794F26" w14:textId="77777777" w:rsidR="00DA657B" w:rsidRPr="0038336D" w:rsidRDefault="00DA657B" w:rsidP="001D5609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423" w:type="dxa"/>
            <w:tcBorders>
              <w:top w:val="single" w:sz="4" w:space="0" w:color="000000" w:themeColor="text1"/>
            </w:tcBorders>
            <w:vAlign w:val="bottom"/>
          </w:tcPr>
          <w:p w14:paraId="26DE6AB4" w14:textId="77777777" w:rsidR="00DA657B" w:rsidRPr="0038336D" w:rsidRDefault="00DA657B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696" w:type="dxa"/>
            <w:tcBorders>
              <w:top w:val="single" w:sz="4" w:space="0" w:color="000000" w:themeColor="text1"/>
            </w:tcBorders>
          </w:tcPr>
          <w:p w14:paraId="3DB045A5" w14:textId="77777777" w:rsidR="00DA657B" w:rsidRPr="0038336D" w:rsidRDefault="00DA657B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429" w:type="dxa"/>
            <w:tcBorders>
              <w:top w:val="single" w:sz="4" w:space="0" w:color="000000" w:themeColor="text1"/>
            </w:tcBorders>
            <w:vAlign w:val="bottom"/>
          </w:tcPr>
          <w:p w14:paraId="2E6CA502" w14:textId="77777777" w:rsidR="00DA657B" w:rsidRPr="0038336D" w:rsidRDefault="00DA657B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4"/>
                <w:szCs w:val="4"/>
              </w:rPr>
            </w:pPr>
          </w:p>
        </w:tc>
        <w:tc>
          <w:tcPr>
            <w:tcW w:w="1313" w:type="dxa"/>
            <w:tcBorders>
              <w:top w:val="single" w:sz="4" w:space="0" w:color="000000" w:themeColor="text1"/>
            </w:tcBorders>
            <w:vAlign w:val="bottom"/>
          </w:tcPr>
          <w:p w14:paraId="1902FDF1" w14:textId="77777777" w:rsidR="00DA657B" w:rsidRPr="0038336D" w:rsidRDefault="00DA657B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4"/>
                <w:szCs w:val="4"/>
              </w:rPr>
            </w:pPr>
          </w:p>
        </w:tc>
      </w:tr>
      <w:tr w:rsidR="001D5609" w:rsidRPr="0038336D" w14:paraId="3072FCF3" w14:textId="77777777" w:rsidTr="00607EAF">
        <w:trPr>
          <w:trHeight w:val="60"/>
        </w:trPr>
        <w:tc>
          <w:tcPr>
            <w:tcW w:w="297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9FE137" w14:textId="77777777" w:rsidR="001D5609" w:rsidRPr="0038336D" w:rsidRDefault="001D5609" w:rsidP="00DA657B">
            <w:pPr>
              <w:ind w:right="-10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ually active</w:t>
            </w:r>
          </w:p>
        </w:tc>
        <w:tc>
          <w:tcPr>
            <w:tcW w:w="900" w:type="dxa"/>
          </w:tcPr>
          <w:p w14:paraId="6A8FC528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288B88FE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133C9D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5" w:type="dxa"/>
          </w:tcPr>
          <w:p w14:paraId="5DF29078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Align w:val="bottom"/>
          </w:tcPr>
          <w:p w14:paraId="3D9D43B5" w14:textId="77777777" w:rsidR="001D5609" w:rsidRPr="0038336D" w:rsidRDefault="001D5609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vAlign w:val="bottom"/>
          </w:tcPr>
          <w:p w14:paraId="553B47C0" w14:textId="77777777" w:rsidR="001D5609" w:rsidRPr="0038336D" w:rsidRDefault="001D5609" w:rsidP="00DA657B">
            <w:pPr>
              <w:ind w:left="-110" w:right="-5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E3C7826" w14:textId="77777777" w:rsidR="001D5609" w:rsidRPr="0038336D" w:rsidRDefault="001D5609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vAlign w:val="bottom"/>
          </w:tcPr>
          <w:p w14:paraId="50DA3D1E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Align w:val="bottom"/>
          </w:tcPr>
          <w:p w14:paraId="5F6796A4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6" w:type="dxa"/>
          </w:tcPr>
          <w:p w14:paraId="240AFD41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9" w:type="dxa"/>
          </w:tcPr>
          <w:p w14:paraId="54A25AC3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</w:tcPr>
          <w:p w14:paraId="7380D4DC" w14:textId="77777777" w:rsidR="001D5609" w:rsidRPr="0038336D" w:rsidRDefault="001D5609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D5609" w:rsidRPr="0038336D" w14:paraId="7B1CAA4E" w14:textId="77777777" w:rsidTr="00607EAF">
        <w:trPr>
          <w:trHeight w:val="60"/>
        </w:trPr>
        <w:tc>
          <w:tcPr>
            <w:tcW w:w="29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65EC806" w14:textId="5825E92A" w:rsidR="001D5609" w:rsidRPr="0038336D" w:rsidRDefault="001D5609" w:rsidP="001D5609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Private healthcare setting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bottom w:val="nil"/>
            </w:tcBorders>
          </w:tcPr>
          <w:p w14:paraId="3D2C6E8A" w14:textId="4584F980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3.5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996E3C" w14:textId="0DDE1260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26E649" w14:textId="77777777" w:rsidR="001D5609" w:rsidRPr="0038336D" w:rsidRDefault="001D5609" w:rsidP="001D5609">
            <w:pPr>
              <w:ind w:left="-39" w:right="-132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14538E2D" w14:textId="4A16FEA6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9</w:t>
            </w:r>
          </w:p>
        </w:tc>
        <w:tc>
          <w:tcPr>
            <w:tcW w:w="450" w:type="dxa"/>
            <w:tcBorders>
              <w:bottom w:val="nil"/>
            </w:tcBorders>
          </w:tcPr>
          <w:p w14:paraId="64820520" w14:textId="40C3ECDF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6B0B7FFA" w14:textId="77777777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339947B" w14:textId="3B0FE4EE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9</w:t>
            </w:r>
          </w:p>
        </w:tc>
        <w:tc>
          <w:tcPr>
            <w:tcW w:w="578" w:type="dxa"/>
            <w:tcBorders>
              <w:bottom w:val="nil"/>
            </w:tcBorders>
          </w:tcPr>
          <w:p w14:paraId="4301F37F" w14:textId="6D18D1DF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3CE72D8C" w14:textId="77777777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bottom w:val="nil"/>
            </w:tcBorders>
          </w:tcPr>
          <w:p w14:paraId="0BCB289B" w14:textId="658E9A1C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0</w:t>
            </w:r>
          </w:p>
        </w:tc>
        <w:tc>
          <w:tcPr>
            <w:tcW w:w="429" w:type="dxa"/>
            <w:tcBorders>
              <w:bottom w:val="nil"/>
            </w:tcBorders>
            <w:vAlign w:val="bottom"/>
          </w:tcPr>
          <w:p w14:paraId="0BE1867F" w14:textId="47CB313E" w:rsidR="001D5609" w:rsidRPr="0038336D" w:rsidRDefault="00944C91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14:paraId="65F174DA" w14:textId="77777777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0307B000" w14:textId="77777777" w:rsidTr="00607EAF">
        <w:trPr>
          <w:trHeight w:val="60"/>
        </w:trPr>
        <w:tc>
          <w:tcPr>
            <w:tcW w:w="29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5BE6DBF" w14:textId="64C072F7" w:rsidR="001D5609" w:rsidRPr="0038336D" w:rsidRDefault="001D5609" w:rsidP="001D5609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nil"/>
            </w:tcBorders>
          </w:tcPr>
          <w:p w14:paraId="4584F228" w14:textId="4607501C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.1***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4AC419" w14:textId="21992EF8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51A536" w14:textId="0CABB00C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2-1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5" w:type="dxa"/>
            <w:tcBorders>
              <w:bottom w:val="nil"/>
            </w:tcBorders>
          </w:tcPr>
          <w:p w14:paraId="7E11ADCC" w14:textId="42C7371D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4.9***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07457714" w14:textId="6F9A1BB0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0EF5F96F" w14:textId="06252C12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6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bottom w:val="nil"/>
            </w:tcBorders>
          </w:tcPr>
          <w:p w14:paraId="0D6ECF86" w14:textId="5B186F33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5.5***</w:t>
            </w:r>
          </w:p>
        </w:tc>
        <w:tc>
          <w:tcPr>
            <w:tcW w:w="578" w:type="dxa"/>
            <w:tcBorders>
              <w:bottom w:val="nil"/>
            </w:tcBorders>
            <w:vAlign w:val="center"/>
          </w:tcPr>
          <w:p w14:paraId="6F1C03FF" w14:textId="536EEE5D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20D22FF2" w14:textId="61BB42C5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6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bottom w:val="nil"/>
            </w:tcBorders>
          </w:tcPr>
          <w:p w14:paraId="3A861661" w14:textId="67FD695D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3.0***</w:t>
            </w:r>
          </w:p>
        </w:tc>
        <w:tc>
          <w:tcPr>
            <w:tcW w:w="429" w:type="dxa"/>
            <w:tcBorders>
              <w:bottom w:val="nil"/>
            </w:tcBorders>
            <w:vAlign w:val="center"/>
          </w:tcPr>
          <w:p w14:paraId="45155B4F" w14:textId="7FC000E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14:paraId="5F5CB7E5" w14:textId="03EFA23F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8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D5609" w:rsidRPr="0038336D" w14:paraId="38BCF1F6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F7A160" w14:textId="416ED749" w:rsidR="001D5609" w:rsidRPr="0038336D" w:rsidRDefault="001D5609" w:rsidP="001D5609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Public healthcare setting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F6D49E" w14:textId="19FC15F2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7.5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77BBA" w14:textId="2D53C187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626F9B" w14:textId="77777777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59E8ED7" w14:textId="1B0F77A9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EDAD13A" w14:textId="4614EEB1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0B99997B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EA1BD61" w14:textId="0F4C6069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3DEB06D5" w14:textId="5F5FE235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C71F5FD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AF6D83B" w14:textId="3617726A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2AD229E0" w14:textId="56D0829E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B9D3311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49BD4F3F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9B3B97" w14:textId="0A9B2BB5" w:rsidR="001D5609" w:rsidRPr="0038336D" w:rsidRDefault="001D5609" w:rsidP="00C62483">
            <w:pPr>
              <w:ind w:left="162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49E5CD" w14:textId="7DE88628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7.7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1AA0F" w14:textId="5C6FB0B4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5F152" w14:textId="43DAD31D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7-3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27AC2CD" w14:textId="148CC919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9.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A8FFE60" w14:textId="780B6EDD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711E82C9" w14:textId="69A9099F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3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A8C5806" w14:textId="14E303FD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5.4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3519B386" w14:textId="641CB19D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608F140" w14:textId="3BD6B06C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1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01BE85D" w14:textId="363AF7A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0.2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19ADEF89" w14:textId="0F3B8209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0CB13A4" w14:textId="78F847DE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4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D5609" w:rsidRPr="0038336D" w14:paraId="78AD858B" w14:textId="77777777" w:rsidTr="00607EAF">
        <w:trPr>
          <w:trHeight w:val="72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960777" w14:textId="5445DBFE" w:rsidR="001D5609" w:rsidRPr="0038336D" w:rsidRDefault="001D5609" w:rsidP="00C62483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planning clinic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A9496E" w14:textId="16A05047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6.4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72DBB2" w14:textId="7A1DDDF3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633A99" w14:textId="39A1400F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DF2ABF7" w14:textId="67A03A95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1BBF4A0" w14:textId="23B7B86E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52A48C6B" w14:textId="060750BC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ABCD1A" w14:textId="1FCDA1AB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.5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2E804F6" w14:textId="43DC966A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6A1312C7" w14:textId="0EA04E9E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8C44C15" w14:textId="1466B912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5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1DA7C222" w14:textId="45599A64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7CF599C" w14:textId="300CBDA5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34543B68" w14:textId="77777777" w:rsidTr="00607EAF">
        <w:trPr>
          <w:trHeight w:val="72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E91777" w14:textId="1AE61B8D" w:rsidR="001D5609" w:rsidRPr="0038336D" w:rsidRDefault="001D5609" w:rsidP="00C62483">
            <w:pPr>
              <w:ind w:left="162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35EE59" w14:textId="08BBAA39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2.8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59611" w14:textId="227DF073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AB375" w14:textId="547E37E7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-3.14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7CDDA84" w14:textId="7F33C229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3.8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F44F284" w14:textId="7FAC9C65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03186F79" w14:textId="1BF8D87D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6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792D4D" w14:textId="3495E863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9.4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52CBD397" w14:textId="7600E18C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08138EB" w14:textId="1AD9B1EC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6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871933F" w14:textId="2C8B5A2A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8.7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282AA5BD" w14:textId="790ED645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72512F0" w14:textId="493F0D2D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*</w:t>
            </w:r>
            <w:proofErr w:type="gramEnd"/>
          </w:p>
        </w:tc>
      </w:tr>
      <w:tr w:rsidR="001D5609" w:rsidRPr="0038336D" w14:paraId="211F6655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77E3CB" w14:textId="17157C43" w:rsidR="001D5609" w:rsidRPr="0038336D" w:rsidRDefault="001D5609" w:rsidP="00C62483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y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6AA282" w14:textId="1CD964BB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7.9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9452C" w14:textId="17C90232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F6AD8" w14:textId="72602C76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673CBE1" w14:textId="78C25E35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361644A" w14:textId="0612D5F5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4A510D6D" w14:textId="10865CEB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7CDE53" w14:textId="7C8AD764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B69D3D2" w14:textId="66271E64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5EFE593" w14:textId="0C7CC7FE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F46FA6A" w14:textId="4BBCCD65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51018F52" w14:textId="123D1C57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3E41C53" w14:textId="7F17838A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7CBE0A25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A59DF9" w14:textId="6AAE240A" w:rsidR="001D5609" w:rsidRPr="0038336D" w:rsidRDefault="001D5609" w:rsidP="00C62483">
            <w:pPr>
              <w:ind w:left="162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AA4429" w14:textId="35A98719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7.7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57F30" w14:textId="43B0A066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ED00F1" w14:textId="6A064C7B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73-2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01F1750" w14:textId="4BE6BDE3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5.0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3CE228A" w14:textId="6E0F8308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760FF719" w14:textId="6422B461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0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877AA8" w14:textId="226ECB6D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3.8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3179738C" w14:textId="0F7ED471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B5286A5" w14:textId="0FA89D3D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4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804380A" w14:textId="52A4EAC0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6.2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64E6B823" w14:textId="1BCEAD6E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233151F" w14:textId="62E01B18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5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D5609" w:rsidRPr="0038336D" w14:paraId="7519C7C1" w14:textId="77777777" w:rsidTr="00607EAF">
        <w:trPr>
          <w:trHeight w:val="81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981D04" w14:textId="2E4CD9C7" w:rsidR="001D5609" w:rsidRPr="0038336D" w:rsidRDefault="001D5609" w:rsidP="00C62483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/stor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9DD853" w14:textId="1C02DB97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5.4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0D8FF" w14:textId="1CEFF055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11773F" w14:textId="6876C58A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34F314D" w14:textId="33EDC1A5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1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023335D" w14:textId="2937B5F4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017628D7" w14:textId="26F2E549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098078" w14:textId="555A1685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6.3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092568E" w14:textId="56DA05A3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690F7E8E" w14:textId="6CCFD1C2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2770493" w14:textId="45FAA34E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8.6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7AF73FF5" w14:textId="60C670FB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A5DA1EC" w14:textId="16F2BEBD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58E89850" w14:textId="77777777" w:rsidTr="00607EAF">
        <w:trPr>
          <w:trHeight w:val="81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111C0A" w14:textId="2E95444D" w:rsidR="001D5609" w:rsidRPr="0038336D" w:rsidRDefault="001D5609" w:rsidP="00C62483">
            <w:pPr>
              <w:ind w:left="162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6D9F40" w14:textId="2F69FDE3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.6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831838" w14:textId="103DC4FC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4D823" w14:textId="2CBAB105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2-3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31CD91A" w14:textId="458CA61E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9.9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4C19509" w14:textId="3FCD9A13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517F44E6" w14:textId="4D9CA830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2-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830219" w14:textId="0DED18C0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9.3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2EF44B0E" w14:textId="5BDB3306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6CF026FC" w14:textId="03414CA4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4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41475A6" w14:textId="7B25F2C9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0.0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2FF254EC" w14:textId="79E00699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EB09F9F" w14:textId="226A1CFC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0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D5609" w:rsidRPr="0038336D" w14:paraId="39415FE3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281126" w14:textId="554B6D0D" w:rsidR="001D5609" w:rsidRPr="0038336D" w:rsidRDefault="001D5609" w:rsidP="00C62483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rofit organization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226C1B7" w14:textId="3E0840D0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7.4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233F6" w14:textId="0B2B2D93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06432" w14:textId="60619FC3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4C75333" w14:textId="53E25440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DCF7C27" w14:textId="54FAC242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4BDADFF3" w14:textId="3A0717CB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CE49D1" w14:textId="6AF6DF85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9.3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2F296EA" w14:textId="69852B03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F946D7E" w14:textId="6414519F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C39567C" w14:textId="77F1D7EC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1.1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7EB7B978" w14:textId="29558738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69533C68" w14:textId="115330D8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0E966925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0855D8" w14:textId="4C49F435" w:rsidR="001D5609" w:rsidRPr="0038336D" w:rsidRDefault="001D5609" w:rsidP="00C62483">
            <w:pPr>
              <w:ind w:left="162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D1F2CC" w14:textId="4C2A643A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C3FD8" w14:textId="1153F025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A2319" w14:textId="5C308492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548E193" w14:textId="36F28B32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5.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8026F69" w14:textId="11D2C087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7078F305" w14:textId="5D30B9D5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2-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100BE3" w14:textId="31560276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9.6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61A4F415" w14:textId="4BA939CA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034A3C5" w14:textId="361ADAD1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5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*</w:t>
            </w:r>
            <w:proofErr w:type="gramEnd"/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E7B83BF" w14:textId="3F495500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6.3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737A25A7" w14:textId="7B4EA901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30036DC2" w14:textId="13B67A8F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)*</w:t>
            </w:r>
            <w:proofErr w:type="gramEnd"/>
          </w:p>
        </w:tc>
      </w:tr>
      <w:tr w:rsidR="001D5609" w:rsidRPr="0038336D" w14:paraId="49E842B6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4C76BA" w14:textId="49A369AF" w:rsidR="001D5609" w:rsidRPr="0038336D" w:rsidRDefault="001D5609" w:rsidP="001D5609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work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F737F94" w14:textId="42F1498B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7.0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F251F2" w14:textId="67A10679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3E6A16" w14:textId="77777777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AE87061" w14:textId="54FB1658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22C3279" w14:textId="4A6467EF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349921E7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B65B81" w14:textId="53A41E82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8.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7BE153BA" w14:textId="153B0017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E560E1E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6685F01" w14:textId="7B8D3FE9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1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3D11757E" w14:textId="11ACD91A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61D52B3A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13955DC5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541682" w14:textId="6424FF48" w:rsidR="001D5609" w:rsidRPr="0038336D" w:rsidRDefault="001D5609" w:rsidP="001D5609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AF063A0" w14:textId="7A625F6B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.4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AC844" w14:textId="2AF38C26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51BC0E" w14:textId="5C546672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-24.42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3CE40EF" w14:textId="4C02D980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5.4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A9DD503" w14:textId="245EE642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340192CE" w14:textId="67B434E3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6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69C3F3" w14:textId="075DCA2D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6.2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638F1652" w14:textId="3421CE6E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35827DA" w14:textId="0FF920A4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7FD846D" w14:textId="6365DC6A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1.0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03CE2637" w14:textId="55C5A81F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69CAC94" w14:textId="1ACF9065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7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D5609" w:rsidRPr="0038336D" w14:paraId="3A4314C4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3B044A" w14:textId="1D1A2FE0" w:rsidR="001D5609" w:rsidRPr="0038336D" w:rsidRDefault="001D5609" w:rsidP="001D5609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clinic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206DCA" w14:textId="52051CBB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7.0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20AF3B" w14:textId="4E11219C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EF43E5" w14:textId="77777777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B056AE4" w14:textId="6E6B6CEF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9E2937B" w14:textId="6656BE0A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7440A9AD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BA4370" w14:textId="4F95FAB5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8.6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7BA079D" w14:textId="3776876D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6C2E97B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E83C62F" w14:textId="234E7F44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.8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3056E340" w14:textId="0E19A722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058D07D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0A8F2ED1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807660" w14:textId="46451A03" w:rsidR="001D5609" w:rsidRPr="0038336D" w:rsidRDefault="001D5609" w:rsidP="001D5609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D4A0C2D" w14:textId="6403B9C2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9.7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2093E" w14:textId="7DFA2B0E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962C5" w14:textId="0152A14A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92-16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D209618" w14:textId="2A180F0C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0.1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62B1618" w14:textId="7805F681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1DFB8ED5" w14:textId="17CEA714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4-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6A33B5F" w14:textId="6DEC799D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4.9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4F299BFA" w14:textId="24026397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A51B850" w14:textId="0AB34C89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3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C189D84" w14:textId="1B8BCB7C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6.5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75FC398" w14:textId="5D0A11DC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FDF74C4" w14:textId="665C1F81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*</w:t>
            </w:r>
            <w:proofErr w:type="gramEnd"/>
          </w:p>
        </w:tc>
      </w:tr>
      <w:tr w:rsidR="001D5609" w:rsidRPr="0038336D" w14:paraId="151767FE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03B077" w14:textId="10AB5AED" w:rsidR="001D5609" w:rsidRPr="0038336D" w:rsidRDefault="001D5609" w:rsidP="001D5609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th-based organization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9582F8" w14:textId="3FD54D33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7.8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E57B5" w14:textId="317F05D1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79F03" w14:textId="77777777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EA2B714" w14:textId="4A26BCEF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35679B8" w14:textId="64EA350F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678860A2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F00A0E" w14:textId="499EF0EE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0.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14BEA7CF" w14:textId="5DC19561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1387940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E909047" w14:textId="658CB128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2.4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2AFBA95E" w14:textId="3BAD5728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39D501F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13910401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FD2DA0" w14:textId="6BADBF8E" w:rsidR="001D5609" w:rsidRPr="0038336D" w:rsidRDefault="001D5609" w:rsidP="001D5609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CC2F5D" w14:textId="039A89AD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0.0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1CD44" w14:textId="5AA0524A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6C724F" w14:textId="5381D3AC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7-14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B3A0141" w14:textId="2A36549C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9.2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B4EFDF9" w14:textId="0158B620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7071FE63" w14:textId="434F87BF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7-11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39205D" w14:textId="5D1784FA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3.8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0A9B6821" w14:textId="6A5540E9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6F67363" w14:textId="63A81F88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0-3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7B555B0" w14:textId="43CE8C08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2.3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42A507AC" w14:textId="65DEF0C3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02416F1" w14:textId="34C74B39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-1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*</w:t>
            </w:r>
            <w:proofErr w:type="gramEnd"/>
          </w:p>
        </w:tc>
      </w:tr>
      <w:tr w:rsidR="001D5609" w:rsidRPr="0038336D" w14:paraId="16957CB5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5355C8" w14:textId="18CBF291" w:rsidR="001D5609" w:rsidRPr="0038336D" w:rsidRDefault="001D5609" w:rsidP="001D5609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/relativ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0EB512" w14:textId="23AF8507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6.6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453E17" w14:textId="7A1E57C4" w:rsidR="001D5609" w:rsidRPr="0038336D" w:rsidRDefault="00944C91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BEE4B" w14:textId="77777777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C61234D" w14:textId="55197CD8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593F5F3" w14:textId="75717079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184F2EDE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0C5A7FB" w14:textId="597AD8CE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6.5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29CA1DE7" w14:textId="182F97AA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9E9F8F7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000F199" w14:textId="14D670E8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.2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2F415A91" w14:textId="6D270432" w:rsidR="001D5609" w:rsidRPr="0038336D" w:rsidRDefault="00944C91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93C3A4C" w14:textId="77777777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369DD1C4" w14:textId="77777777" w:rsidTr="00607EAF">
        <w:trPr>
          <w:trHeight w:val="60"/>
        </w:trPr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DDF268" w14:textId="465C156A" w:rsidR="001D5609" w:rsidRPr="0038336D" w:rsidRDefault="001D5609" w:rsidP="001D5609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A98B01" w14:textId="55AE4E70" w:rsidR="001D5609" w:rsidRPr="0038336D" w:rsidRDefault="001D5609" w:rsidP="001D5609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.1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6455D" w14:textId="1B0401BF" w:rsidR="001D5609" w:rsidRPr="0038336D" w:rsidRDefault="001D5609" w:rsidP="001D5609">
            <w:pPr>
              <w:ind w:left="-102" w:right="-92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FA367" w14:textId="03C3B4D0" w:rsidR="001D5609" w:rsidRPr="0038336D" w:rsidRDefault="001D5609" w:rsidP="001D5609">
            <w:pPr>
              <w:ind w:left="-8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8-1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2F47403" w14:textId="4670537A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4.7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7135A13" w14:textId="5E3F5080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6C737393" w14:textId="3E002EE5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0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25C517" w14:textId="2813CC5A" w:rsidR="001D5609" w:rsidRPr="0038336D" w:rsidRDefault="001D5609" w:rsidP="001D5609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2.7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5806D267" w14:textId="1A936546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8C2AB76" w14:textId="23A0FA56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6-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F3892DF" w14:textId="71B068CA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2.6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8678061" w14:textId="17B10C64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5B4DD61" w14:textId="7E35074E" w:rsidR="001D5609" w:rsidRPr="0038336D" w:rsidRDefault="001D5609" w:rsidP="001D5609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2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D5609" w:rsidRPr="0038336D" w14:paraId="2642EFE3" w14:textId="77777777" w:rsidTr="00607EAF">
        <w:trPr>
          <w:trHeight w:val="126"/>
        </w:trPr>
        <w:tc>
          <w:tcPr>
            <w:tcW w:w="2970" w:type="dxa"/>
            <w:tcBorders>
              <w:bottom w:val="nil"/>
            </w:tcBorders>
            <w:vAlign w:val="bottom"/>
          </w:tcPr>
          <w:p w14:paraId="62591CBB" w14:textId="77777777" w:rsidR="001D5609" w:rsidRPr="0038336D" w:rsidRDefault="001D5609" w:rsidP="001D5609">
            <w:pPr>
              <w:ind w:right="-9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sexually active</w:t>
            </w:r>
          </w:p>
        </w:tc>
        <w:tc>
          <w:tcPr>
            <w:tcW w:w="900" w:type="dxa"/>
            <w:tcBorders>
              <w:bottom w:val="nil"/>
            </w:tcBorders>
          </w:tcPr>
          <w:p w14:paraId="0FB023AE" w14:textId="77777777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73557358" w14:textId="77777777" w:rsidR="001D5609" w:rsidRPr="0038336D" w:rsidRDefault="001D5609" w:rsidP="001D5609">
            <w:pPr>
              <w:ind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036EC75" w14:textId="77777777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024E7FEF" w14:textId="77777777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nil"/>
            </w:tcBorders>
          </w:tcPr>
          <w:p w14:paraId="188E98FE" w14:textId="77777777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14:paraId="318FFF59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C43D737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578" w:type="dxa"/>
            <w:tcBorders>
              <w:bottom w:val="nil"/>
            </w:tcBorders>
          </w:tcPr>
          <w:p w14:paraId="51A449AC" w14:textId="77777777" w:rsidR="001D5609" w:rsidRPr="0038336D" w:rsidRDefault="001D5609" w:rsidP="001D5609">
            <w:pPr>
              <w:ind w:left="-107" w:right="-2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bottom w:val="nil"/>
            </w:tcBorders>
          </w:tcPr>
          <w:p w14:paraId="26AB2C85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bottom w:val="nil"/>
            </w:tcBorders>
          </w:tcPr>
          <w:p w14:paraId="0FD7A66A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429" w:type="dxa"/>
            <w:tcBorders>
              <w:bottom w:val="nil"/>
            </w:tcBorders>
            <w:vAlign w:val="bottom"/>
          </w:tcPr>
          <w:p w14:paraId="5F17D78B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tcBorders>
              <w:bottom w:val="nil"/>
            </w:tcBorders>
            <w:vAlign w:val="bottom"/>
          </w:tcPr>
          <w:p w14:paraId="30B4E1B0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6CF0B6A5" w14:textId="77777777" w:rsidTr="00607EAF">
        <w:trPr>
          <w:trHeight w:val="60"/>
        </w:trPr>
        <w:tc>
          <w:tcPr>
            <w:tcW w:w="2970" w:type="dxa"/>
            <w:tcBorders>
              <w:bottom w:val="nil"/>
            </w:tcBorders>
            <w:vAlign w:val="bottom"/>
          </w:tcPr>
          <w:p w14:paraId="70F98DDC" w14:textId="63256E8E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Private healthcare setting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bottom w:val="nil"/>
            </w:tcBorders>
          </w:tcPr>
          <w:p w14:paraId="30C42C2E" w14:textId="5276D534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7.7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70DFB2E8" w14:textId="79BFD2ED" w:rsidR="001D5609" w:rsidRPr="0038336D" w:rsidRDefault="00944C91" w:rsidP="001D5609">
            <w:pPr>
              <w:ind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50DF5216" w14:textId="77777777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69928D15" w14:textId="711B519E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0</w:t>
            </w:r>
          </w:p>
        </w:tc>
        <w:tc>
          <w:tcPr>
            <w:tcW w:w="450" w:type="dxa"/>
            <w:tcBorders>
              <w:bottom w:val="nil"/>
            </w:tcBorders>
          </w:tcPr>
          <w:p w14:paraId="363B4043" w14:textId="13214FDC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1A1D17D1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9277FB8" w14:textId="4D1D290A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.2</w:t>
            </w:r>
          </w:p>
        </w:tc>
        <w:tc>
          <w:tcPr>
            <w:tcW w:w="578" w:type="dxa"/>
            <w:tcBorders>
              <w:bottom w:val="nil"/>
            </w:tcBorders>
          </w:tcPr>
          <w:p w14:paraId="2B5BAB08" w14:textId="4E10F1ED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76BD2F0A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bottom w:val="nil"/>
            </w:tcBorders>
          </w:tcPr>
          <w:p w14:paraId="52C28A5E" w14:textId="3C50872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.6</w:t>
            </w:r>
          </w:p>
        </w:tc>
        <w:tc>
          <w:tcPr>
            <w:tcW w:w="429" w:type="dxa"/>
            <w:tcBorders>
              <w:bottom w:val="nil"/>
            </w:tcBorders>
            <w:vAlign w:val="bottom"/>
          </w:tcPr>
          <w:p w14:paraId="0C431C2E" w14:textId="4760267C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14:paraId="059CD6FF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00B003FF" w14:textId="77777777" w:rsidTr="00607EAF">
        <w:trPr>
          <w:trHeight w:val="60"/>
        </w:trPr>
        <w:tc>
          <w:tcPr>
            <w:tcW w:w="2970" w:type="dxa"/>
            <w:tcBorders>
              <w:bottom w:val="nil"/>
            </w:tcBorders>
            <w:vAlign w:val="bottom"/>
          </w:tcPr>
          <w:p w14:paraId="699BD91E" w14:textId="2607A8D5" w:rsidR="001D5609" w:rsidRPr="0038336D" w:rsidRDefault="001D5609" w:rsidP="001D5609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nil"/>
            </w:tcBorders>
          </w:tcPr>
          <w:p w14:paraId="1AE5336F" w14:textId="0EE4B625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5.2***</w:t>
            </w:r>
          </w:p>
        </w:tc>
        <w:tc>
          <w:tcPr>
            <w:tcW w:w="562" w:type="dxa"/>
            <w:tcBorders>
              <w:bottom w:val="nil"/>
            </w:tcBorders>
            <w:vAlign w:val="bottom"/>
          </w:tcPr>
          <w:p w14:paraId="65F2F380" w14:textId="772C56D8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4746EF6" w14:textId="7B0C9F84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6-1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bottom w:val="nil"/>
            </w:tcBorders>
          </w:tcPr>
          <w:p w14:paraId="6ABAFB4F" w14:textId="219C1D3D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9.7***</w:t>
            </w:r>
          </w:p>
        </w:tc>
        <w:tc>
          <w:tcPr>
            <w:tcW w:w="450" w:type="dxa"/>
            <w:tcBorders>
              <w:bottom w:val="nil"/>
            </w:tcBorders>
            <w:vAlign w:val="center"/>
          </w:tcPr>
          <w:p w14:paraId="224800F5" w14:textId="7D1A6641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14:paraId="3F598920" w14:textId="78D1B52F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9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*</w:t>
            </w:r>
            <w:proofErr w:type="gramEnd"/>
          </w:p>
        </w:tc>
        <w:tc>
          <w:tcPr>
            <w:tcW w:w="720" w:type="dxa"/>
            <w:tcBorders>
              <w:bottom w:val="nil"/>
            </w:tcBorders>
          </w:tcPr>
          <w:p w14:paraId="68EE6D75" w14:textId="2020C9BB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1.2***</w:t>
            </w:r>
          </w:p>
        </w:tc>
        <w:tc>
          <w:tcPr>
            <w:tcW w:w="578" w:type="dxa"/>
            <w:tcBorders>
              <w:bottom w:val="nil"/>
            </w:tcBorders>
            <w:vAlign w:val="center"/>
          </w:tcPr>
          <w:p w14:paraId="1DEA23BB" w14:textId="24E7D5F0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3A698AEF" w14:textId="6D072B35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2-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bottom w:val="nil"/>
            </w:tcBorders>
          </w:tcPr>
          <w:p w14:paraId="7E03D008" w14:textId="471173FC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5**</w:t>
            </w:r>
          </w:p>
        </w:tc>
        <w:tc>
          <w:tcPr>
            <w:tcW w:w="429" w:type="dxa"/>
            <w:tcBorders>
              <w:bottom w:val="nil"/>
            </w:tcBorders>
            <w:vAlign w:val="center"/>
          </w:tcPr>
          <w:p w14:paraId="7350C19B" w14:textId="039B5B66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14:paraId="7C205D80" w14:textId="7A0E0B2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)*</w:t>
            </w:r>
            <w:proofErr w:type="gramEnd"/>
          </w:p>
        </w:tc>
      </w:tr>
      <w:tr w:rsidR="001D5609" w:rsidRPr="0038336D" w14:paraId="71916032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7B95F0ED" w14:textId="2E0F1B2C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Public healthcare setting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48A325" w14:textId="2476F147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4.7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77A788CC" w14:textId="030904A8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137E973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83F9A6F" w14:textId="7D71D620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.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B1461CD" w14:textId="1A453245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47F8C845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27CDE4" w14:textId="449804A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.4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81280F7" w14:textId="63F7BA25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8EA551B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0CFAA54" w14:textId="079CF690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59C610DC" w14:textId="589F1CE4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E81B88B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1D65D6EA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712444BD" w14:textId="71017F34" w:rsidR="001D5609" w:rsidRPr="0038336D" w:rsidRDefault="001D5609" w:rsidP="00C62483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6DFA21" w14:textId="6179D00C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3.3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71217404" w14:textId="192F3467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B6CA7DA" w14:textId="42FA174E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2-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495037B" w14:textId="59F2508A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3.0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3B3540F" w14:textId="40089F64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01AC9D24" w14:textId="25D79054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-2.8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61531D0" w14:textId="59C8A78D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5.0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0624DA33" w14:textId="01D0BF8B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ED394A4" w14:textId="4050D984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-3.65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5FA47AC" w14:textId="78B5624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0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0D9C6123" w14:textId="618795DB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347326A" w14:textId="298CD39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-2.77)</w:t>
            </w:r>
          </w:p>
        </w:tc>
      </w:tr>
      <w:tr w:rsidR="001D5609" w:rsidRPr="0038336D" w14:paraId="08FDD0E9" w14:textId="77777777" w:rsidTr="00607EAF">
        <w:trPr>
          <w:trHeight w:val="72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66F290A5" w14:textId="60EB9AAD" w:rsidR="001D5609" w:rsidRPr="0038336D" w:rsidRDefault="001D5609" w:rsidP="00C62483">
            <w:pPr>
              <w:ind w:right="-203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planning clinic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A3E848" w14:textId="40CA0C77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7.4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6512B991" w14:textId="65A2AAD8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A65DE5A" w14:textId="231BBC44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B2FFE4C" w14:textId="416BED2F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3.2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B3B627C" w14:textId="6DFAD8BE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503DDD5A" w14:textId="7B42C84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61A946" w14:textId="44E660F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4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DA7CBA0" w14:textId="54DE4BF0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593BBA3A" w14:textId="396E058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3641BB5" w14:textId="147B020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1287EA64" w14:textId="6F6A11B4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337A692" w14:textId="29F6D68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73608AB5" w14:textId="77777777" w:rsidTr="00607EAF">
        <w:trPr>
          <w:trHeight w:val="72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0C443206" w14:textId="3A308FDF" w:rsidR="001D5609" w:rsidRPr="0038336D" w:rsidRDefault="001D5609" w:rsidP="00C62483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3FBD34" w14:textId="740C40EA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3.1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3B4A44D8" w14:textId="15234839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B3FD3F5" w14:textId="059665E3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8-6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)*</w:t>
            </w:r>
            <w:proofErr w:type="gramEnd"/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6C69945" w14:textId="5E1A2676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7.6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BF2CD8D" w14:textId="2C4270C8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4CC459C3" w14:textId="0BED826D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8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B468E1" w14:textId="31B133F0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9.7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5B284DD0" w14:textId="76225BB2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343E08BE" w14:textId="1F24AFE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6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*</w:t>
            </w:r>
            <w:proofErr w:type="gramEnd"/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AE2353E" w14:textId="5D7C1A16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.9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63216BA8" w14:textId="7D01A58A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42BE799" w14:textId="4338A06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6-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D5609" w:rsidRPr="0038336D" w14:paraId="66C35C2C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59B62F73" w14:textId="490D18FD" w:rsidR="001D5609" w:rsidRPr="0038336D" w:rsidRDefault="001D5609" w:rsidP="00C62483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y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47259F" w14:textId="01F2CFBE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4.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6D7B0C3E" w14:textId="5ED26E35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4918B4E" w14:textId="5F76AE95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2EAA9C6" w14:textId="1479B503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F7FF6AF" w14:textId="693F9B1A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2B2764AD" w14:textId="35A1448C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14E172B" w14:textId="5EA5F5DA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7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BDB89B0" w14:textId="2E678455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03E0033" w14:textId="4CA7F2D6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59A8782" w14:textId="5E782DF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344D5E0B" w14:textId="16F12C57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171DA158" w14:textId="55C3EAB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6E24DCF7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6FB3EE74" w14:textId="43D18303" w:rsidR="001D5609" w:rsidRPr="0038336D" w:rsidRDefault="001D5609" w:rsidP="00C62483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CFDC9D" w14:textId="579BDD69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6.3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54F5246" w14:textId="1189DE63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F13F5BD" w14:textId="71253C40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2-21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13D71B8" w14:textId="101CC6F2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2.2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D40751D" w14:textId="3B08DDD3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6CD9A822" w14:textId="5E32AC0F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140EF1" w14:textId="58FFB56E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5.5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1D8E37A7" w14:textId="64E03212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3F9BE22" w14:textId="07EDD91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5-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F000E98" w14:textId="4AAD5D0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9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03CBAF4" w14:textId="77D6DF6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44DD0565" w14:textId="0945A16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8-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)*</w:t>
            </w:r>
            <w:proofErr w:type="gramEnd"/>
          </w:p>
        </w:tc>
      </w:tr>
      <w:tr w:rsidR="001D5609" w:rsidRPr="0038336D" w14:paraId="734B005E" w14:textId="77777777" w:rsidTr="00607EAF">
        <w:trPr>
          <w:trHeight w:val="81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173DD171" w14:textId="168482DF" w:rsidR="001D5609" w:rsidRPr="0038336D" w:rsidRDefault="001D5609" w:rsidP="00C62483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/stor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9988A22" w14:textId="4E40EA5C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8.8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2BF80907" w14:textId="29499812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57F20BD" w14:textId="01DE1321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7A3B14F" w14:textId="0C520D10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7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DD5FA04" w14:textId="652DBE8E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44E54EE2" w14:textId="7DD19B5F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100F71" w14:textId="2334D13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4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7F2D25A2" w14:textId="0544F0F7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209B1EA" w14:textId="33FFC5B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8FB0D70" w14:textId="7E58FB5B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.6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623F5AB4" w14:textId="74205F20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33879424" w14:textId="2F4FF3EB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17AACE53" w14:textId="77777777" w:rsidTr="00607EAF">
        <w:trPr>
          <w:trHeight w:val="81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1F5A0771" w14:textId="11D76974" w:rsidR="001D5609" w:rsidRPr="0038336D" w:rsidRDefault="001D5609" w:rsidP="00C62483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DC461A" w14:textId="0FF53932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.5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2C7A3B4C" w14:textId="4D9FF387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841A301" w14:textId="0C4E5D02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0-75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70A5D17" w14:textId="33F1DEBE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3.8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3A22142" w14:textId="60FAE8D3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5DE2BC03" w14:textId="14C2E3A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-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)*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53B387" w14:textId="13A396CB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1.8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4C1B2639" w14:textId="05DCB487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8962CED" w14:textId="7F065D2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0-9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446603B" w14:textId="3230B7A0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7.6**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AE692FF" w14:textId="120144C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5AA21920" w14:textId="55B83CFD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0-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D5609" w:rsidRPr="0038336D" w14:paraId="0C057237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0EB9F6A2" w14:textId="749D5A22" w:rsidR="001D5609" w:rsidRPr="0038336D" w:rsidRDefault="001D5609" w:rsidP="00C62483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rofit organization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F376C56" w14:textId="1EEF22DA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0.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5C43DDA8" w14:textId="05287CAC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29B5BA3" w14:textId="439F60FA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24751B0" w14:textId="65960333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1515B2C5" w14:textId="218E2A84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7C77DD45" w14:textId="0ECE92C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7098A1" w14:textId="3E06346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8.7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039C1602" w14:textId="6FC688D9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6050313" w14:textId="48B82D4E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953BA28" w14:textId="238E167A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.2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7C196A97" w14:textId="0964C69B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61B2FCB" w14:textId="11ECBDB4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396ABA6D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47FB5802" w14:textId="4A39903F" w:rsidR="001D5609" w:rsidRPr="0038336D" w:rsidRDefault="001D5609" w:rsidP="00C62483">
            <w:pPr>
              <w:ind w:left="162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6C2F21" w14:textId="1D5F96D5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0.0***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2158B5C5" w14:textId="772A29F7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342038E" w14:textId="2798D89A" w:rsidR="001D5609" w:rsidRPr="0038336D" w:rsidRDefault="001D5609" w:rsidP="00607EAF">
            <w:pPr>
              <w:ind w:left="-108" w:right="-90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D76B69D" w14:textId="55978C94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6.0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E48962D" w14:textId="31F8FC08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21B620D4" w14:textId="37E998D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7-18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162EBE" w14:textId="179888EF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6.0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650C2509" w14:textId="51C9E7BB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DF5A755" w14:textId="49CBBF8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2-1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)*</w:t>
            </w:r>
            <w:proofErr w:type="gramEnd"/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4213248" w14:textId="287FB30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.7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3892DC28" w14:textId="4602E4BC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514C8DD" w14:textId="780DE30D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-7.12)</w:t>
            </w:r>
          </w:p>
        </w:tc>
      </w:tr>
      <w:tr w:rsidR="001D5609" w:rsidRPr="0038336D" w14:paraId="2C3C194B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4E7EB00E" w14:textId="5397C23C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worker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D34D55C" w14:textId="0498E26C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9.7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1EEA272E" w14:textId="4E880A9C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7EDD3D3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073BCCE" w14:textId="1BE1CF49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9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31EEDAC" w14:textId="68DA7F72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1490BA3A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44F547" w14:textId="03896C8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63824CBA" w14:textId="4DFCF40A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18C674A8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07618E4" w14:textId="2666A08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.9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1DA59DB9" w14:textId="18959945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5A09334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51ABE8C0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18A31F33" w14:textId="0F140859" w:rsidR="001D5609" w:rsidRPr="0038336D" w:rsidRDefault="001D5609" w:rsidP="001D5609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F0AFE8" w14:textId="0E90FD33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8.2*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609942F4" w14:textId="6B4E5036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2AA6527" w14:textId="36681AC8" w:rsidR="001D5609" w:rsidRPr="0038336D" w:rsidRDefault="001D5609" w:rsidP="001D5609">
            <w:pPr>
              <w:ind w:left="-108" w:right="-19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1-127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*</w:t>
            </w:r>
            <w:proofErr w:type="gramEnd"/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AABD054" w14:textId="089C3D25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8.2***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C63F93D" w14:textId="6CE26811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625D6104" w14:textId="44BF33C9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6-1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5FB7B6" w14:textId="7632772A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9.3***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7A17921D" w14:textId="09127B99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54D49EF" w14:textId="251C617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20-6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11A4924" w14:textId="4CD3031E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6.5*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874B288" w14:textId="562B7249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0FF1FE0D" w14:textId="5BCC32EF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-12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*</w:t>
            </w:r>
            <w:proofErr w:type="gramEnd"/>
          </w:p>
        </w:tc>
      </w:tr>
      <w:tr w:rsidR="001D5609" w:rsidRPr="0038336D" w14:paraId="0C27DF6D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4B0CF826" w14:textId="0003699E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clinic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98A0F2" w14:textId="593BB92F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1.1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39634745" w14:textId="4585DC3C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0B1F65D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47F0DCC" w14:textId="6E90A24B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4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94133B5" w14:textId="3EEE4598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35699679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BE7321" w14:textId="7EBC443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8.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5B53844A" w14:textId="0AC6DF56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2E06F9C7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CA91A89" w14:textId="392EE75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.2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5E6BF267" w14:textId="69E1B51E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6E3F4430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3CAF1EAF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70B300FB" w14:textId="31FC07DD" w:rsidR="001D5609" w:rsidRPr="0038336D" w:rsidRDefault="001D5609" w:rsidP="001D5609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3999B8" w14:textId="2CC66455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6.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22CAD720" w14:textId="5203C973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ABB1B4" w14:textId="76541FEF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-3.20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9969529" w14:textId="4955C0C7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2.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0E50AC1" w14:textId="79D17FD6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2DDA652E" w14:textId="7522240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-7.6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687219" w14:textId="39CC56E4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9.0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77EE017F" w14:textId="6F2E2D89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00BC4BDE" w14:textId="5995D04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-5.91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2B73852" w14:textId="63637EF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.8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59F8963A" w14:textId="7B0AC7C2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30A81EB7" w14:textId="679E4B3F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-3.25)</w:t>
            </w:r>
          </w:p>
        </w:tc>
      </w:tr>
      <w:tr w:rsidR="001D5609" w:rsidRPr="0038336D" w14:paraId="257D5E37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2538EF00" w14:textId="1DF78281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th-based organization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359B29" w14:textId="6F80AF42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0.5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678E244C" w14:textId="554CA316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3135E7C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A1174CA" w14:textId="3A899530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.6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ABA4A31" w14:textId="02FC472C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17BD075B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CFE176" w14:textId="202504AA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2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14:paraId="47093692" w14:textId="5EDB88E3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477F5C8D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7C0E5B12" w14:textId="31AE9510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.8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bottom"/>
          </w:tcPr>
          <w:p w14:paraId="4DC8B72D" w14:textId="76E443FA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28281A15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69DABE6D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nil"/>
            </w:tcBorders>
            <w:vAlign w:val="bottom"/>
          </w:tcPr>
          <w:p w14:paraId="55941B80" w14:textId="417FF679" w:rsidR="001D5609" w:rsidRPr="0038336D" w:rsidRDefault="001D5609" w:rsidP="001D5609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EFEE32" w14:textId="651F5A78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  <w:tc>
          <w:tcPr>
            <w:tcW w:w="562" w:type="dxa"/>
            <w:tcBorders>
              <w:top w:val="nil"/>
              <w:bottom w:val="nil"/>
            </w:tcBorders>
            <w:vAlign w:val="bottom"/>
          </w:tcPr>
          <w:p w14:paraId="6891AED5" w14:textId="7EDE979D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7ED03D6" w14:textId="3C6B6310" w:rsidR="001D5609" w:rsidRPr="0038336D" w:rsidRDefault="001D5609" w:rsidP="00607EAF">
            <w:pPr>
              <w:ind w:left="-108" w:right="-90"/>
              <w:jc w:val="center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F21AED9" w14:textId="162DAEB5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.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A3DB617" w14:textId="719415F7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14:paraId="1C7F627B" w14:textId="591B981E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-8.5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F1BF28" w14:textId="12A7AC9D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2</w:t>
            </w:r>
          </w:p>
        </w:tc>
        <w:tc>
          <w:tcPr>
            <w:tcW w:w="578" w:type="dxa"/>
            <w:tcBorders>
              <w:top w:val="nil"/>
              <w:bottom w:val="nil"/>
            </w:tcBorders>
            <w:vAlign w:val="center"/>
          </w:tcPr>
          <w:p w14:paraId="1E3F3D65" w14:textId="4595C439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14:paraId="7B2319B0" w14:textId="1D959999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-13.99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C9D7884" w14:textId="0F3242B9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0.8</w:t>
            </w:r>
          </w:p>
        </w:tc>
        <w:tc>
          <w:tcPr>
            <w:tcW w:w="429" w:type="dxa"/>
            <w:tcBorders>
              <w:top w:val="nil"/>
              <w:bottom w:val="nil"/>
            </w:tcBorders>
            <w:vAlign w:val="center"/>
          </w:tcPr>
          <w:p w14:paraId="102511EF" w14:textId="16367945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792DB737" w14:textId="42D6F92C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-36.30)</w:t>
            </w:r>
          </w:p>
        </w:tc>
      </w:tr>
      <w:tr w:rsidR="001D5609" w:rsidRPr="0038336D" w14:paraId="4897F027" w14:textId="77777777" w:rsidTr="00607EAF">
        <w:trPr>
          <w:trHeight w:val="60"/>
        </w:trPr>
        <w:tc>
          <w:tcPr>
            <w:tcW w:w="2970" w:type="dxa"/>
            <w:tcBorders>
              <w:top w:val="nil"/>
            </w:tcBorders>
            <w:vAlign w:val="bottom"/>
          </w:tcPr>
          <w:p w14:paraId="07C848C6" w14:textId="3B5659DE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/relative</w:t>
            </w: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, No</w:t>
            </w:r>
            <w:r w:rsidR="00607EAF" w:rsidRPr="0038336D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 xml:space="preserve"> (Ref)</w:t>
            </w:r>
          </w:p>
        </w:tc>
        <w:tc>
          <w:tcPr>
            <w:tcW w:w="900" w:type="dxa"/>
            <w:tcBorders>
              <w:top w:val="nil"/>
            </w:tcBorders>
          </w:tcPr>
          <w:p w14:paraId="299C79FF" w14:textId="4DA0A74E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9.8</w:t>
            </w:r>
          </w:p>
        </w:tc>
        <w:tc>
          <w:tcPr>
            <w:tcW w:w="562" w:type="dxa"/>
            <w:tcBorders>
              <w:top w:val="nil"/>
            </w:tcBorders>
            <w:vAlign w:val="bottom"/>
          </w:tcPr>
          <w:p w14:paraId="7300E99A" w14:textId="55B9AE21" w:rsidR="001D5609" w:rsidRPr="0038336D" w:rsidRDefault="00944C91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050E9B1B" w14:textId="7777777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</w:tcBorders>
          </w:tcPr>
          <w:p w14:paraId="1A3F062A" w14:textId="0BC61FB2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.2</w:t>
            </w:r>
          </w:p>
        </w:tc>
        <w:tc>
          <w:tcPr>
            <w:tcW w:w="450" w:type="dxa"/>
            <w:tcBorders>
              <w:top w:val="nil"/>
            </w:tcBorders>
          </w:tcPr>
          <w:p w14:paraId="7EDC2670" w14:textId="4DA8754C" w:rsidR="001D5609" w:rsidRPr="0038336D" w:rsidRDefault="00944C91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7" w:type="dxa"/>
            <w:tcBorders>
              <w:top w:val="nil"/>
            </w:tcBorders>
            <w:vAlign w:val="center"/>
          </w:tcPr>
          <w:p w14:paraId="5EBB84D5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5AE3B9D1" w14:textId="74597606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6.1</w:t>
            </w:r>
          </w:p>
        </w:tc>
        <w:tc>
          <w:tcPr>
            <w:tcW w:w="578" w:type="dxa"/>
            <w:tcBorders>
              <w:top w:val="nil"/>
            </w:tcBorders>
          </w:tcPr>
          <w:p w14:paraId="6D5C69FB" w14:textId="2D268464" w:rsidR="001D5609" w:rsidRPr="0038336D" w:rsidRDefault="00944C91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0D5AA0F9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</w:tcBorders>
          </w:tcPr>
          <w:p w14:paraId="68DE1B64" w14:textId="6EDE7E66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.6</w:t>
            </w:r>
          </w:p>
        </w:tc>
        <w:tc>
          <w:tcPr>
            <w:tcW w:w="429" w:type="dxa"/>
            <w:tcBorders>
              <w:top w:val="nil"/>
            </w:tcBorders>
            <w:vAlign w:val="bottom"/>
          </w:tcPr>
          <w:p w14:paraId="2BCDA83E" w14:textId="74FEC148" w:rsidR="001D5609" w:rsidRPr="0038336D" w:rsidRDefault="00944C91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3" w:type="dxa"/>
            <w:tcBorders>
              <w:top w:val="nil"/>
            </w:tcBorders>
            <w:vAlign w:val="center"/>
          </w:tcPr>
          <w:p w14:paraId="0BBC0EFE" w14:textId="77777777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5609" w:rsidRPr="0038336D" w14:paraId="658703B4" w14:textId="77777777" w:rsidTr="00607EAF">
        <w:trPr>
          <w:trHeight w:val="60"/>
        </w:trPr>
        <w:tc>
          <w:tcPr>
            <w:tcW w:w="297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7E4E5C2" w14:textId="77211D35" w:rsidR="001D5609" w:rsidRPr="0038336D" w:rsidRDefault="001D5609" w:rsidP="001D5609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</w:tcBorders>
          </w:tcPr>
          <w:p w14:paraId="734EF1EE" w14:textId="4C6A7D14" w:rsidR="001D5609" w:rsidRPr="0038336D" w:rsidRDefault="001D5609" w:rsidP="001D5609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7.0**</w:t>
            </w:r>
          </w:p>
        </w:tc>
        <w:tc>
          <w:tcPr>
            <w:tcW w:w="56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36A428FA" w14:textId="2C4D47CD" w:rsidR="001D5609" w:rsidRPr="0038336D" w:rsidRDefault="001D5609" w:rsidP="001D5609">
            <w:pPr>
              <w:ind w:left="-117" w:right="-90"/>
              <w:jc w:val="right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2C4DFDA" w14:textId="2BC84DA7" w:rsidR="001D5609" w:rsidRPr="0038336D" w:rsidRDefault="001D5609" w:rsidP="001D5609">
            <w:pPr>
              <w:ind w:left="-108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7-34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*</w:t>
            </w:r>
            <w:proofErr w:type="gramEnd"/>
          </w:p>
        </w:tc>
        <w:tc>
          <w:tcPr>
            <w:tcW w:w="815" w:type="dxa"/>
            <w:tcBorders>
              <w:top w:val="nil"/>
              <w:bottom w:val="single" w:sz="4" w:space="0" w:color="000000" w:themeColor="text1"/>
            </w:tcBorders>
          </w:tcPr>
          <w:p w14:paraId="2425F319" w14:textId="6523D8E3" w:rsidR="001D5609" w:rsidRPr="0038336D" w:rsidRDefault="001D5609" w:rsidP="001D5609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4.3**</w:t>
            </w:r>
          </w:p>
        </w:tc>
        <w:tc>
          <w:tcPr>
            <w:tcW w:w="45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EEBBC8E" w14:textId="2B44789F" w:rsidR="001D5609" w:rsidRPr="0038336D" w:rsidRDefault="001D5609" w:rsidP="001D5609">
            <w:pPr>
              <w:ind w:left="-104" w:right="-9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0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4AD6F73" w14:textId="7CD444C6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5-1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bottom w:val="single" w:sz="4" w:space="0" w:color="000000" w:themeColor="text1"/>
            </w:tcBorders>
          </w:tcPr>
          <w:p w14:paraId="5C995CC7" w14:textId="765F5809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4.6***</w:t>
            </w:r>
          </w:p>
        </w:tc>
        <w:tc>
          <w:tcPr>
            <w:tcW w:w="5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2891B82" w14:textId="42C15811" w:rsidR="001D5609" w:rsidRPr="0038336D" w:rsidRDefault="001D5609" w:rsidP="001D5609">
            <w:pPr>
              <w:ind w:left="-107" w:right="-26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42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0F0FC34" w14:textId="0E5C5554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2-30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)*</w:t>
            </w:r>
            <w:proofErr w:type="gramEnd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6" w:type="dxa"/>
            <w:tcBorders>
              <w:top w:val="nil"/>
              <w:bottom w:val="single" w:sz="4" w:space="0" w:color="000000" w:themeColor="text1"/>
            </w:tcBorders>
          </w:tcPr>
          <w:p w14:paraId="180836A7" w14:textId="07422021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1.2**</w:t>
            </w:r>
          </w:p>
        </w:tc>
        <w:tc>
          <w:tcPr>
            <w:tcW w:w="42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E257465" w14:textId="0ED756B3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31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DEF045B" w14:textId="7625DA28" w:rsidR="001D5609" w:rsidRPr="0038336D" w:rsidRDefault="001D5609" w:rsidP="001D5609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9-13.</w:t>
            </w:r>
            <w:proofErr w:type="gramStart"/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)*</w:t>
            </w:r>
            <w:proofErr w:type="gramEnd"/>
          </w:p>
        </w:tc>
      </w:tr>
    </w:tbl>
    <w:p w14:paraId="61025BC6" w14:textId="7777777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</w:rPr>
        <w:t>aRR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>=Adjusted Relative Risk; CI=Confidence Interval; RR=Relative Risk; FP=family planning</w:t>
      </w:r>
    </w:p>
    <w:p w14:paraId="15C8F6E0" w14:textId="6A6E08F7" w:rsidR="00AB5946" w:rsidRPr="0038336D" w:rsidRDefault="00AB5946" w:rsidP="00AB594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 log binomial regression models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18"/>
          <w:szCs w:val="18"/>
        </w:rPr>
        <w:t xml:space="preserve">examined bivariate associations of each </w:t>
      </w:r>
      <w:r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ntraception acquisition </w:t>
      </w:r>
      <w:r w:rsidR="00E87B39"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ource </w:t>
      </w:r>
      <w:r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>awareness</w:t>
      </w:r>
      <w:r w:rsidRPr="0038336D">
        <w:rPr>
          <w:rFonts w:ascii="Times New Roman" w:hAnsi="Times New Roman" w:cs="Times New Roman"/>
          <w:sz w:val="18"/>
          <w:szCs w:val="18"/>
        </w:rPr>
        <w:t xml:space="preserve"> with awareness about each method</w:t>
      </w:r>
    </w:p>
    <w:p w14:paraId="59B3B1D6" w14:textId="3B84AADA" w:rsidR="00AB5946" w:rsidRPr="0038336D" w:rsidRDefault="00AB5946" w:rsidP="00AB5946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8336D">
        <w:rPr>
          <w:rFonts w:ascii="Times New Roman" w:hAnsi="Times New Roman" w:cs="Times New Roman"/>
          <w:sz w:val="18"/>
          <w:szCs w:val="18"/>
        </w:rPr>
        <w:t>Weighted</w:t>
      </w:r>
      <w:proofErr w:type="spellEnd"/>
      <w:r w:rsidRPr="0038336D">
        <w:rPr>
          <w:rFonts w:ascii="Times New Roman" w:hAnsi="Times New Roman" w:cs="Times New Roman"/>
          <w:sz w:val="18"/>
          <w:szCs w:val="18"/>
        </w:rPr>
        <w:t xml:space="preserve"> log binomial regression models</w:t>
      </w:r>
      <w:r w:rsidRPr="0038336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18"/>
          <w:szCs w:val="18"/>
        </w:rPr>
        <w:t xml:space="preserve">examined associations of each </w:t>
      </w:r>
      <w:r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ntraception acquisition </w:t>
      </w:r>
      <w:r w:rsidR="00E87B39"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ource </w:t>
      </w:r>
      <w:r w:rsidRPr="0038336D">
        <w:rPr>
          <w:rFonts w:ascii="Times New Roman" w:eastAsia="Times New Roman" w:hAnsi="Times New Roman" w:cs="Times New Roman"/>
          <w:color w:val="000000"/>
          <w:sz w:val="18"/>
          <w:szCs w:val="18"/>
        </w:rPr>
        <w:t>awareness</w:t>
      </w:r>
      <w:r w:rsidRPr="0038336D">
        <w:rPr>
          <w:rFonts w:ascii="Times New Roman" w:hAnsi="Times New Roman" w:cs="Times New Roman"/>
          <w:sz w:val="18"/>
          <w:szCs w:val="18"/>
        </w:rPr>
        <w:t xml:space="preserve"> with awareness about each method, after adjusting for participants’ background characteristics (i.e., age group, school attendance, and city)</w:t>
      </w:r>
    </w:p>
    <w:p w14:paraId="6120FC3A" w14:textId="77777777" w:rsidR="001D5609" w:rsidRPr="0038336D" w:rsidRDefault="001D5609" w:rsidP="001D5609">
      <w:pPr>
        <w:rPr>
          <w:rFonts w:ascii="Times New Roman" w:hAnsi="Times New Roman" w:cs="Times New Roman"/>
          <w:sz w:val="18"/>
          <w:szCs w:val="18"/>
        </w:rPr>
      </w:pPr>
      <w:r w:rsidRPr="0038336D">
        <w:rPr>
          <w:rFonts w:ascii="Times New Roman" w:hAnsi="Times New Roman" w:cs="Times New Roman"/>
          <w:sz w:val="18"/>
          <w:szCs w:val="18"/>
        </w:rPr>
        <w:t>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5; 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1; ***</w:t>
      </w:r>
      <w:r w:rsidRPr="0038336D">
        <w:rPr>
          <w:rFonts w:ascii="Times New Roman" w:hAnsi="Times New Roman" w:cs="Times New Roman"/>
          <w:i/>
          <w:sz w:val="18"/>
          <w:szCs w:val="18"/>
        </w:rPr>
        <w:t>p</w:t>
      </w:r>
      <w:r w:rsidRPr="0038336D">
        <w:rPr>
          <w:rFonts w:ascii="Times New Roman" w:hAnsi="Times New Roman" w:cs="Times New Roman"/>
          <w:sz w:val="18"/>
          <w:szCs w:val="18"/>
        </w:rPr>
        <w:t>&lt;.001</w:t>
      </w:r>
    </w:p>
    <w:p w14:paraId="50524B95" w14:textId="002A8626" w:rsidR="00936E01" w:rsidRPr="0038336D" w:rsidRDefault="00936E01"/>
    <w:p w14:paraId="7A690C4F" w14:textId="77777777" w:rsidR="00BB0CC7" w:rsidRPr="0038336D" w:rsidRDefault="00BB0CC7"/>
    <w:p w14:paraId="5C82A0FA" w14:textId="01537900" w:rsidR="000C241A" w:rsidRPr="0038336D" w:rsidRDefault="000C241A">
      <w:r w:rsidRPr="0038336D">
        <w:br w:type="page"/>
      </w:r>
    </w:p>
    <w:p w14:paraId="3B88C4EC" w14:textId="77777777" w:rsidR="000C241A" w:rsidRPr="0038336D" w:rsidRDefault="000C241A" w:rsidP="000C241A">
      <w:pPr>
        <w:rPr>
          <w:rFonts w:ascii="Times New Roman" w:hAnsi="Times New Roman" w:cs="Times New Roman"/>
          <w:b/>
          <w:sz w:val="24"/>
          <w:szCs w:val="24"/>
        </w:rPr>
        <w:sectPr w:rsidR="000C241A" w:rsidRPr="0038336D" w:rsidSect="00323E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54A36A" w14:textId="7756506F" w:rsidR="000C241A" w:rsidRPr="0038336D" w:rsidRDefault="007D5FDC" w:rsidP="000C241A">
      <w:pPr>
        <w:rPr>
          <w:rFonts w:ascii="Times New Roman" w:hAnsi="Times New Roman" w:cs="Times New Roman"/>
          <w:b/>
          <w:sz w:val="24"/>
          <w:szCs w:val="24"/>
        </w:rPr>
      </w:pPr>
      <w:r w:rsidRPr="003833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0C241A" w:rsidRPr="003833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2326" w:rsidRPr="0038336D">
        <w:rPr>
          <w:rFonts w:ascii="Times New Roman" w:hAnsi="Times New Roman" w:cs="Times New Roman"/>
          <w:b/>
          <w:sz w:val="24"/>
          <w:szCs w:val="24"/>
        </w:rPr>
        <w:t>5</w:t>
      </w:r>
      <w:r w:rsidR="000C241A" w:rsidRPr="0038336D">
        <w:rPr>
          <w:rFonts w:ascii="Times New Roman" w:hAnsi="Times New Roman" w:cs="Times New Roman"/>
          <w:b/>
          <w:sz w:val="24"/>
          <w:szCs w:val="24"/>
        </w:rPr>
        <w:t xml:space="preserve">. Background characteristics associated with young men’s awareness of </w:t>
      </w:r>
      <w:r w:rsidR="00C674DE" w:rsidRPr="0038336D">
        <w:rPr>
          <w:rFonts w:ascii="Times New Roman" w:hAnsi="Times New Roman" w:cs="Times New Roman"/>
          <w:b/>
          <w:sz w:val="24"/>
          <w:szCs w:val="24"/>
        </w:rPr>
        <w:t xml:space="preserve">contraception </w:t>
      </w:r>
      <w:r w:rsidR="000C241A" w:rsidRPr="0038336D">
        <w:rPr>
          <w:rFonts w:ascii="Times New Roman" w:hAnsi="Times New Roman" w:cs="Times New Roman"/>
          <w:b/>
          <w:sz w:val="24"/>
          <w:szCs w:val="24"/>
        </w:rPr>
        <w:t>methods by sexual behavior status</w:t>
      </w:r>
    </w:p>
    <w:tbl>
      <w:tblPr>
        <w:tblW w:w="8344" w:type="dxa"/>
        <w:tblLayout w:type="fixed"/>
        <w:tblLook w:val="04A0" w:firstRow="1" w:lastRow="0" w:firstColumn="1" w:lastColumn="0" w:noHBand="0" w:noVBand="1"/>
      </w:tblPr>
      <w:tblGrid>
        <w:gridCol w:w="3147"/>
        <w:gridCol w:w="1083"/>
        <w:gridCol w:w="1170"/>
        <w:gridCol w:w="1024"/>
        <w:gridCol w:w="960"/>
        <w:gridCol w:w="960"/>
      </w:tblGrid>
      <w:tr w:rsidR="000C241A" w:rsidRPr="0038336D" w14:paraId="6A6C2D1D" w14:textId="77777777" w:rsidTr="000C241A">
        <w:trPr>
          <w:trHeight w:val="63"/>
        </w:trPr>
        <w:tc>
          <w:tcPr>
            <w:tcW w:w="3147" w:type="dxa"/>
            <w:tcBorders>
              <w:top w:val="single" w:sz="4" w:space="0" w:color="000000" w:themeColor="text1"/>
              <w:left w:val="nil"/>
            </w:tcBorders>
            <w:shd w:val="clear" w:color="auto" w:fill="auto"/>
            <w:noWrap/>
            <w:vAlign w:val="bottom"/>
          </w:tcPr>
          <w:p w14:paraId="290E0CC0" w14:textId="21194A99" w:rsidR="000C241A" w:rsidRPr="0038336D" w:rsidRDefault="000C241A" w:rsidP="00DA657B">
            <w:pPr>
              <w:ind w:right="-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rFonts w:ascii="Times New Roman" w:hAnsi="Times New Roman" w:cs="Times New Roman"/>
                <w:b/>
                <w:sz w:val="20"/>
                <w:szCs w:val="20"/>
              </w:rPr>
              <w:t>Sexual behavior statu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BE351" w14:textId="77777777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dom awaren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1C4B6E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thdrawal awareness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6A186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ARC </w:t>
            </w:r>
          </w:p>
          <w:p w14:paraId="02868CDD" w14:textId="7FF7DFEE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waren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346EE" w14:textId="77777777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ARC </w:t>
            </w:r>
          </w:p>
          <w:p w14:paraId="7ED69BD9" w14:textId="0D7F7975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waren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B82FC" w14:textId="77777777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C </w:t>
            </w:r>
          </w:p>
          <w:p w14:paraId="0A25E26D" w14:textId="71A518F6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wareness</w:t>
            </w:r>
          </w:p>
        </w:tc>
      </w:tr>
      <w:tr w:rsidR="000C241A" w:rsidRPr="0038336D" w14:paraId="0B0B9E7E" w14:textId="77777777" w:rsidTr="000C241A">
        <w:trPr>
          <w:trHeight w:val="60"/>
        </w:trPr>
        <w:tc>
          <w:tcPr>
            <w:tcW w:w="314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B903E" w14:textId="2296CC8E" w:rsidR="000C241A" w:rsidRPr="0038336D" w:rsidRDefault="000C241A" w:rsidP="00DA657B">
            <w:pPr>
              <w:ind w:right="-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8336D">
              <w:rPr>
                <w:sz w:val="20"/>
                <w:szCs w:val="20"/>
              </w:rPr>
              <w:br w:type="page"/>
            </w:r>
            <w:r w:rsidRPr="0038336D">
              <w:rPr>
                <w:rFonts w:ascii="Times New Roman" w:hAnsi="Times New Roman" w:cs="Times New Roman"/>
                <w:b/>
                <w:sz w:val="20"/>
                <w:szCs w:val="20"/>
              </w:rPr>
              <w:t>&amp; background characteristic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DA98B23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B126DF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696E2339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7E9489C" w14:textId="77777777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1E839C1" w14:textId="77777777" w:rsidR="000C241A" w:rsidRPr="0038336D" w:rsidRDefault="000C241A" w:rsidP="000C241A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</w:t>
            </w:r>
            <w:r w:rsidRPr="0038336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C241A" w:rsidRPr="0038336D" w14:paraId="295C6007" w14:textId="77777777" w:rsidTr="000C241A">
        <w:trPr>
          <w:trHeight w:val="60"/>
        </w:trPr>
        <w:tc>
          <w:tcPr>
            <w:tcW w:w="314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7CBFFF8" w14:textId="77777777" w:rsidR="000C241A" w:rsidRPr="0038336D" w:rsidRDefault="000C241A" w:rsidP="00DA657B">
            <w:pPr>
              <w:ind w:right="-10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ually active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827AFC6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882E33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91017CF" w14:textId="77777777" w:rsidR="000C241A" w:rsidRPr="0038336D" w:rsidRDefault="000C241A" w:rsidP="00DA657B">
            <w:pPr>
              <w:ind w:left="-110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26DFF7A" w14:textId="77777777" w:rsidR="000C241A" w:rsidRPr="0038336D" w:rsidRDefault="000C241A" w:rsidP="00DA657B">
            <w:pPr>
              <w:ind w:left="-120" w:right="-10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F3ADBAD" w14:textId="77777777" w:rsidR="000C241A" w:rsidRPr="0038336D" w:rsidRDefault="000C241A" w:rsidP="00DA657B">
            <w:pPr>
              <w:ind w:left="-120" w:right="-104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C241A" w:rsidRPr="0038336D" w14:paraId="37FD4F33" w14:textId="77777777" w:rsidTr="000C241A">
        <w:trPr>
          <w:trHeight w:val="60"/>
        </w:trPr>
        <w:tc>
          <w:tcPr>
            <w:tcW w:w="314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7DCAA6F" w14:textId="19AB3A80" w:rsidR="000C241A" w:rsidRPr="0038336D" w:rsidRDefault="000C241A" w:rsidP="000C241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83" w:type="dxa"/>
            <w:tcBorders>
              <w:bottom w:val="nil"/>
            </w:tcBorders>
          </w:tcPr>
          <w:p w14:paraId="47833F83" w14:textId="14519D16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3449E612" w14:textId="6DD2AA8B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14:paraId="356DBD21" w14:textId="47518D35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1F2569A2" w14:textId="4BBE3959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3D677C6F" w14:textId="4E10A25A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241A" w:rsidRPr="0038336D" w14:paraId="20EB7000" w14:textId="77777777" w:rsidTr="000C241A">
        <w:trPr>
          <w:trHeight w:val="60"/>
        </w:trPr>
        <w:tc>
          <w:tcPr>
            <w:tcW w:w="314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BD42695" w14:textId="073C4F4A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7 (</w:t>
            </w:r>
            <w:r w:rsidR="00D92167"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bottom w:val="nil"/>
            </w:tcBorders>
          </w:tcPr>
          <w:p w14:paraId="64D8C771" w14:textId="09B460E2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7.3</w:t>
            </w:r>
          </w:p>
        </w:tc>
        <w:tc>
          <w:tcPr>
            <w:tcW w:w="1170" w:type="dxa"/>
            <w:tcBorders>
              <w:bottom w:val="nil"/>
            </w:tcBorders>
          </w:tcPr>
          <w:p w14:paraId="18B4494F" w14:textId="20A32480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.3</w:t>
            </w:r>
          </w:p>
        </w:tc>
        <w:tc>
          <w:tcPr>
            <w:tcW w:w="1024" w:type="dxa"/>
            <w:tcBorders>
              <w:bottom w:val="nil"/>
            </w:tcBorders>
          </w:tcPr>
          <w:p w14:paraId="51C2F730" w14:textId="5AD4AB39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.4</w:t>
            </w:r>
          </w:p>
        </w:tc>
        <w:tc>
          <w:tcPr>
            <w:tcW w:w="960" w:type="dxa"/>
            <w:tcBorders>
              <w:bottom w:val="nil"/>
            </w:tcBorders>
          </w:tcPr>
          <w:p w14:paraId="1675B382" w14:textId="7BBEF411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.7</w:t>
            </w:r>
          </w:p>
        </w:tc>
        <w:tc>
          <w:tcPr>
            <w:tcW w:w="960" w:type="dxa"/>
            <w:tcBorders>
              <w:bottom w:val="nil"/>
            </w:tcBorders>
          </w:tcPr>
          <w:p w14:paraId="4CD0338B" w14:textId="688F242E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.9</w:t>
            </w:r>
          </w:p>
        </w:tc>
      </w:tr>
      <w:tr w:rsidR="000C241A" w:rsidRPr="0038336D" w14:paraId="42AF5AB5" w14:textId="77777777" w:rsidTr="000C241A">
        <w:trPr>
          <w:trHeight w:val="60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3481AD" w14:textId="566BEC53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05F7CE1" w14:textId="05561069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9.0**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1051D4D" w14:textId="485355BF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4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B7E7AB5" w14:textId="6F525384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2**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79E62BE" w14:textId="2372F7A7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3.9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400DDE6" w14:textId="1252C532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8.4***</w:t>
            </w:r>
          </w:p>
        </w:tc>
      </w:tr>
      <w:tr w:rsidR="000C241A" w:rsidRPr="0038336D" w14:paraId="3EFAFFFD" w14:textId="77777777" w:rsidTr="000C241A">
        <w:trPr>
          <w:trHeight w:val="60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37B27C" w14:textId="0C63CB69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2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5FC72BFE" w14:textId="6B7F301E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0.8**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9EF3BE" w14:textId="6F1E6080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0.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36174DCD" w14:textId="189E578C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6.6**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80DF0BF" w14:textId="7B33FB3C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0.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99BA2AC" w14:textId="009817D8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6.4***</w:t>
            </w:r>
          </w:p>
        </w:tc>
      </w:tr>
      <w:tr w:rsidR="000C241A" w:rsidRPr="0038336D" w14:paraId="0EAEB23D" w14:textId="77777777" w:rsidTr="000C241A">
        <w:trPr>
          <w:trHeight w:val="72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3B6972" w14:textId="65D77170" w:rsidR="000C241A" w:rsidRPr="0038336D" w:rsidRDefault="000C241A" w:rsidP="000C241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grade in school completed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84920C5" w14:textId="5A00B9DC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C8BABA" w14:textId="711D4E5C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7BEEC20" w14:textId="6C5103F7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805C27E" w14:textId="5A3A3A25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3230607" w14:textId="7FB24BD3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241A" w:rsidRPr="0038336D" w14:paraId="5DA96D69" w14:textId="77777777" w:rsidTr="000C241A">
        <w:trPr>
          <w:trHeight w:val="72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F880F6" w14:textId="6026D9D4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 or less (</w:t>
            </w:r>
            <w:r w:rsidR="00D92167"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E783D0C" w14:textId="32769DC9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3.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972774" w14:textId="48DD2674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2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D470879" w14:textId="31C12C1F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0980EA3" w14:textId="1C73AC1B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CE8F304" w14:textId="172C3E35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9.8</w:t>
            </w:r>
          </w:p>
        </w:tc>
      </w:tr>
      <w:tr w:rsidR="000C241A" w:rsidRPr="0038336D" w14:paraId="1DF07FEB" w14:textId="77777777" w:rsidTr="000C241A">
        <w:trPr>
          <w:trHeight w:val="60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D73D4B" w14:textId="175B3107" w:rsidR="000C241A" w:rsidRPr="0038336D" w:rsidRDefault="000C241A" w:rsidP="000C241A">
            <w:pPr>
              <w:ind w:left="163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7575285" w14:textId="20748EBF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5.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69BDE9" w14:textId="499A195C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.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0C8D065" w14:textId="583F2149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E6E37DE" w14:textId="6378870D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0.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861D36" w14:textId="7FF8C1BF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7</w:t>
            </w:r>
          </w:p>
        </w:tc>
      </w:tr>
      <w:tr w:rsidR="000C241A" w:rsidRPr="0038336D" w14:paraId="446CFA0F" w14:textId="77777777" w:rsidTr="000C241A">
        <w:trPr>
          <w:trHeight w:val="60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6818F0" w14:textId="052DC37D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secondary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A917C5D" w14:textId="47B132B4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4.4*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766E78" w14:textId="2D05BD34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.3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74F3FD3" w14:textId="56667413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5.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BFD68C0" w14:textId="067582F8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7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E76B011" w14:textId="26AD5BFE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0.6</w:t>
            </w:r>
          </w:p>
        </w:tc>
      </w:tr>
      <w:tr w:rsidR="000C241A" w:rsidRPr="0038336D" w14:paraId="29991D4F" w14:textId="77777777" w:rsidTr="000C241A">
        <w:trPr>
          <w:trHeight w:val="81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C1F3AF" w14:textId="63AEF61D" w:rsidR="000C241A" w:rsidRPr="0038336D" w:rsidRDefault="000C241A" w:rsidP="000C241A">
            <w:pPr>
              <w:ind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 location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2AE3912" w14:textId="554478A0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EE6571" w14:textId="2423521C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64FF7DC" w14:textId="28FF5151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9EDDAD2" w14:textId="12CD95B6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8AD13F6" w14:textId="458F930B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241A" w:rsidRPr="0038336D" w14:paraId="61E88FDB" w14:textId="77777777" w:rsidTr="000C241A">
        <w:trPr>
          <w:trHeight w:val="81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0618A4" w14:textId="593BE853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djan, Côte d’Ivoire (</w:t>
            </w:r>
            <w:r w:rsidR="00D92167"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EEC4D94" w14:textId="7AC30203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7.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F47C536" w14:textId="04056C99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.7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9A65D0A" w14:textId="10D6FFC1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27EE3D3" w14:textId="2481E0BE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5.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15ADB80" w14:textId="348CA1E9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9</w:t>
            </w:r>
          </w:p>
        </w:tc>
      </w:tr>
      <w:tr w:rsidR="000C241A" w:rsidRPr="0038336D" w14:paraId="4E0D1BD1" w14:textId="77777777" w:rsidTr="000C241A">
        <w:trPr>
          <w:trHeight w:val="60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E3A764" w14:textId="122C2D42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, Keny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5997136" w14:textId="43D0E6A3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3.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089E41" w14:textId="54AB834D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3*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D6B48B" w14:textId="6F3E6F56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5.8*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8FBCD69" w14:textId="5CFAAEB0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6.4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610B8AF" w14:textId="2827E04A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0.7***</w:t>
            </w:r>
          </w:p>
        </w:tc>
      </w:tr>
      <w:tr w:rsidR="000C241A" w:rsidRPr="0038336D" w14:paraId="17758142" w14:textId="77777777" w:rsidTr="000C241A">
        <w:trPr>
          <w:trHeight w:val="60"/>
        </w:trPr>
        <w:tc>
          <w:tcPr>
            <w:tcW w:w="31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F0F0CC" w14:textId="1CD43BAB" w:rsidR="000C241A" w:rsidRPr="0038336D" w:rsidRDefault="000C241A" w:rsidP="000C241A">
            <w:pPr>
              <w:ind w:left="160" w:right="-10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s, Nigeria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152B414" w14:textId="1501DF39" w:rsidR="000C241A" w:rsidRPr="0038336D" w:rsidRDefault="000C241A" w:rsidP="000C241A">
            <w:pPr>
              <w:ind w:right="-108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1.5***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E600B7" w14:textId="1B383E0C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.0*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83EB4EB" w14:textId="558F1430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 xml:space="preserve"> 4.7**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A49B390" w14:textId="5DD34F10" w:rsidR="000C241A" w:rsidRPr="0038336D" w:rsidRDefault="000C241A" w:rsidP="000C241A">
            <w:pPr>
              <w:ind w:left="-39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4**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1422D05" w14:textId="7F3AA194" w:rsidR="000C241A" w:rsidRPr="0038336D" w:rsidRDefault="000C241A" w:rsidP="000C241A">
            <w:pPr>
              <w:ind w:left="-60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 xml:space="preserve"> 7.6***</w:t>
            </w:r>
          </w:p>
        </w:tc>
      </w:tr>
      <w:tr w:rsidR="000C241A" w:rsidRPr="0038336D" w14:paraId="0B7719A1" w14:textId="77777777" w:rsidTr="000C241A">
        <w:trPr>
          <w:trHeight w:val="126"/>
        </w:trPr>
        <w:tc>
          <w:tcPr>
            <w:tcW w:w="3147" w:type="dxa"/>
            <w:tcBorders>
              <w:bottom w:val="nil"/>
            </w:tcBorders>
            <w:vAlign w:val="bottom"/>
          </w:tcPr>
          <w:p w14:paraId="3631AE21" w14:textId="77777777" w:rsidR="000C241A" w:rsidRPr="0038336D" w:rsidRDefault="000C241A" w:rsidP="000C241A">
            <w:pPr>
              <w:ind w:right="-90"/>
              <w:rPr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sexually active</w:t>
            </w:r>
          </w:p>
        </w:tc>
        <w:tc>
          <w:tcPr>
            <w:tcW w:w="1083" w:type="dxa"/>
            <w:tcBorders>
              <w:bottom w:val="nil"/>
            </w:tcBorders>
          </w:tcPr>
          <w:p w14:paraId="2AF1F6F7" w14:textId="77777777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1D77757" w14:textId="77777777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14:paraId="2B549F8E" w14:textId="77777777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2EFC4842" w14:textId="77777777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313411FC" w14:textId="77777777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0C241A" w:rsidRPr="0038336D" w14:paraId="15B91441" w14:textId="77777777" w:rsidTr="000C241A">
        <w:trPr>
          <w:trHeight w:val="60"/>
        </w:trPr>
        <w:tc>
          <w:tcPr>
            <w:tcW w:w="3147" w:type="dxa"/>
            <w:tcBorders>
              <w:bottom w:val="nil"/>
            </w:tcBorders>
            <w:vAlign w:val="bottom"/>
          </w:tcPr>
          <w:p w14:paraId="731EF746" w14:textId="1BC11671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83" w:type="dxa"/>
            <w:tcBorders>
              <w:bottom w:val="nil"/>
            </w:tcBorders>
          </w:tcPr>
          <w:p w14:paraId="060124B4" w14:textId="0C395A66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EF2FAB8" w14:textId="0663FFCE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14:paraId="28F5C9E3" w14:textId="7218B0E1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26C79B45" w14:textId="071B4399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</w:tcPr>
          <w:p w14:paraId="00EE4CA0" w14:textId="1E7F7BD9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241A" w:rsidRPr="0038336D" w14:paraId="0C6D2B11" w14:textId="77777777" w:rsidTr="000C241A">
        <w:trPr>
          <w:trHeight w:val="60"/>
        </w:trPr>
        <w:tc>
          <w:tcPr>
            <w:tcW w:w="3147" w:type="dxa"/>
            <w:tcBorders>
              <w:bottom w:val="nil"/>
            </w:tcBorders>
            <w:vAlign w:val="bottom"/>
          </w:tcPr>
          <w:p w14:paraId="784AC7D1" w14:textId="35A221C5" w:rsidR="000C241A" w:rsidRPr="0038336D" w:rsidRDefault="000C241A" w:rsidP="000C241A">
            <w:pPr>
              <w:ind w:left="163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7 (</w:t>
            </w:r>
            <w:r w:rsidR="00D92167"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bottom w:val="nil"/>
            </w:tcBorders>
          </w:tcPr>
          <w:p w14:paraId="67E0A4B2" w14:textId="1F419044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7.3</w:t>
            </w:r>
          </w:p>
        </w:tc>
        <w:tc>
          <w:tcPr>
            <w:tcW w:w="1170" w:type="dxa"/>
            <w:tcBorders>
              <w:bottom w:val="nil"/>
            </w:tcBorders>
          </w:tcPr>
          <w:p w14:paraId="33A0B9BA" w14:textId="106CC318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 xml:space="preserve"> 8.3</w:t>
            </w:r>
          </w:p>
        </w:tc>
        <w:tc>
          <w:tcPr>
            <w:tcW w:w="1024" w:type="dxa"/>
            <w:tcBorders>
              <w:bottom w:val="nil"/>
            </w:tcBorders>
          </w:tcPr>
          <w:p w14:paraId="4DC20011" w14:textId="217D9C91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9</w:t>
            </w:r>
          </w:p>
        </w:tc>
        <w:tc>
          <w:tcPr>
            <w:tcW w:w="960" w:type="dxa"/>
            <w:tcBorders>
              <w:bottom w:val="nil"/>
            </w:tcBorders>
          </w:tcPr>
          <w:p w14:paraId="5BF951CE" w14:textId="6083C4B5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6</w:t>
            </w:r>
          </w:p>
        </w:tc>
        <w:tc>
          <w:tcPr>
            <w:tcW w:w="960" w:type="dxa"/>
            <w:tcBorders>
              <w:bottom w:val="nil"/>
            </w:tcBorders>
          </w:tcPr>
          <w:p w14:paraId="46B43CDE" w14:textId="0DE7420B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.9</w:t>
            </w:r>
          </w:p>
        </w:tc>
      </w:tr>
      <w:tr w:rsidR="000C241A" w:rsidRPr="0038336D" w14:paraId="12616A00" w14:textId="77777777" w:rsidTr="000C241A">
        <w:trPr>
          <w:trHeight w:val="60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5319D390" w14:textId="7BDD4A8D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0D6117B" w14:textId="73820A04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3.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C6BC36D" w14:textId="29C05056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.6*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435017C" w14:textId="581815C2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.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B10AD6C" w14:textId="7A0C9574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0.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7127564" w14:textId="0599CAB6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.9*</w:t>
            </w:r>
          </w:p>
        </w:tc>
      </w:tr>
      <w:tr w:rsidR="000C241A" w:rsidRPr="0038336D" w14:paraId="409BE546" w14:textId="77777777" w:rsidTr="000C241A">
        <w:trPr>
          <w:trHeight w:val="60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3E2C4775" w14:textId="78024DA7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24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3BE3BF4" w14:textId="0B69FFF3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2.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F9F5DC" w14:textId="3B3EC34F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4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2C09BDDA" w14:textId="0D9A95A9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.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281BC41" w14:textId="4939B371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45A9857" w14:textId="4FA0792E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4</w:t>
            </w:r>
          </w:p>
        </w:tc>
      </w:tr>
      <w:tr w:rsidR="000C241A" w:rsidRPr="0038336D" w14:paraId="2D8C9F46" w14:textId="77777777" w:rsidTr="000C241A">
        <w:trPr>
          <w:trHeight w:val="72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37B789B1" w14:textId="5A55BCD7" w:rsidR="000C241A" w:rsidRPr="0038336D" w:rsidRDefault="000C241A" w:rsidP="000C241A">
            <w:pPr>
              <w:ind w:right="-203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grade in school completed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72A2E49" w14:textId="14D0210C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0E4E0B" w14:textId="354B61F6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0B57B9B" w14:textId="09676046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20B4942" w14:textId="133289CD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D7B7EA5" w14:textId="7B47C228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241A" w:rsidRPr="0038336D" w14:paraId="2A3FC16E" w14:textId="77777777" w:rsidTr="000C241A">
        <w:trPr>
          <w:trHeight w:val="72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06C7116E" w14:textId="23EC95C0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school or less (</w:t>
            </w:r>
            <w:r w:rsidR="00D92167"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DF46A00" w14:textId="29FBEA06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8.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6F3E7E" w14:textId="56ED22F0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0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FA6EB23" w14:textId="5B2BC33E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E471570" w14:textId="06758888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A2F71FE" w14:textId="69289865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6</w:t>
            </w:r>
          </w:p>
        </w:tc>
      </w:tr>
      <w:tr w:rsidR="000C241A" w:rsidRPr="0038336D" w14:paraId="257F7D55" w14:textId="77777777" w:rsidTr="000C241A">
        <w:trPr>
          <w:trHeight w:val="60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6AEC7186" w14:textId="556B4829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BCC1659" w14:textId="0FBC3533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8.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469FAF" w14:textId="5C995468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.9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E9EB971" w14:textId="4EFC6E6A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1.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FC722DC" w14:textId="17DB4F80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1.7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BD274DD" w14:textId="12A386CD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9.4</w:t>
            </w:r>
          </w:p>
        </w:tc>
      </w:tr>
      <w:tr w:rsidR="000C241A" w:rsidRPr="0038336D" w14:paraId="3403B775" w14:textId="77777777" w:rsidTr="000C241A">
        <w:trPr>
          <w:trHeight w:val="60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26F7E499" w14:textId="26773081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secondary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F097656" w14:textId="458C8A06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5.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3E907D" w14:textId="3DFE7D27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5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AA5C97C" w14:textId="68A59D31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2262821" w14:textId="65C63F5A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9.5**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52D7883" w14:textId="545D13EB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0.4</w:t>
            </w:r>
          </w:p>
        </w:tc>
      </w:tr>
      <w:tr w:rsidR="000C241A" w:rsidRPr="0038336D" w14:paraId="45C89049" w14:textId="77777777" w:rsidTr="000C241A">
        <w:trPr>
          <w:trHeight w:val="81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0DA1DF5F" w14:textId="11D1F88D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 location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602E727" w14:textId="4DD52928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7F2282" w14:textId="6FD89376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76B98E54" w14:textId="38198238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09884E9" w14:textId="686D3565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6A83F12" w14:textId="5EF88199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241A" w:rsidRPr="0038336D" w14:paraId="74E1DFF7" w14:textId="77777777" w:rsidTr="000C241A">
        <w:trPr>
          <w:trHeight w:val="81"/>
        </w:trPr>
        <w:tc>
          <w:tcPr>
            <w:tcW w:w="3147" w:type="dxa"/>
            <w:tcBorders>
              <w:top w:val="nil"/>
              <w:bottom w:val="nil"/>
            </w:tcBorders>
            <w:vAlign w:val="bottom"/>
          </w:tcPr>
          <w:p w14:paraId="3A541471" w14:textId="549EA176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djan, Côte d’Ivoire (</w:t>
            </w:r>
            <w:r w:rsidR="00D92167"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46A0F74F" w14:textId="0675B9D9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6.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7661A9" w14:textId="3C362877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7225E07" w14:textId="2CB1F238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FEEF715" w14:textId="6BA876BB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8.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A4DA00B" w14:textId="6B35CFE4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4</w:t>
            </w:r>
          </w:p>
        </w:tc>
      </w:tr>
      <w:tr w:rsidR="000C241A" w:rsidRPr="0038336D" w14:paraId="110CB567" w14:textId="77777777" w:rsidTr="000C241A">
        <w:trPr>
          <w:trHeight w:val="60"/>
        </w:trPr>
        <w:tc>
          <w:tcPr>
            <w:tcW w:w="3147" w:type="dxa"/>
            <w:tcBorders>
              <w:top w:val="nil"/>
            </w:tcBorders>
            <w:vAlign w:val="bottom"/>
          </w:tcPr>
          <w:p w14:paraId="1859EC09" w14:textId="0A754E4D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robi, Kenya</w:t>
            </w:r>
          </w:p>
        </w:tc>
        <w:tc>
          <w:tcPr>
            <w:tcW w:w="1083" w:type="dxa"/>
            <w:tcBorders>
              <w:top w:val="nil"/>
            </w:tcBorders>
          </w:tcPr>
          <w:p w14:paraId="4CC0DEEC" w14:textId="51499432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6.0</w:t>
            </w:r>
          </w:p>
        </w:tc>
        <w:tc>
          <w:tcPr>
            <w:tcW w:w="1170" w:type="dxa"/>
            <w:tcBorders>
              <w:top w:val="nil"/>
            </w:tcBorders>
          </w:tcPr>
          <w:p w14:paraId="2C701B5A" w14:textId="749316DF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.8</w:t>
            </w:r>
          </w:p>
        </w:tc>
        <w:tc>
          <w:tcPr>
            <w:tcW w:w="1024" w:type="dxa"/>
            <w:tcBorders>
              <w:top w:val="nil"/>
            </w:tcBorders>
          </w:tcPr>
          <w:p w14:paraId="1CFB009F" w14:textId="71613FE3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5.6</w:t>
            </w:r>
          </w:p>
        </w:tc>
        <w:tc>
          <w:tcPr>
            <w:tcW w:w="960" w:type="dxa"/>
            <w:tcBorders>
              <w:top w:val="nil"/>
            </w:tcBorders>
          </w:tcPr>
          <w:p w14:paraId="4C0B2EA9" w14:textId="03024FD3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8***</w:t>
            </w:r>
          </w:p>
        </w:tc>
        <w:tc>
          <w:tcPr>
            <w:tcW w:w="960" w:type="dxa"/>
            <w:tcBorders>
              <w:top w:val="nil"/>
            </w:tcBorders>
          </w:tcPr>
          <w:p w14:paraId="236A0B2B" w14:textId="3F68E4D1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9</w:t>
            </w:r>
          </w:p>
        </w:tc>
      </w:tr>
      <w:tr w:rsidR="000C241A" w:rsidRPr="0038336D" w14:paraId="04EAA2B0" w14:textId="77777777" w:rsidTr="000C241A">
        <w:trPr>
          <w:trHeight w:val="60"/>
        </w:trPr>
        <w:tc>
          <w:tcPr>
            <w:tcW w:w="3147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F97E23F" w14:textId="361F0426" w:rsidR="000C241A" w:rsidRPr="0038336D" w:rsidRDefault="000C241A" w:rsidP="000C241A">
            <w:pPr>
              <w:ind w:left="160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s, Nigeria</w:t>
            </w:r>
          </w:p>
        </w:tc>
        <w:tc>
          <w:tcPr>
            <w:tcW w:w="1083" w:type="dxa"/>
            <w:tcBorders>
              <w:top w:val="nil"/>
              <w:bottom w:val="single" w:sz="4" w:space="0" w:color="000000" w:themeColor="text1"/>
            </w:tcBorders>
          </w:tcPr>
          <w:p w14:paraId="70CF5CB5" w14:textId="5EEEFC45" w:rsidR="000C241A" w:rsidRPr="0038336D" w:rsidRDefault="000C241A" w:rsidP="000C241A">
            <w:pPr>
              <w:ind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8.8***</w:t>
            </w:r>
          </w:p>
        </w:tc>
        <w:tc>
          <w:tcPr>
            <w:tcW w:w="1170" w:type="dxa"/>
            <w:tcBorders>
              <w:top w:val="nil"/>
              <w:bottom w:val="single" w:sz="4" w:space="0" w:color="000000" w:themeColor="text1"/>
            </w:tcBorders>
          </w:tcPr>
          <w:p w14:paraId="6D56DD68" w14:textId="452608B3" w:rsidR="000C241A" w:rsidRPr="0038336D" w:rsidRDefault="000C241A" w:rsidP="000C241A">
            <w:pPr>
              <w:ind w:right="-74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0.2</w:t>
            </w:r>
          </w:p>
        </w:tc>
        <w:tc>
          <w:tcPr>
            <w:tcW w:w="1024" w:type="dxa"/>
            <w:tcBorders>
              <w:top w:val="nil"/>
              <w:bottom w:val="single" w:sz="4" w:space="0" w:color="000000" w:themeColor="text1"/>
            </w:tcBorders>
          </w:tcPr>
          <w:p w14:paraId="5384651F" w14:textId="4AF34868" w:rsidR="000C241A" w:rsidRPr="0038336D" w:rsidRDefault="000C241A" w:rsidP="000C241A">
            <w:pPr>
              <w:ind w:left="-27" w:right="-90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 xml:space="preserve"> 5.4***</w:t>
            </w:r>
          </w:p>
        </w:tc>
        <w:tc>
          <w:tcPr>
            <w:tcW w:w="960" w:type="dxa"/>
            <w:tcBorders>
              <w:top w:val="nil"/>
              <w:bottom w:val="single" w:sz="4" w:space="0" w:color="000000" w:themeColor="text1"/>
            </w:tcBorders>
          </w:tcPr>
          <w:p w14:paraId="058100EC" w14:textId="17CF2F00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.7***</w:t>
            </w:r>
          </w:p>
        </w:tc>
        <w:tc>
          <w:tcPr>
            <w:tcW w:w="960" w:type="dxa"/>
            <w:tcBorders>
              <w:top w:val="nil"/>
              <w:bottom w:val="single" w:sz="4" w:space="0" w:color="000000" w:themeColor="text1"/>
            </w:tcBorders>
          </w:tcPr>
          <w:p w14:paraId="79AB7D5B" w14:textId="2A09B6EA" w:rsidR="000C241A" w:rsidRPr="0038336D" w:rsidRDefault="000C241A" w:rsidP="000C241A">
            <w:pPr>
              <w:ind w:left="-72" w:right="-132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36D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 xml:space="preserve"> 4.9***</w:t>
            </w:r>
          </w:p>
        </w:tc>
      </w:tr>
    </w:tbl>
    <w:p w14:paraId="1583EBAA" w14:textId="0F0C2152" w:rsidR="000C241A" w:rsidRPr="0038336D" w:rsidRDefault="000C241A" w:rsidP="000C241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8336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336D">
        <w:rPr>
          <w:rFonts w:ascii="Times New Roman" w:hAnsi="Times New Roman" w:cs="Times New Roman"/>
          <w:sz w:val="20"/>
          <w:szCs w:val="20"/>
        </w:rPr>
        <w:t>Weighted</w:t>
      </w:r>
      <w:proofErr w:type="spellEnd"/>
      <w:r w:rsidRPr="0038336D">
        <w:rPr>
          <w:rFonts w:ascii="Times New Roman" w:hAnsi="Times New Roman" w:cs="Times New Roman"/>
          <w:sz w:val="20"/>
          <w:szCs w:val="20"/>
        </w:rPr>
        <w:t xml:space="preserve"> log binomial regression models</w:t>
      </w:r>
      <w:r w:rsidRPr="0038336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8336D">
        <w:rPr>
          <w:rFonts w:ascii="Times New Roman" w:hAnsi="Times New Roman" w:cs="Times New Roman"/>
          <w:sz w:val="20"/>
          <w:szCs w:val="20"/>
        </w:rPr>
        <w:t>examined bivariate associations of each background characteristic with awareness about each method</w:t>
      </w:r>
      <w:bookmarkStart w:id="2" w:name="_GoBack"/>
      <w:bookmarkEnd w:id="2"/>
    </w:p>
    <w:p w14:paraId="7A55A3C1" w14:textId="5F66F9D0" w:rsidR="00BB0CC7" w:rsidRPr="000C241A" w:rsidRDefault="000C241A">
      <w:pPr>
        <w:rPr>
          <w:rFonts w:ascii="Times New Roman" w:hAnsi="Times New Roman" w:cs="Times New Roman"/>
          <w:sz w:val="20"/>
          <w:szCs w:val="20"/>
        </w:rPr>
      </w:pPr>
      <w:r w:rsidRPr="0038336D">
        <w:rPr>
          <w:rFonts w:ascii="Times New Roman" w:hAnsi="Times New Roman" w:cs="Times New Roman"/>
          <w:sz w:val="20"/>
          <w:szCs w:val="20"/>
        </w:rPr>
        <w:t>*</w:t>
      </w:r>
      <w:r w:rsidRPr="0038336D">
        <w:rPr>
          <w:rFonts w:ascii="Times New Roman" w:hAnsi="Times New Roman" w:cs="Times New Roman"/>
          <w:i/>
          <w:sz w:val="20"/>
          <w:szCs w:val="20"/>
        </w:rPr>
        <w:t>p</w:t>
      </w:r>
      <w:r w:rsidRPr="0038336D">
        <w:rPr>
          <w:rFonts w:ascii="Times New Roman" w:hAnsi="Times New Roman" w:cs="Times New Roman"/>
          <w:sz w:val="20"/>
          <w:szCs w:val="20"/>
        </w:rPr>
        <w:t>&lt;.05; **</w:t>
      </w:r>
      <w:r w:rsidRPr="0038336D">
        <w:rPr>
          <w:rFonts w:ascii="Times New Roman" w:hAnsi="Times New Roman" w:cs="Times New Roman"/>
          <w:i/>
          <w:sz w:val="20"/>
          <w:szCs w:val="20"/>
        </w:rPr>
        <w:t>p</w:t>
      </w:r>
      <w:r w:rsidRPr="0038336D">
        <w:rPr>
          <w:rFonts w:ascii="Times New Roman" w:hAnsi="Times New Roman" w:cs="Times New Roman"/>
          <w:sz w:val="20"/>
          <w:szCs w:val="20"/>
        </w:rPr>
        <w:t>&lt;.01; ***</w:t>
      </w:r>
      <w:r w:rsidRPr="0038336D">
        <w:rPr>
          <w:rFonts w:ascii="Times New Roman" w:hAnsi="Times New Roman" w:cs="Times New Roman"/>
          <w:i/>
          <w:sz w:val="20"/>
          <w:szCs w:val="20"/>
        </w:rPr>
        <w:t>p</w:t>
      </w:r>
      <w:r w:rsidRPr="0038336D">
        <w:rPr>
          <w:rFonts w:ascii="Times New Roman" w:hAnsi="Times New Roman" w:cs="Times New Roman"/>
          <w:sz w:val="20"/>
          <w:szCs w:val="20"/>
        </w:rPr>
        <w:t>&lt;.001</w:t>
      </w:r>
    </w:p>
    <w:sectPr w:rsidR="00BB0CC7" w:rsidRPr="000C241A" w:rsidSect="000C2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54092" w14:textId="77777777" w:rsidR="006242DE" w:rsidRDefault="006242DE" w:rsidP="00206642">
      <w:r>
        <w:separator/>
      </w:r>
    </w:p>
  </w:endnote>
  <w:endnote w:type="continuationSeparator" w:id="0">
    <w:p w14:paraId="59AA0FC5" w14:textId="77777777" w:rsidR="006242DE" w:rsidRDefault="006242DE" w:rsidP="0020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A9554" w14:textId="77777777" w:rsidR="006242DE" w:rsidRDefault="006242DE" w:rsidP="00206642">
      <w:r>
        <w:separator/>
      </w:r>
    </w:p>
  </w:footnote>
  <w:footnote w:type="continuationSeparator" w:id="0">
    <w:p w14:paraId="5BE76949" w14:textId="77777777" w:rsidR="006242DE" w:rsidRDefault="006242DE" w:rsidP="00206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55292"/>
    <w:multiLevelType w:val="hybridMultilevel"/>
    <w:tmpl w:val="E020D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17C"/>
    <w:rsid w:val="0001405D"/>
    <w:rsid w:val="000151D7"/>
    <w:rsid w:val="00022E3B"/>
    <w:rsid w:val="00027652"/>
    <w:rsid w:val="00032C92"/>
    <w:rsid w:val="000362E6"/>
    <w:rsid w:val="00072FDF"/>
    <w:rsid w:val="000817FA"/>
    <w:rsid w:val="00083A60"/>
    <w:rsid w:val="00086E9A"/>
    <w:rsid w:val="000B00F1"/>
    <w:rsid w:val="000B2326"/>
    <w:rsid w:val="000B7422"/>
    <w:rsid w:val="000B7B56"/>
    <w:rsid w:val="000C241A"/>
    <w:rsid w:val="000D0DEE"/>
    <w:rsid w:val="000E19EE"/>
    <w:rsid w:val="000E74B0"/>
    <w:rsid w:val="00100B5D"/>
    <w:rsid w:val="001018EB"/>
    <w:rsid w:val="00114E36"/>
    <w:rsid w:val="00123C5C"/>
    <w:rsid w:val="00124817"/>
    <w:rsid w:val="00130CC0"/>
    <w:rsid w:val="00146B95"/>
    <w:rsid w:val="00151A67"/>
    <w:rsid w:val="00176108"/>
    <w:rsid w:val="001A2330"/>
    <w:rsid w:val="001B589D"/>
    <w:rsid w:val="001B6676"/>
    <w:rsid w:val="001B6A07"/>
    <w:rsid w:val="001D1B67"/>
    <w:rsid w:val="001D5609"/>
    <w:rsid w:val="001D6685"/>
    <w:rsid w:val="001E693C"/>
    <w:rsid w:val="00206642"/>
    <w:rsid w:val="002129BF"/>
    <w:rsid w:val="002135FA"/>
    <w:rsid w:val="0022186A"/>
    <w:rsid w:val="002245B6"/>
    <w:rsid w:val="002327F4"/>
    <w:rsid w:val="00240890"/>
    <w:rsid w:val="0024269E"/>
    <w:rsid w:val="0025019B"/>
    <w:rsid w:val="00250475"/>
    <w:rsid w:val="0025648D"/>
    <w:rsid w:val="00262C08"/>
    <w:rsid w:val="002706AE"/>
    <w:rsid w:val="00272186"/>
    <w:rsid w:val="002821F7"/>
    <w:rsid w:val="00284AE0"/>
    <w:rsid w:val="00284C61"/>
    <w:rsid w:val="00285D7A"/>
    <w:rsid w:val="002A2B08"/>
    <w:rsid w:val="002A5406"/>
    <w:rsid w:val="002B1892"/>
    <w:rsid w:val="002B42E1"/>
    <w:rsid w:val="002C3A15"/>
    <w:rsid w:val="002C4483"/>
    <w:rsid w:val="002D40D3"/>
    <w:rsid w:val="002D51D0"/>
    <w:rsid w:val="003010EE"/>
    <w:rsid w:val="00307830"/>
    <w:rsid w:val="003159D1"/>
    <w:rsid w:val="0031601A"/>
    <w:rsid w:val="00316244"/>
    <w:rsid w:val="00322CD3"/>
    <w:rsid w:val="00323E65"/>
    <w:rsid w:val="00327FDE"/>
    <w:rsid w:val="00333895"/>
    <w:rsid w:val="00337942"/>
    <w:rsid w:val="003410F3"/>
    <w:rsid w:val="00343A26"/>
    <w:rsid w:val="00345D74"/>
    <w:rsid w:val="003472C5"/>
    <w:rsid w:val="00361D8A"/>
    <w:rsid w:val="00361F13"/>
    <w:rsid w:val="0037430F"/>
    <w:rsid w:val="0038336D"/>
    <w:rsid w:val="00386FF1"/>
    <w:rsid w:val="003A1F0D"/>
    <w:rsid w:val="003B53F0"/>
    <w:rsid w:val="003C7FCB"/>
    <w:rsid w:val="003D4D5F"/>
    <w:rsid w:val="003F233E"/>
    <w:rsid w:val="00410E38"/>
    <w:rsid w:val="00416950"/>
    <w:rsid w:val="004170B5"/>
    <w:rsid w:val="004339ED"/>
    <w:rsid w:val="00441543"/>
    <w:rsid w:val="004422F6"/>
    <w:rsid w:val="00481636"/>
    <w:rsid w:val="00482591"/>
    <w:rsid w:val="00485624"/>
    <w:rsid w:val="00486F4C"/>
    <w:rsid w:val="00490482"/>
    <w:rsid w:val="00493E34"/>
    <w:rsid w:val="004A761E"/>
    <w:rsid w:val="004C4F10"/>
    <w:rsid w:val="004C5AE0"/>
    <w:rsid w:val="004C72A2"/>
    <w:rsid w:val="004D408A"/>
    <w:rsid w:val="004D62B0"/>
    <w:rsid w:val="004E084D"/>
    <w:rsid w:val="004E6250"/>
    <w:rsid w:val="004F224B"/>
    <w:rsid w:val="004F337A"/>
    <w:rsid w:val="005018C6"/>
    <w:rsid w:val="00533745"/>
    <w:rsid w:val="005413E4"/>
    <w:rsid w:val="00550D7A"/>
    <w:rsid w:val="00551B90"/>
    <w:rsid w:val="005774E5"/>
    <w:rsid w:val="00587F22"/>
    <w:rsid w:val="005B08E5"/>
    <w:rsid w:val="005B5401"/>
    <w:rsid w:val="005C18E5"/>
    <w:rsid w:val="005C7F7F"/>
    <w:rsid w:val="005D4F00"/>
    <w:rsid w:val="005E22DF"/>
    <w:rsid w:val="005F3160"/>
    <w:rsid w:val="00607EAF"/>
    <w:rsid w:val="00624165"/>
    <w:rsid w:val="006242DE"/>
    <w:rsid w:val="00651405"/>
    <w:rsid w:val="006708D7"/>
    <w:rsid w:val="00684958"/>
    <w:rsid w:val="00687D51"/>
    <w:rsid w:val="006938C6"/>
    <w:rsid w:val="006A073F"/>
    <w:rsid w:val="006A3437"/>
    <w:rsid w:val="006A3DDC"/>
    <w:rsid w:val="006A4F6E"/>
    <w:rsid w:val="006A5D65"/>
    <w:rsid w:val="006B01D7"/>
    <w:rsid w:val="006B0270"/>
    <w:rsid w:val="006B4E5B"/>
    <w:rsid w:val="006C1EE9"/>
    <w:rsid w:val="006D6CA0"/>
    <w:rsid w:val="006E412A"/>
    <w:rsid w:val="006E65C9"/>
    <w:rsid w:val="006E6EC4"/>
    <w:rsid w:val="006F2A07"/>
    <w:rsid w:val="006F6B39"/>
    <w:rsid w:val="007120C9"/>
    <w:rsid w:val="00745030"/>
    <w:rsid w:val="00747886"/>
    <w:rsid w:val="007657BA"/>
    <w:rsid w:val="007A5455"/>
    <w:rsid w:val="007B5724"/>
    <w:rsid w:val="007C0BC5"/>
    <w:rsid w:val="007D5FDC"/>
    <w:rsid w:val="007F0B1F"/>
    <w:rsid w:val="007F23D3"/>
    <w:rsid w:val="00844C02"/>
    <w:rsid w:val="00847ACF"/>
    <w:rsid w:val="00863557"/>
    <w:rsid w:val="008635B1"/>
    <w:rsid w:val="00877822"/>
    <w:rsid w:val="00890449"/>
    <w:rsid w:val="00891567"/>
    <w:rsid w:val="00896681"/>
    <w:rsid w:val="008B5B45"/>
    <w:rsid w:val="008C4D46"/>
    <w:rsid w:val="008C73FC"/>
    <w:rsid w:val="00913855"/>
    <w:rsid w:val="00917AF9"/>
    <w:rsid w:val="00921F0F"/>
    <w:rsid w:val="00936E01"/>
    <w:rsid w:val="00944C91"/>
    <w:rsid w:val="0095177E"/>
    <w:rsid w:val="009522C2"/>
    <w:rsid w:val="0095458E"/>
    <w:rsid w:val="00957970"/>
    <w:rsid w:val="009601B0"/>
    <w:rsid w:val="00962E1E"/>
    <w:rsid w:val="0096547E"/>
    <w:rsid w:val="009716D3"/>
    <w:rsid w:val="009818DC"/>
    <w:rsid w:val="009919B9"/>
    <w:rsid w:val="009A58DB"/>
    <w:rsid w:val="009C09EA"/>
    <w:rsid w:val="009C5725"/>
    <w:rsid w:val="009F1425"/>
    <w:rsid w:val="009F1428"/>
    <w:rsid w:val="00A0695D"/>
    <w:rsid w:val="00A346BB"/>
    <w:rsid w:val="00A44B3A"/>
    <w:rsid w:val="00A46CA4"/>
    <w:rsid w:val="00A54E68"/>
    <w:rsid w:val="00A5562B"/>
    <w:rsid w:val="00A638E5"/>
    <w:rsid w:val="00A67955"/>
    <w:rsid w:val="00A67CF0"/>
    <w:rsid w:val="00AA3486"/>
    <w:rsid w:val="00AB0028"/>
    <w:rsid w:val="00AB5946"/>
    <w:rsid w:val="00AC55B6"/>
    <w:rsid w:val="00AD2980"/>
    <w:rsid w:val="00B04B68"/>
    <w:rsid w:val="00B20D66"/>
    <w:rsid w:val="00B26526"/>
    <w:rsid w:val="00B27328"/>
    <w:rsid w:val="00B31417"/>
    <w:rsid w:val="00B3493C"/>
    <w:rsid w:val="00B36238"/>
    <w:rsid w:val="00B45D00"/>
    <w:rsid w:val="00B506C7"/>
    <w:rsid w:val="00B64504"/>
    <w:rsid w:val="00B661E5"/>
    <w:rsid w:val="00B66383"/>
    <w:rsid w:val="00B66C42"/>
    <w:rsid w:val="00B761F4"/>
    <w:rsid w:val="00B80C0D"/>
    <w:rsid w:val="00BA2102"/>
    <w:rsid w:val="00BB0836"/>
    <w:rsid w:val="00BB0CC7"/>
    <w:rsid w:val="00BB7BB3"/>
    <w:rsid w:val="00BB7C12"/>
    <w:rsid w:val="00BD6609"/>
    <w:rsid w:val="00BE1A6F"/>
    <w:rsid w:val="00BE77F0"/>
    <w:rsid w:val="00C11203"/>
    <w:rsid w:val="00C5669D"/>
    <w:rsid w:val="00C62483"/>
    <w:rsid w:val="00C6598C"/>
    <w:rsid w:val="00C674DE"/>
    <w:rsid w:val="00C70BB8"/>
    <w:rsid w:val="00C7243A"/>
    <w:rsid w:val="00C734E8"/>
    <w:rsid w:val="00C743FD"/>
    <w:rsid w:val="00C7771A"/>
    <w:rsid w:val="00C8445E"/>
    <w:rsid w:val="00CA1280"/>
    <w:rsid w:val="00CB4EE0"/>
    <w:rsid w:val="00CD7A27"/>
    <w:rsid w:val="00CE0BF5"/>
    <w:rsid w:val="00CF6B1A"/>
    <w:rsid w:val="00D23E87"/>
    <w:rsid w:val="00D443D3"/>
    <w:rsid w:val="00D65271"/>
    <w:rsid w:val="00D81480"/>
    <w:rsid w:val="00D8770E"/>
    <w:rsid w:val="00D92167"/>
    <w:rsid w:val="00D9523D"/>
    <w:rsid w:val="00DA3AED"/>
    <w:rsid w:val="00DA657B"/>
    <w:rsid w:val="00DA67A3"/>
    <w:rsid w:val="00DC7580"/>
    <w:rsid w:val="00DC786E"/>
    <w:rsid w:val="00DC7CF7"/>
    <w:rsid w:val="00DD4722"/>
    <w:rsid w:val="00DD769A"/>
    <w:rsid w:val="00DE367B"/>
    <w:rsid w:val="00E11605"/>
    <w:rsid w:val="00E15DBC"/>
    <w:rsid w:val="00E16DEA"/>
    <w:rsid w:val="00E21658"/>
    <w:rsid w:val="00E33320"/>
    <w:rsid w:val="00E349EC"/>
    <w:rsid w:val="00E34A47"/>
    <w:rsid w:val="00E427E3"/>
    <w:rsid w:val="00E45F15"/>
    <w:rsid w:val="00E54979"/>
    <w:rsid w:val="00E764B1"/>
    <w:rsid w:val="00E83E70"/>
    <w:rsid w:val="00E854DF"/>
    <w:rsid w:val="00E8685B"/>
    <w:rsid w:val="00E87B39"/>
    <w:rsid w:val="00E90346"/>
    <w:rsid w:val="00E9317C"/>
    <w:rsid w:val="00EA4FB4"/>
    <w:rsid w:val="00EA6EC8"/>
    <w:rsid w:val="00EB1037"/>
    <w:rsid w:val="00EB1949"/>
    <w:rsid w:val="00EC32B3"/>
    <w:rsid w:val="00ED2C5D"/>
    <w:rsid w:val="00EF2C5E"/>
    <w:rsid w:val="00EF45A7"/>
    <w:rsid w:val="00F07BA9"/>
    <w:rsid w:val="00F17437"/>
    <w:rsid w:val="00F30E2F"/>
    <w:rsid w:val="00F35B41"/>
    <w:rsid w:val="00F42B85"/>
    <w:rsid w:val="00F578DB"/>
    <w:rsid w:val="00F64477"/>
    <w:rsid w:val="00F7589B"/>
    <w:rsid w:val="00F84026"/>
    <w:rsid w:val="00F84239"/>
    <w:rsid w:val="00F97C24"/>
    <w:rsid w:val="00FA2C50"/>
    <w:rsid w:val="00FB7726"/>
    <w:rsid w:val="00FC3107"/>
    <w:rsid w:val="00FC7A9B"/>
    <w:rsid w:val="00FD5DF7"/>
    <w:rsid w:val="00FE6CDD"/>
    <w:rsid w:val="00FF05D5"/>
    <w:rsid w:val="00FF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5518"/>
  <w15:chartTrackingRefBased/>
  <w15:docId w15:val="{BDE32284-79D1-4CC1-8C79-94F0658F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1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317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D66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6685"/>
    <w:rPr>
      <w:color w:val="800080"/>
      <w:u w:val="single"/>
    </w:rPr>
  </w:style>
  <w:style w:type="paragraph" w:customStyle="1" w:styleId="msonormal0">
    <w:name w:val="msonormal"/>
    <w:basedOn w:val="Normal"/>
    <w:rsid w:val="001D668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1D6685"/>
    <w:pPr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customStyle="1" w:styleId="xl140">
    <w:name w:val="xl140"/>
    <w:basedOn w:val="Normal"/>
    <w:rsid w:val="001D6685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1">
    <w:name w:val="xl141"/>
    <w:basedOn w:val="Normal"/>
    <w:rsid w:val="001D6685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2">
    <w:name w:val="xl142"/>
    <w:basedOn w:val="Normal"/>
    <w:rsid w:val="001D6685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3">
    <w:name w:val="xl143"/>
    <w:basedOn w:val="Normal"/>
    <w:rsid w:val="001D6685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4">
    <w:name w:val="xl144"/>
    <w:basedOn w:val="Normal"/>
    <w:rsid w:val="001D6685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5">
    <w:name w:val="xl145"/>
    <w:basedOn w:val="Normal"/>
    <w:rsid w:val="001D668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6">
    <w:name w:val="xl146"/>
    <w:basedOn w:val="Normal"/>
    <w:rsid w:val="001D668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7">
    <w:name w:val="xl147"/>
    <w:basedOn w:val="Normal"/>
    <w:rsid w:val="001D6685"/>
    <w:pPr>
      <w:pBdr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color w:val="264A60"/>
      <w:sz w:val="18"/>
      <w:szCs w:val="18"/>
    </w:rPr>
  </w:style>
  <w:style w:type="paragraph" w:customStyle="1" w:styleId="xl148">
    <w:name w:val="xl148"/>
    <w:basedOn w:val="Normal"/>
    <w:rsid w:val="001D6685"/>
    <w:pPr>
      <w:pBdr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/>
      <w:jc w:val="right"/>
      <w:textAlignment w:val="top"/>
    </w:pPr>
    <w:rPr>
      <w:rFonts w:eastAsia="Times New Roman"/>
      <w:color w:val="010205"/>
      <w:sz w:val="18"/>
      <w:szCs w:val="18"/>
    </w:rPr>
  </w:style>
  <w:style w:type="paragraph" w:customStyle="1" w:styleId="xl149">
    <w:name w:val="xl149"/>
    <w:basedOn w:val="Normal"/>
    <w:rsid w:val="001D6685"/>
    <w:pPr>
      <w:pBdr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b/>
      <w:bCs/>
      <w:color w:val="264A60"/>
      <w:sz w:val="18"/>
      <w:szCs w:val="18"/>
    </w:rPr>
  </w:style>
  <w:style w:type="paragraph" w:customStyle="1" w:styleId="xl150">
    <w:name w:val="xl150"/>
    <w:basedOn w:val="Normal"/>
    <w:rsid w:val="001D6685"/>
    <w:pPr>
      <w:pBdr>
        <w:top w:val="single" w:sz="4" w:space="0" w:color="152935"/>
        <w:bottom w:val="single" w:sz="4" w:space="0" w:color="AEAEAE"/>
      </w:pBdr>
      <w:shd w:val="clear" w:color="000000" w:fill="E0E0E0"/>
      <w:spacing w:before="100" w:beforeAutospacing="1" w:after="100" w:afterAutospacing="1"/>
      <w:textAlignment w:val="top"/>
    </w:pPr>
    <w:rPr>
      <w:rFonts w:eastAsia="Times New Roman"/>
      <w:b/>
      <w:bCs/>
      <w:color w:val="264A60"/>
      <w:sz w:val="18"/>
      <w:szCs w:val="18"/>
    </w:rPr>
  </w:style>
  <w:style w:type="paragraph" w:customStyle="1" w:styleId="xl151">
    <w:name w:val="xl151"/>
    <w:basedOn w:val="Normal"/>
    <w:rsid w:val="001D668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4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9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9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66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642"/>
  </w:style>
  <w:style w:type="paragraph" w:styleId="Footer">
    <w:name w:val="footer"/>
    <w:basedOn w:val="Normal"/>
    <w:link w:val="FooterChar"/>
    <w:uiPriority w:val="99"/>
    <w:unhideWhenUsed/>
    <w:rsid w:val="002066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F50EA-537D-49D0-AAE2-1A212548D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17</Words>
  <Characters>1605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Marcell</dc:creator>
  <cp:keywords/>
  <dc:description/>
  <cp:lastModifiedBy>Arik Marcell</cp:lastModifiedBy>
  <cp:revision>2</cp:revision>
  <cp:lastPrinted>2022-02-10T13:03:00Z</cp:lastPrinted>
  <dcterms:created xsi:type="dcterms:W3CDTF">2022-04-20T15:03:00Z</dcterms:created>
  <dcterms:modified xsi:type="dcterms:W3CDTF">2022-04-20T15:03:00Z</dcterms:modified>
</cp:coreProperties>
</file>